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4CEEC" w14:textId="3852AD35" w:rsidR="002B6782" w:rsidRPr="00454676" w:rsidRDefault="002B6782">
      <w:pPr>
        <w:rPr>
          <w:rFonts w:ascii="Times New Roman" w:hAnsi="Times New Roman" w:cs="Times New Roman"/>
          <w:sz w:val="24"/>
          <w:szCs w:val="24"/>
        </w:rPr>
      </w:pPr>
    </w:p>
    <w:p w14:paraId="3E656F6E" w14:textId="52CA4F71" w:rsidR="002B6782" w:rsidRPr="00454676" w:rsidRDefault="00BE71BF">
      <w:pPr>
        <w:jc w:val="both"/>
        <w:rPr>
          <w:rFonts w:ascii="Times New Roman" w:hAnsi="Times New Roman" w:cs="Times New Roman"/>
          <w:sz w:val="24"/>
          <w:szCs w:val="24"/>
        </w:rPr>
      </w:pPr>
      <w:r w:rsidRPr="0045467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56797E" wp14:editId="5A09C090">
            <wp:extent cx="5760720" cy="1209040"/>
            <wp:effectExtent l="0" t="0" r="0" b="0"/>
            <wp:docPr id="25" name="Obraz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Obraz 2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0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F20E1" w14:textId="2EE9CE57" w:rsidR="008C32D6" w:rsidRPr="00454676" w:rsidRDefault="008C32D6">
      <w:pPr>
        <w:rPr>
          <w:rFonts w:ascii="Times New Roman" w:hAnsi="Times New Roman" w:cs="Times New Roman"/>
          <w:b/>
          <w:bCs/>
        </w:rPr>
      </w:pPr>
      <w:r w:rsidRPr="00454676">
        <w:rPr>
          <w:rFonts w:ascii="Times New Roman" w:hAnsi="Times New Roman" w:cs="Times New Roman"/>
          <w:b/>
          <w:bCs/>
        </w:rPr>
        <w:t xml:space="preserve">Supplementary Fig. </w:t>
      </w:r>
      <w:r w:rsidR="008034B0" w:rsidRPr="00454676">
        <w:rPr>
          <w:rFonts w:ascii="Times New Roman" w:hAnsi="Times New Roman" w:cs="Times New Roman"/>
          <w:b/>
          <w:bCs/>
        </w:rPr>
        <w:t>6</w:t>
      </w:r>
      <w:r w:rsidRPr="00454676">
        <w:rPr>
          <w:rFonts w:ascii="Times New Roman" w:hAnsi="Times New Roman" w:cs="Times New Roman"/>
          <w:b/>
          <w:bCs/>
        </w:rPr>
        <w:t xml:space="preserve">. Ammonia is rapidly excreted or metabolized in </w:t>
      </w:r>
      <w:r w:rsidR="009632B8" w:rsidRPr="00454676">
        <w:rPr>
          <w:rFonts w:ascii="Times New Roman" w:hAnsi="Times New Roman" w:cs="Times New Roman"/>
          <w:b/>
          <w:bCs/>
        </w:rPr>
        <w:t>TME</w:t>
      </w:r>
    </w:p>
    <w:p w14:paraId="4E33F922" w14:textId="3AE70ED9" w:rsidR="000E0D3B" w:rsidRPr="00146B45" w:rsidRDefault="00965F04" w:rsidP="00F321A6">
      <w:pPr>
        <w:jc w:val="both"/>
        <w:rPr>
          <w:rFonts w:ascii="Times New Roman" w:hAnsi="Times New Roman" w:cs="Times New Roman"/>
          <w:sz w:val="24"/>
          <w:szCs w:val="24"/>
        </w:rPr>
      </w:pPr>
      <w:r w:rsidRPr="00454676">
        <w:rPr>
          <w:rFonts w:ascii="Times New Roman" w:hAnsi="Times New Roman" w:cs="Times New Roman"/>
          <w:b/>
          <w:bCs/>
        </w:rPr>
        <w:t>a</w:t>
      </w:r>
      <w:r w:rsidR="00967BF1" w:rsidRPr="00454676">
        <w:rPr>
          <w:rFonts w:ascii="Times New Roman" w:hAnsi="Times New Roman" w:cs="Times New Roman"/>
        </w:rPr>
        <w:t xml:space="preserve">, </w:t>
      </w:r>
      <w:r w:rsidR="00967BF1" w:rsidRPr="00454676">
        <w:rPr>
          <w:rFonts w:ascii="Times New Roman" w:hAnsi="Times New Roman" w:cs="Times New Roman"/>
          <w:i/>
        </w:rPr>
        <w:t>In vivo</w:t>
      </w:r>
      <w:r w:rsidR="00967BF1" w:rsidRPr="00454676">
        <w:rPr>
          <w:rFonts w:ascii="Times New Roman" w:hAnsi="Times New Roman" w:cs="Times New Roman"/>
        </w:rPr>
        <w:t xml:space="preserve"> experimental scheme. Raji cells were injected into BALB/c mice.</w:t>
      </w:r>
      <w:r w:rsidR="00390720" w:rsidRPr="00454676">
        <w:rPr>
          <w:rFonts w:ascii="Times New Roman" w:hAnsi="Times New Roman" w:cs="Times New Roman"/>
        </w:rPr>
        <w:t xml:space="preserve"> 7 days after injection, mice were injected </w:t>
      </w:r>
      <w:r w:rsidR="000C18E9" w:rsidRPr="00454676">
        <w:rPr>
          <w:rFonts w:ascii="Times New Roman" w:hAnsi="Times New Roman" w:cs="Times New Roman"/>
          <w:i/>
          <w:iCs/>
        </w:rPr>
        <w:t>i.t.</w:t>
      </w:r>
      <w:r w:rsidR="000C18E9" w:rsidRPr="00454676">
        <w:rPr>
          <w:rFonts w:ascii="Times New Roman" w:hAnsi="Times New Roman" w:cs="Times New Roman"/>
        </w:rPr>
        <w:t xml:space="preserve"> </w:t>
      </w:r>
      <w:r w:rsidR="00390720" w:rsidRPr="00454676">
        <w:rPr>
          <w:rFonts w:ascii="Times New Roman" w:hAnsi="Times New Roman" w:cs="Times New Roman"/>
        </w:rPr>
        <w:t xml:space="preserve">with either </w:t>
      </w:r>
      <w:r w:rsidR="005D52EF" w:rsidRPr="00454676">
        <w:rPr>
          <w:rFonts w:ascii="Times New Roman" w:hAnsi="Times New Roman" w:cs="Times New Roman"/>
        </w:rPr>
        <w:t>ammonia (ammonium chloride) or PBS. After 30 min or 4</w:t>
      </w:r>
      <w:r w:rsidR="00015604" w:rsidRPr="00454676">
        <w:rPr>
          <w:rFonts w:ascii="Times New Roman" w:hAnsi="Times New Roman" w:cs="Times New Roman"/>
        </w:rPr>
        <w:t xml:space="preserve">h </w:t>
      </w:r>
      <w:r w:rsidR="005D52EF" w:rsidRPr="00454676">
        <w:rPr>
          <w:rFonts w:ascii="Times New Roman" w:hAnsi="Times New Roman" w:cs="Times New Roman"/>
        </w:rPr>
        <w:t xml:space="preserve">TIF and SCF </w:t>
      </w:r>
      <w:r w:rsidR="00A3013C" w:rsidRPr="00454676">
        <w:rPr>
          <w:rFonts w:ascii="Times New Roman" w:hAnsi="Times New Roman" w:cs="Times New Roman"/>
        </w:rPr>
        <w:t xml:space="preserve">were </w:t>
      </w:r>
      <w:r w:rsidR="005D52EF" w:rsidRPr="00454676">
        <w:rPr>
          <w:rFonts w:ascii="Times New Roman" w:hAnsi="Times New Roman" w:cs="Times New Roman"/>
        </w:rPr>
        <w:t>collected followed by an ammonia measurement.</w:t>
      </w:r>
      <w:r w:rsidR="00F321A6" w:rsidRPr="00F321A6">
        <w:t xml:space="preserve"> </w:t>
      </w:r>
      <w:r w:rsidR="00F321A6" w:rsidRPr="00F321A6">
        <w:rPr>
          <w:rFonts w:ascii="Times New Roman" w:hAnsi="Times New Roman" w:cs="Times New Roman"/>
        </w:rPr>
        <w:t>Created in BioRender. Winiarska, M. (2025) https://BioRender.com/x56a982</w:t>
      </w:r>
      <w:r w:rsidR="005D52EF" w:rsidRPr="00454676">
        <w:rPr>
          <w:rFonts w:ascii="Times New Roman" w:hAnsi="Times New Roman" w:cs="Times New Roman"/>
        </w:rPr>
        <w:t xml:space="preserve"> </w:t>
      </w:r>
      <w:r w:rsidR="0025655C" w:rsidRPr="00454676">
        <w:rPr>
          <w:rFonts w:ascii="Times New Roman" w:hAnsi="Times New Roman" w:cs="Times New Roman"/>
          <w:b/>
          <w:bCs/>
        </w:rPr>
        <w:t>b</w:t>
      </w:r>
      <w:r w:rsidRPr="00454676">
        <w:rPr>
          <w:rFonts w:ascii="Times New Roman" w:hAnsi="Times New Roman" w:cs="Times New Roman"/>
          <w:b/>
          <w:bCs/>
        </w:rPr>
        <w:t>-c</w:t>
      </w:r>
      <w:r w:rsidR="005D52EF" w:rsidRPr="00454676">
        <w:rPr>
          <w:rFonts w:ascii="Times New Roman" w:hAnsi="Times New Roman" w:cs="Times New Roman"/>
        </w:rPr>
        <w:t xml:space="preserve">, </w:t>
      </w:r>
      <w:r w:rsidR="0025655C" w:rsidRPr="00454676">
        <w:rPr>
          <w:rFonts w:ascii="Times New Roman" w:hAnsi="Times New Roman" w:cs="Times New Roman"/>
        </w:rPr>
        <w:t xml:space="preserve">Concentration of ammonia in TIF and SCF isolated from Raji tumors after </w:t>
      </w:r>
      <w:r w:rsidR="0025655C" w:rsidRPr="00454676">
        <w:rPr>
          <w:rFonts w:ascii="Times New Roman" w:hAnsi="Times New Roman" w:cs="Times New Roman"/>
          <w:i/>
          <w:iCs/>
        </w:rPr>
        <w:t xml:space="preserve">i.t. </w:t>
      </w:r>
      <w:r w:rsidR="0025655C" w:rsidRPr="00454676">
        <w:rPr>
          <w:rFonts w:ascii="Times New Roman" w:hAnsi="Times New Roman" w:cs="Times New Roman"/>
        </w:rPr>
        <w:t xml:space="preserve">administration of ammonia (ammonium chloride) or </w:t>
      </w:r>
      <w:r w:rsidRPr="00454676">
        <w:rPr>
          <w:rFonts w:ascii="Times New Roman" w:hAnsi="Times New Roman" w:cs="Times New Roman"/>
        </w:rPr>
        <w:t>PBS (</w:t>
      </w:r>
      <w:r w:rsidRPr="00454676">
        <w:rPr>
          <w:rFonts w:ascii="Times New Roman" w:hAnsi="Times New Roman" w:cs="Times New Roman"/>
          <w:b/>
          <w:bCs/>
        </w:rPr>
        <w:t>b,</w:t>
      </w:r>
      <w:r w:rsidRPr="00454676">
        <w:rPr>
          <w:rFonts w:ascii="Times New Roman" w:hAnsi="Times New Roman" w:cs="Times New Roman"/>
        </w:rPr>
        <w:t xml:space="preserve"> n=5; </w:t>
      </w:r>
      <w:r w:rsidRPr="00454676">
        <w:rPr>
          <w:rFonts w:ascii="Times New Roman" w:hAnsi="Times New Roman" w:cs="Times New Roman"/>
          <w:b/>
          <w:bCs/>
        </w:rPr>
        <w:t>c</w:t>
      </w:r>
      <w:r w:rsidRPr="00454676">
        <w:rPr>
          <w:rFonts w:ascii="Times New Roman" w:hAnsi="Times New Roman" w:cs="Times New Roman"/>
        </w:rPr>
        <w:t>, n=2).</w:t>
      </w:r>
    </w:p>
    <w:sectPr w:rsidR="000E0D3B" w:rsidRPr="00146B45" w:rsidSect="00631B8C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B9232E" w14:textId="77777777" w:rsidR="009D1BC4" w:rsidRDefault="009D1BC4" w:rsidP="00AB6E51">
      <w:pPr>
        <w:spacing w:after="0" w:line="240" w:lineRule="auto"/>
      </w:pPr>
      <w:r>
        <w:separator/>
      </w:r>
    </w:p>
  </w:endnote>
  <w:endnote w:type="continuationSeparator" w:id="0">
    <w:p w14:paraId="4571A791" w14:textId="77777777" w:rsidR="009D1BC4" w:rsidRDefault="009D1BC4" w:rsidP="00AB6E51">
      <w:pPr>
        <w:spacing w:after="0" w:line="240" w:lineRule="auto"/>
      </w:pPr>
      <w:r>
        <w:continuationSeparator/>
      </w:r>
    </w:p>
  </w:endnote>
  <w:endnote w:type="continuationNotice" w:id="1">
    <w:p w14:paraId="2300FC2B" w14:textId="77777777" w:rsidR="009D1BC4" w:rsidRDefault="009D1BC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6032558"/>
      <w:docPartObj>
        <w:docPartGallery w:val="Page Numbers (Bottom of Page)"/>
        <w:docPartUnique/>
      </w:docPartObj>
    </w:sdtPr>
    <w:sdtContent>
      <w:p w14:paraId="7BB8680A" w14:textId="7780870A" w:rsidR="00C24DDD" w:rsidRDefault="00C24DDD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6E7EEE8D" w14:textId="77777777" w:rsidR="00C24DDD" w:rsidRDefault="00C24DDD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9FE698" w14:textId="77777777" w:rsidR="009D1BC4" w:rsidRDefault="009D1BC4" w:rsidP="00AB6E51">
      <w:pPr>
        <w:spacing w:after="0" w:line="240" w:lineRule="auto"/>
      </w:pPr>
      <w:r>
        <w:separator/>
      </w:r>
    </w:p>
  </w:footnote>
  <w:footnote w:type="continuationSeparator" w:id="0">
    <w:p w14:paraId="130E9848" w14:textId="77777777" w:rsidR="009D1BC4" w:rsidRDefault="009D1BC4" w:rsidP="00AB6E51">
      <w:pPr>
        <w:spacing w:after="0" w:line="240" w:lineRule="auto"/>
      </w:pPr>
      <w:r>
        <w:continuationSeparator/>
      </w:r>
    </w:p>
  </w:footnote>
  <w:footnote w:type="continuationNotice" w:id="1">
    <w:p w14:paraId="173313A2" w14:textId="77777777" w:rsidR="009D1BC4" w:rsidRDefault="009D1BC4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DEEC3A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F89C9A4"/>
    <w:multiLevelType w:val="hybridMultilevel"/>
    <w:tmpl w:val="FFFFFFFF"/>
    <w:lvl w:ilvl="0" w:tplc="DECCD86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E8079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4CA3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C814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E49F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8AFE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E293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54D0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4821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E47FBB"/>
    <w:multiLevelType w:val="hybridMultilevel"/>
    <w:tmpl w:val="FFFFFFFF"/>
    <w:lvl w:ilvl="0" w:tplc="C92899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9528F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8821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825A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14EA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2281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E8F4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569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E2CB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6654A"/>
    <w:multiLevelType w:val="hybridMultilevel"/>
    <w:tmpl w:val="31F60FF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FAEEC8"/>
    <w:multiLevelType w:val="hybridMultilevel"/>
    <w:tmpl w:val="FFFFFFFF"/>
    <w:lvl w:ilvl="0" w:tplc="C07618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D4AA1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36B5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8E61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30F4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6029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3A4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D60E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A4D4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6E287B"/>
    <w:multiLevelType w:val="hybridMultilevel"/>
    <w:tmpl w:val="4C802D06"/>
    <w:lvl w:ilvl="0" w:tplc="EF10DE9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A82C45"/>
    <w:multiLevelType w:val="hybridMultilevel"/>
    <w:tmpl w:val="FFFFFFFF"/>
    <w:lvl w:ilvl="0" w:tplc="DF2AF92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FCAFD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1054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0689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56A8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FEBE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E07E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5C24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A096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321212">
    <w:abstractNumId w:val="1"/>
  </w:num>
  <w:num w:numId="2" w16cid:durableId="612979902">
    <w:abstractNumId w:val="2"/>
  </w:num>
  <w:num w:numId="3" w16cid:durableId="1026758190">
    <w:abstractNumId w:val="6"/>
  </w:num>
  <w:num w:numId="4" w16cid:durableId="321007976">
    <w:abstractNumId w:val="4"/>
  </w:num>
  <w:num w:numId="5" w16cid:durableId="1325669202">
    <w:abstractNumId w:val="3"/>
  </w:num>
  <w:num w:numId="6" w16cid:durableId="948701863">
    <w:abstractNumId w:val="5"/>
  </w:num>
  <w:num w:numId="7" w16cid:durableId="873158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xNDKwMDQyMjAyNzFW0lEKTi0uzszPAykwNa4FAFV2z7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a92fad75d5e1ep9rc5wa2iwx0r9t9x2szf&quot;&gt;Ammoni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3&lt;/item&gt;&lt;item&gt;74&lt;/item&gt;&lt;item&gt;76&lt;/item&gt;&lt;item&gt;77&lt;/item&gt;&lt;item&gt;78&lt;/item&gt;&lt;item&gt;79&lt;/item&gt;&lt;item&gt;88&lt;/item&gt;&lt;item&gt;90&lt;/item&gt;&lt;item&gt;91&lt;/item&gt;&lt;item&gt;94&lt;/item&gt;&lt;item&gt;95&lt;/item&gt;&lt;item&gt;96&lt;/item&gt;&lt;item&gt;97&lt;/item&gt;&lt;item&gt;99&lt;/item&gt;&lt;/record-ids&gt;&lt;/item&gt;&lt;/Libraries&gt;"/>
  </w:docVars>
  <w:rsids>
    <w:rsidRoot w:val="00382FBF"/>
    <w:rsid w:val="00000CBE"/>
    <w:rsid w:val="00001CAB"/>
    <w:rsid w:val="000034E2"/>
    <w:rsid w:val="000046BA"/>
    <w:rsid w:val="000053B0"/>
    <w:rsid w:val="00005BAA"/>
    <w:rsid w:val="000062C9"/>
    <w:rsid w:val="000065D8"/>
    <w:rsid w:val="00011BBF"/>
    <w:rsid w:val="000123B4"/>
    <w:rsid w:val="00012A85"/>
    <w:rsid w:val="00013088"/>
    <w:rsid w:val="00015604"/>
    <w:rsid w:val="00015770"/>
    <w:rsid w:val="00015C59"/>
    <w:rsid w:val="0001772D"/>
    <w:rsid w:val="00017E7E"/>
    <w:rsid w:val="00020012"/>
    <w:rsid w:val="000204F7"/>
    <w:rsid w:val="00020B67"/>
    <w:rsid w:val="00021996"/>
    <w:rsid w:val="00022AB4"/>
    <w:rsid w:val="00023286"/>
    <w:rsid w:val="00025299"/>
    <w:rsid w:val="0002617C"/>
    <w:rsid w:val="0003031C"/>
    <w:rsid w:val="0003060C"/>
    <w:rsid w:val="00032EFD"/>
    <w:rsid w:val="00033468"/>
    <w:rsid w:val="0003435F"/>
    <w:rsid w:val="0003518B"/>
    <w:rsid w:val="00036A35"/>
    <w:rsid w:val="00037895"/>
    <w:rsid w:val="00037962"/>
    <w:rsid w:val="00037B02"/>
    <w:rsid w:val="00040598"/>
    <w:rsid w:val="000406F3"/>
    <w:rsid w:val="00040AC5"/>
    <w:rsid w:val="00040AE2"/>
    <w:rsid w:val="00042148"/>
    <w:rsid w:val="00042792"/>
    <w:rsid w:val="00042F58"/>
    <w:rsid w:val="00042F62"/>
    <w:rsid w:val="00043B38"/>
    <w:rsid w:val="00044393"/>
    <w:rsid w:val="000443A2"/>
    <w:rsid w:val="000444B4"/>
    <w:rsid w:val="0004569E"/>
    <w:rsid w:val="00046451"/>
    <w:rsid w:val="00046BD9"/>
    <w:rsid w:val="00047124"/>
    <w:rsid w:val="0004766F"/>
    <w:rsid w:val="000504D2"/>
    <w:rsid w:val="0005106E"/>
    <w:rsid w:val="000514A2"/>
    <w:rsid w:val="00051533"/>
    <w:rsid w:val="00051D24"/>
    <w:rsid w:val="00052A30"/>
    <w:rsid w:val="000532A6"/>
    <w:rsid w:val="000534DB"/>
    <w:rsid w:val="00053701"/>
    <w:rsid w:val="00053735"/>
    <w:rsid w:val="00053B30"/>
    <w:rsid w:val="00053E42"/>
    <w:rsid w:val="00054612"/>
    <w:rsid w:val="00054F72"/>
    <w:rsid w:val="0005518C"/>
    <w:rsid w:val="000554C6"/>
    <w:rsid w:val="000555DA"/>
    <w:rsid w:val="0005570D"/>
    <w:rsid w:val="00055A96"/>
    <w:rsid w:val="00055AD0"/>
    <w:rsid w:val="00057DF3"/>
    <w:rsid w:val="00057F69"/>
    <w:rsid w:val="000611DA"/>
    <w:rsid w:val="000613E8"/>
    <w:rsid w:val="0006198F"/>
    <w:rsid w:val="00061A2B"/>
    <w:rsid w:val="0006252B"/>
    <w:rsid w:val="00063A8F"/>
    <w:rsid w:val="000642D9"/>
    <w:rsid w:val="0006437C"/>
    <w:rsid w:val="000670A9"/>
    <w:rsid w:val="0006776F"/>
    <w:rsid w:val="00067A6A"/>
    <w:rsid w:val="00070402"/>
    <w:rsid w:val="00070574"/>
    <w:rsid w:val="000705CA"/>
    <w:rsid w:val="000714D5"/>
    <w:rsid w:val="0007184C"/>
    <w:rsid w:val="00072281"/>
    <w:rsid w:val="000738E9"/>
    <w:rsid w:val="00073DEC"/>
    <w:rsid w:val="00074AE1"/>
    <w:rsid w:val="00075EA2"/>
    <w:rsid w:val="00076129"/>
    <w:rsid w:val="000761E7"/>
    <w:rsid w:val="0007683A"/>
    <w:rsid w:val="0007684B"/>
    <w:rsid w:val="00080294"/>
    <w:rsid w:val="00081D8A"/>
    <w:rsid w:val="0008259D"/>
    <w:rsid w:val="00082DE4"/>
    <w:rsid w:val="00083998"/>
    <w:rsid w:val="00084AA7"/>
    <w:rsid w:val="00084EDB"/>
    <w:rsid w:val="000861FF"/>
    <w:rsid w:val="000867C0"/>
    <w:rsid w:val="00086938"/>
    <w:rsid w:val="000901BD"/>
    <w:rsid w:val="00090367"/>
    <w:rsid w:val="00090A13"/>
    <w:rsid w:val="000921E8"/>
    <w:rsid w:val="0009222E"/>
    <w:rsid w:val="000922B9"/>
    <w:rsid w:val="00094802"/>
    <w:rsid w:val="00094C5A"/>
    <w:rsid w:val="00094D57"/>
    <w:rsid w:val="000953A9"/>
    <w:rsid w:val="00096040"/>
    <w:rsid w:val="000961FE"/>
    <w:rsid w:val="000972EB"/>
    <w:rsid w:val="000979AD"/>
    <w:rsid w:val="000A0E75"/>
    <w:rsid w:val="000A1599"/>
    <w:rsid w:val="000A2546"/>
    <w:rsid w:val="000A28DF"/>
    <w:rsid w:val="000A2FAF"/>
    <w:rsid w:val="000A3500"/>
    <w:rsid w:val="000A3AAD"/>
    <w:rsid w:val="000A3B7C"/>
    <w:rsid w:val="000A4861"/>
    <w:rsid w:val="000A5318"/>
    <w:rsid w:val="000A553D"/>
    <w:rsid w:val="000A5894"/>
    <w:rsid w:val="000A7763"/>
    <w:rsid w:val="000A7821"/>
    <w:rsid w:val="000A7FE2"/>
    <w:rsid w:val="000B0ECD"/>
    <w:rsid w:val="000B1CEA"/>
    <w:rsid w:val="000B2082"/>
    <w:rsid w:val="000B2475"/>
    <w:rsid w:val="000B2860"/>
    <w:rsid w:val="000B328A"/>
    <w:rsid w:val="000B3AB4"/>
    <w:rsid w:val="000B424F"/>
    <w:rsid w:val="000B4846"/>
    <w:rsid w:val="000B632A"/>
    <w:rsid w:val="000B6FA6"/>
    <w:rsid w:val="000B7000"/>
    <w:rsid w:val="000B7480"/>
    <w:rsid w:val="000B7B82"/>
    <w:rsid w:val="000C0425"/>
    <w:rsid w:val="000C0EA0"/>
    <w:rsid w:val="000C18E9"/>
    <w:rsid w:val="000C2820"/>
    <w:rsid w:val="000C4500"/>
    <w:rsid w:val="000C495B"/>
    <w:rsid w:val="000C4D9F"/>
    <w:rsid w:val="000C54CD"/>
    <w:rsid w:val="000C5A8E"/>
    <w:rsid w:val="000C5B4D"/>
    <w:rsid w:val="000C5DF0"/>
    <w:rsid w:val="000C5E08"/>
    <w:rsid w:val="000C6DCA"/>
    <w:rsid w:val="000D1313"/>
    <w:rsid w:val="000D13C3"/>
    <w:rsid w:val="000D1904"/>
    <w:rsid w:val="000D1A3D"/>
    <w:rsid w:val="000D1E7A"/>
    <w:rsid w:val="000D2FDB"/>
    <w:rsid w:val="000D36E3"/>
    <w:rsid w:val="000D3EC3"/>
    <w:rsid w:val="000D5233"/>
    <w:rsid w:val="000D5B00"/>
    <w:rsid w:val="000E0035"/>
    <w:rsid w:val="000E064B"/>
    <w:rsid w:val="000E0D3B"/>
    <w:rsid w:val="000E111A"/>
    <w:rsid w:val="000E1222"/>
    <w:rsid w:val="000E12DC"/>
    <w:rsid w:val="000E165D"/>
    <w:rsid w:val="000E3676"/>
    <w:rsid w:val="000E3983"/>
    <w:rsid w:val="000E3B35"/>
    <w:rsid w:val="000E427A"/>
    <w:rsid w:val="000E45DA"/>
    <w:rsid w:val="000E4849"/>
    <w:rsid w:val="000E4881"/>
    <w:rsid w:val="000E564C"/>
    <w:rsid w:val="000E573C"/>
    <w:rsid w:val="000E6732"/>
    <w:rsid w:val="000E68AF"/>
    <w:rsid w:val="000E7122"/>
    <w:rsid w:val="000F0DD9"/>
    <w:rsid w:val="000F0ED5"/>
    <w:rsid w:val="000F11D2"/>
    <w:rsid w:val="000F2111"/>
    <w:rsid w:val="000F2984"/>
    <w:rsid w:val="000F321B"/>
    <w:rsid w:val="000F42DC"/>
    <w:rsid w:val="000F4736"/>
    <w:rsid w:val="000F4CBA"/>
    <w:rsid w:val="000F5651"/>
    <w:rsid w:val="000F5792"/>
    <w:rsid w:val="000F5F55"/>
    <w:rsid w:val="00100598"/>
    <w:rsid w:val="0010096B"/>
    <w:rsid w:val="00101489"/>
    <w:rsid w:val="0010198F"/>
    <w:rsid w:val="00102B2A"/>
    <w:rsid w:val="00104060"/>
    <w:rsid w:val="001040AD"/>
    <w:rsid w:val="00104343"/>
    <w:rsid w:val="001049BC"/>
    <w:rsid w:val="001059B9"/>
    <w:rsid w:val="00105E10"/>
    <w:rsid w:val="00106122"/>
    <w:rsid w:val="001063A5"/>
    <w:rsid w:val="001063D0"/>
    <w:rsid w:val="00107909"/>
    <w:rsid w:val="001101A3"/>
    <w:rsid w:val="00113C33"/>
    <w:rsid w:val="001149C9"/>
    <w:rsid w:val="00115035"/>
    <w:rsid w:val="00116FC7"/>
    <w:rsid w:val="00117DE2"/>
    <w:rsid w:val="00120CAF"/>
    <w:rsid w:val="00121193"/>
    <w:rsid w:val="001211B5"/>
    <w:rsid w:val="001212B8"/>
    <w:rsid w:val="00121554"/>
    <w:rsid w:val="00121738"/>
    <w:rsid w:val="001221EF"/>
    <w:rsid w:val="001231E6"/>
    <w:rsid w:val="001238FC"/>
    <w:rsid w:val="001245BA"/>
    <w:rsid w:val="0012475F"/>
    <w:rsid w:val="00124AC5"/>
    <w:rsid w:val="00124FC9"/>
    <w:rsid w:val="001255FC"/>
    <w:rsid w:val="001257E4"/>
    <w:rsid w:val="001264AA"/>
    <w:rsid w:val="00126F03"/>
    <w:rsid w:val="001278D3"/>
    <w:rsid w:val="00127D35"/>
    <w:rsid w:val="001301DA"/>
    <w:rsid w:val="001305BF"/>
    <w:rsid w:val="00133C2C"/>
    <w:rsid w:val="00134075"/>
    <w:rsid w:val="00134326"/>
    <w:rsid w:val="00134682"/>
    <w:rsid w:val="00134804"/>
    <w:rsid w:val="00135BE9"/>
    <w:rsid w:val="00135CC1"/>
    <w:rsid w:val="00135F41"/>
    <w:rsid w:val="001360E5"/>
    <w:rsid w:val="00136231"/>
    <w:rsid w:val="001366CE"/>
    <w:rsid w:val="001369FF"/>
    <w:rsid w:val="00136A5E"/>
    <w:rsid w:val="001372FF"/>
    <w:rsid w:val="0014005C"/>
    <w:rsid w:val="001407BE"/>
    <w:rsid w:val="001412B1"/>
    <w:rsid w:val="00142023"/>
    <w:rsid w:val="00142368"/>
    <w:rsid w:val="00143DA6"/>
    <w:rsid w:val="00144143"/>
    <w:rsid w:val="00144A22"/>
    <w:rsid w:val="00144CDC"/>
    <w:rsid w:val="00146B45"/>
    <w:rsid w:val="00146DB1"/>
    <w:rsid w:val="00146E7C"/>
    <w:rsid w:val="0014719D"/>
    <w:rsid w:val="00147B68"/>
    <w:rsid w:val="00147D8B"/>
    <w:rsid w:val="0015062C"/>
    <w:rsid w:val="00150E7D"/>
    <w:rsid w:val="001512DD"/>
    <w:rsid w:val="00151583"/>
    <w:rsid w:val="00154934"/>
    <w:rsid w:val="00154994"/>
    <w:rsid w:val="00156688"/>
    <w:rsid w:val="00160655"/>
    <w:rsid w:val="00160F66"/>
    <w:rsid w:val="00162AE2"/>
    <w:rsid w:val="00162E6D"/>
    <w:rsid w:val="00163B4F"/>
    <w:rsid w:val="00163D6C"/>
    <w:rsid w:val="00163F53"/>
    <w:rsid w:val="001643B2"/>
    <w:rsid w:val="001656A5"/>
    <w:rsid w:val="001662C3"/>
    <w:rsid w:val="0016702D"/>
    <w:rsid w:val="0016738D"/>
    <w:rsid w:val="00167AF3"/>
    <w:rsid w:val="001701DF"/>
    <w:rsid w:val="00170B13"/>
    <w:rsid w:val="00170B31"/>
    <w:rsid w:val="00170DE4"/>
    <w:rsid w:val="00170E08"/>
    <w:rsid w:val="00170F95"/>
    <w:rsid w:val="0017132B"/>
    <w:rsid w:val="00171594"/>
    <w:rsid w:val="00171DAE"/>
    <w:rsid w:val="0017344D"/>
    <w:rsid w:val="001735A0"/>
    <w:rsid w:val="00175000"/>
    <w:rsid w:val="00176201"/>
    <w:rsid w:val="001805A4"/>
    <w:rsid w:val="00180A4E"/>
    <w:rsid w:val="00182114"/>
    <w:rsid w:val="00182A2F"/>
    <w:rsid w:val="0018305C"/>
    <w:rsid w:val="001830DF"/>
    <w:rsid w:val="00183D88"/>
    <w:rsid w:val="00184540"/>
    <w:rsid w:val="00184E32"/>
    <w:rsid w:val="00184E6A"/>
    <w:rsid w:val="001858C7"/>
    <w:rsid w:val="00185958"/>
    <w:rsid w:val="00185D5F"/>
    <w:rsid w:val="00185FB9"/>
    <w:rsid w:val="00186CC3"/>
    <w:rsid w:val="001873D0"/>
    <w:rsid w:val="00187BC4"/>
    <w:rsid w:val="00190889"/>
    <w:rsid w:val="00190B05"/>
    <w:rsid w:val="001910ED"/>
    <w:rsid w:val="00191DD1"/>
    <w:rsid w:val="001924F3"/>
    <w:rsid w:val="001926DF"/>
    <w:rsid w:val="00192D3B"/>
    <w:rsid w:val="00193280"/>
    <w:rsid w:val="00193A43"/>
    <w:rsid w:val="00193D47"/>
    <w:rsid w:val="00193EE9"/>
    <w:rsid w:val="00193F1B"/>
    <w:rsid w:val="0019444B"/>
    <w:rsid w:val="001946EF"/>
    <w:rsid w:val="00194FB9"/>
    <w:rsid w:val="001964F2"/>
    <w:rsid w:val="00196AC6"/>
    <w:rsid w:val="001979CE"/>
    <w:rsid w:val="00197E57"/>
    <w:rsid w:val="001A021D"/>
    <w:rsid w:val="001A03A9"/>
    <w:rsid w:val="001A0460"/>
    <w:rsid w:val="001A0632"/>
    <w:rsid w:val="001A20AD"/>
    <w:rsid w:val="001A2CAA"/>
    <w:rsid w:val="001A2CF8"/>
    <w:rsid w:val="001A37F3"/>
    <w:rsid w:val="001A3C41"/>
    <w:rsid w:val="001A44B5"/>
    <w:rsid w:val="001A71B8"/>
    <w:rsid w:val="001B09DA"/>
    <w:rsid w:val="001B0DBB"/>
    <w:rsid w:val="001B1C71"/>
    <w:rsid w:val="001B1F45"/>
    <w:rsid w:val="001B21F9"/>
    <w:rsid w:val="001B260B"/>
    <w:rsid w:val="001B2864"/>
    <w:rsid w:val="001B2AF0"/>
    <w:rsid w:val="001B3B2B"/>
    <w:rsid w:val="001B4213"/>
    <w:rsid w:val="001B4269"/>
    <w:rsid w:val="001B4BFE"/>
    <w:rsid w:val="001B5320"/>
    <w:rsid w:val="001B53FF"/>
    <w:rsid w:val="001B5D40"/>
    <w:rsid w:val="001B5ED1"/>
    <w:rsid w:val="001B601C"/>
    <w:rsid w:val="001B679D"/>
    <w:rsid w:val="001C01F9"/>
    <w:rsid w:val="001C026B"/>
    <w:rsid w:val="001C08A0"/>
    <w:rsid w:val="001C132A"/>
    <w:rsid w:val="001C2002"/>
    <w:rsid w:val="001C2C46"/>
    <w:rsid w:val="001C36C3"/>
    <w:rsid w:val="001C3D20"/>
    <w:rsid w:val="001C40E0"/>
    <w:rsid w:val="001C42CE"/>
    <w:rsid w:val="001C4E6D"/>
    <w:rsid w:val="001C5020"/>
    <w:rsid w:val="001C5662"/>
    <w:rsid w:val="001C56BC"/>
    <w:rsid w:val="001C5B02"/>
    <w:rsid w:val="001C6C46"/>
    <w:rsid w:val="001D035D"/>
    <w:rsid w:val="001D03B2"/>
    <w:rsid w:val="001D1565"/>
    <w:rsid w:val="001D1AE7"/>
    <w:rsid w:val="001D21A6"/>
    <w:rsid w:val="001D382D"/>
    <w:rsid w:val="001D3B93"/>
    <w:rsid w:val="001D3E52"/>
    <w:rsid w:val="001D4029"/>
    <w:rsid w:val="001D53DB"/>
    <w:rsid w:val="001D5996"/>
    <w:rsid w:val="001D60E4"/>
    <w:rsid w:val="001D6CC5"/>
    <w:rsid w:val="001D7D78"/>
    <w:rsid w:val="001D7E39"/>
    <w:rsid w:val="001D7E72"/>
    <w:rsid w:val="001E0229"/>
    <w:rsid w:val="001E083D"/>
    <w:rsid w:val="001E11EC"/>
    <w:rsid w:val="001E1FCB"/>
    <w:rsid w:val="001E29DD"/>
    <w:rsid w:val="001E2F94"/>
    <w:rsid w:val="001E3534"/>
    <w:rsid w:val="001E3969"/>
    <w:rsid w:val="001E3D3C"/>
    <w:rsid w:val="001E485F"/>
    <w:rsid w:val="001E4B43"/>
    <w:rsid w:val="001E4D7F"/>
    <w:rsid w:val="001E58A1"/>
    <w:rsid w:val="001E669A"/>
    <w:rsid w:val="001E7764"/>
    <w:rsid w:val="001E7921"/>
    <w:rsid w:val="001E7D50"/>
    <w:rsid w:val="001F026B"/>
    <w:rsid w:val="001F159E"/>
    <w:rsid w:val="001F1BF7"/>
    <w:rsid w:val="001F2A06"/>
    <w:rsid w:val="001F4B19"/>
    <w:rsid w:val="001F4C0C"/>
    <w:rsid w:val="001F4C35"/>
    <w:rsid w:val="001F55E3"/>
    <w:rsid w:val="001F5A0A"/>
    <w:rsid w:val="001F5F42"/>
    <w:rsid w:val="001F6663"/>
    <w:rsid w:val="001F6BD5"/>
    <w:rsid w:val="001F714F"/>
    <w:rsid w:val="001F7429"/>
    <w:rsid w:val="00200919"/>
    <w:rsid w:val="00200E8A"/>
    <w:rsid w:val="00203075"/>
    <w:rsid w:val="0020368A"/>
    <w:rsid w:val="00203765"/>
    <w:rsid w:val="00203864"/>
    <w:rsid w:val="002044CF"/>
    <w:rsid w:val="002047E5"/>
    <w:rsid w:val="00205149"/>
    <w:rsid w:val="002053B6"/>
    <w:rsid w:val="00205713"/>
    <w:rsid w:val="0020606D"/>
    <w:rsid w:val="002065B6"/>
    <w:rsid w:val="00206C59"/>
    <w:rsid w:val="00207060"/>
    <w:rsid w:val="002076D7"/>
    <w:rsid w:val="0021008C"/>
    <w:rsid w:val="002107F0"/>
    <w:rsid w:val="00211A3F"/>
    <w:rsid w:val="00211C0A"/>
    <w:rsid w:val="00212131"/>
    <w:rsid w:val="00212D3E"/>
    <w:rsid w:val="00214CAB"/>
    <w:rsid w:val="002154D9"/>
    <w:rsid w:val="002162C6"/>
    <w:rsid w:val="00217337"/>
    <w:rsid w:val="002174AC"/>
    <w:rsid w:val="00217C23"/>
    <w:rsid w:val="00217F93"/>
    <w:rsid w:val="00220AD9"/>
    <w:rsid w:val="0022118F"/>
    <w:rsid w:val="00221704"/>
    <w:rsid w:val="0022229F"/>
    <w:rsid w:val="0022285C"/>
    <w:rsid w:val="00223BAD"/>
    <w:rsid w:val="00223C0F"/>
    <w:rsid w:val="002240F8"/>
    <w:rsid w:val="00224123"/>
    <w:rsid w:val="002242B8"/>
    <w:rsid w:val="00224909"/>
    <w:rsid w:val="00224AF7"/>
    <w:rsid w:val="00225A7E"/>
    <w:rsid w:val="00225D4F"/>
    <w:rsid w:val="002267F6"/>
    <w:rsid w:val="00226BD6"/>
    <w:rsid w:val="002276A9"/>
    <w:rsid w:val="0023202D"/>
    <w:rsid w:val="002328E9"/>
    <w:rsid w:val="00233603"/>
    <w:rsid w:val="0023383C"/>
    <w:rsid w:val="00233C05"/>
    <w:rsid w:val="00233CC2"/>
    <w:rsid w:val="0023400B"/>
    <w:rsid w:val="002345E3"/>
    <w:rsid w:val="0023522E"/>
    <w:rsid w:val="00236139"/>
    <w:rsid w:val="00236CAE"/>
    <w:rsid w:val="00237971"/>
    <w:rsid w:val="0024215C"/>
    <w:rsid w:val="00242212"/>
    <w:rsid w:val="00243458"/>
    <w:rsid w:val="00244500"/>
    <w:rsid w:val="0024468E"/>
    <w:rsid w:val="00245CF4"/>
    <w:rsid w:val="0024686B"/>
    <w:rsid w:val="002471CF"/>
    <w:rsid w:val="00247C0E"/>
    <w:rsid w:val="00247F29"/>
    <w:rsid w:val="00250448"/>
    <w:rsid w:val="00252615"/>
    <w:rsid w:val="00252E5F"/>
    <w:rsid w:val="002536F1"/>
    <w:rsid w:val="002538A4"/>
    <w:rsid w:val="00253A7D"/>
    <w:rsid w:val="00253B03"/>
    <w:rsid w:val="00254550"/>
    <w:rsid w:val="00254855"/>
    <w:rsid w:val="00254996"/>
    <w:rsid w:val="0025552E"/>
    <w:rsid w:val="002560D3"/>
    <w:rsid w:val="002562E6"/>
    <w:rsid w:val="0025655C"/>
    <w:rsid w:val="002565DD"/>
    <w:rsid w:val="002568B2"/>
    <w:rsid w:val="00256B31"/>
    <w:rsid w:val="002570C4"/>
    <w:rsid w:val="00260C1E"/>
    <w:rsid w:val="00261082"/>
    <w:rsid w:val="00261B31"/>
    <w:rsid w:val="00262170"/>
    <w:rsid w:val="00262918"/>
    <w:rsid w:val="0026325F"/>
    <w:rsid w:val="00263601"/>
    <w:rsid w:val="00263998"/>
    <w:rsid w:val="00265051"/>
    <w:rsid w:val="00265A72"/>
    <w:rsid w:val="0026640E"/>
    <w:rsid w:val="002672C2"/>
    <w:rsid w:val="0026763C"/>
    <w:rsid w:val="00267EDE"/>
    <w:rsid w:val="0027017C"/>
    <w:rsid w:val="00270454"/>
    <w:rsid w:val="002704DD"/>
    <w:rsid w:val="00270863"/>
    <w:rsid w:val="0027148B"/>
    <w:rsid w:val="00271DB4"/>
    <w:rsid w:val="002738ED"/>
    <w:rsid w:val="00274193"/>
    <w:rsid w:val="00274498"/>
    <w:rsid w:val="002746D1"/>
    <w:rsid w:val="00274A00"/>
    <w:rsid w:val="002757B6"/>
    <w:rsid w:val="002759A7"/>
    <w:rsid w:val="00275AC4"/>
    <w:rsid w:val="00275CA4"/>
    <w:rsid w:val="00276453"/>
    <w:rsid w:val="002766A4"/>
    <w:rsid w:val="0027684C"/>
    <w:rsid w:val="0027767D"/>
    <w:rsid w:val="00277D9A"/>
    <w:rsid w:val="0028271B"/>
    <w:rsid w:val="00283BA9"/>
    <w:rsid w:val="002843C9"/>
    <w:rsid w:val="002843FD"/>
    <w:rsid w:val="00284BBA"/>
    <w:rsid w:val="002852B2"/>
    <w:rsid w:val="002858F9"/>
    <w:rsid w:val="0028727E"/>
    <w:rsid w:val="00287D2E"/>
    <w:rsid w:val="00290372"/>
    <w:rsid w:val="00290D3B"/>
    <w:rsid w:val="00290DCD"/>
    <w:rsid w:val="00291108"/>
    <w:rsid w:val="002917AA"/>
    <w:rsid w:val="0029237A"/>
    <w:rsid w:val="00292B30"/>
    <w:rsid w:val="00293015"/>
    <w:rsid w:val="00293BD3"/>
    <w:rsid w:val="002947AB"/>
    <w:rsid w:val="00296371"/>
    <w:rsid w:val="002966A1"/>
    <w:rsid w:val="00296D44"/>
    <w:rsid w:val="0029723C"/>
    <w:rsid w:val="002A0A83"/>
    <w:rsid w:val="002A3400"/>
    <w:rsid w:val="002A3607"/>
    <w:rsid w:val="002A4D94"/>
    <w:rsid w:val="002A5D67"/>
    <w:rsid w:val="002A6011"/>
    <w:rsid w:val="002A6169"/>
    <w:rsid w:val="002B1090"/>
    <w:rsid w:val="002B1362"/>
    <w:rsid w:val="002B1560"/>
    <w:rsid w:val="002B1981"/>
    <w:rsid w:val="002B1FF9"/>
    <w:rsid w:val="002B2AB2"/>
    <w:rsid w:val="002B2FC0"/>
    <w:rsid w:val="002B3537"/>
    <w:rsid w:val="002B3955"/>
    <w:rsid w:val="002B3B93"/>
    <w:rsid w:val="002B4214"/>
    <w:rsid w:val="002B4739"/>
    <w:rsid w:val="002B5BB9"/>
    <w:rsid w:val="002B6782"/>
    <w:rsid w:val="002B6A3A"/>
    <w:rsid w:val="002B771C"/>
    <w:rsid w:val="002B7DCA"/>
    <w:rsid w:val="002C0FF5"/>
    <w:rsid w:val="002C188F"/>
    <w:rsid w:val="002C1C3F"/>
    <w:rsid w:val="002C1C9D"/>
    <w:rsid w:val="002C2411"/>
    <w:rsid w:val="002C2D0A"/>
    <w:rsid w:val="002C2FE9"/>
    <w:rsid w:val="002C36AF"/>
    <w:rsid w:val="002C400E"/>
    <w:rsid w:val="002C40A7"/>
    <w:rsid w:val="002C422E"/>
    <w:rsid w:val="002C4F4A"/>
    <w:rsid w:val="002C525E"/>
    <w:rsid w:val="002C6B8B"/>
    <w:rsid w:val="002C6D68"/>
    <w:rsid w:val="002C7373"/>
    <w:rsid w:val="002C7CE2"/>
    <w:rsid w:val="002D04BB"/>
    <w:rsid w:val="002D1797"/>
    <w:rsid w:val="002D19E5"/>
    <w:rsid w:val="002D1B35"/>
    <w:rsid w:val="002D265E"/>
    <w:rsid w:val="002D2BAB"/>
    <w:rsid w:val="002D3B0B"/>
    <w:rsid w:val="002D3FCB"/>
    <w:rsid w:val="002D44FF"/>
    <w:rsid w:val="002D652C"/>
    <w:rsid w:val="002D784C"/>
    <w:rsid w:val="002D795D"/>
    <w:rsid w:val="002E00D3"/>
    <w:rsid w:val="002E0F7A"/>
    <w:rsid w:val="002E1645"/>
    <w:rsid w:val="002E1BA7"/>
    <w:rsid w:val="002E3096"/>
    <w:rsid w:val="002E335D"/>
    <w:rsid w:val="002E3451"/>
    <w:rsid w:val="002E3F28"/>
    <w:rsid w:val="002E40D3"/>
    <w:rsid w:val="002E4BE4"/>
    <w:rsid w:val="002E4DD0"/>
    <w:rsid w:val="002E5364"/>
    <w:rsid w:val="002E678D"/>
    <w:rsid w:val="002E6CB6"/>
    <w:rsid w:val="002E7A69"/>
    <w:rsid w:val="002E7AFE"/>
    <w:rsid w:val="002F0146"/>
    <w:rsid w:val="002F0B6B"/>
    <w:rsid w:val="002F0C1C"/>
    <w:rsid w:val="002F104B"/>
    <w:rsid w:val="002F1A15"/>
    <w:rsid w:val="002F2174"/>
    <w:rsid w:val="002F2EDF"/>
    <w:rsid w:val="002F3529"/>
    <w:rsid w:val="002F3793"/>
    <w:rsid w:val="002F48A8"/>
    <w:rsid w:val="002F591D"/>
    <w:rsid w:val="002F59AA"/>
    <w:rsid w:val="002F6D48"/>
    <w:rsid w:val="002F76CD"/>
    <w:rsid w:val="00300071"/>
    <w:rsid w:val="0030114F"/>
    <w:rsid w:val="00302062"/>
    <w:rsid w:val="003029B9"/>
    <w:rsid w:val="00303D44"/>
    <w:rsid w:val="0030418E"/>
    <w:rsid w:val="003044BD"/>
    <w:rsid w:val="00304F18"/>
    <w:rsid w:val="00305B60"/>
    <w:rsid w:val="00305E7C"/>
    <w:rsid w:val="003063D9"/>
    <w:rsid w:val="00307826"/>
    <w:rsid w:val="003078BA"/>
    <w:rsid w:val="00311541"/>
    <w:rsid w:val="00311DC4"/>
    <w:rsid w:val="00311E58"/>
    <w:rsid w:val="003124D3"/>
    <w:rsid w:val="003124F3"/>
    <w:rsid w:val="00312DDD"/>
    <w:rsid w:val="00312E15"/>
    <w:rsid w:val="00313517"/>
    <w:rsid w:val="00313AA5"/>
    <w:rsid w:val="00313C91"/>
    <w:rsid w:val="00314ABB"/>
    <w:rsid w:val="0031611D"/>
    <w:rsid w:val="003161D4"/>
    <w:rsid w:val="003169F4"/>
    <w:rsid w:val="00316D91"/>
    <w:rsid w:val="00317034"/>
    <w:rsid w:val="003176D9"/>
    <w:rsid w:val="00317D6B"/>
    <w:rsid w:val="003206C8"/>
    <w:rsid w:val="00321264"/>
    <w:rsid w:val="00321950"/>
    <w:rsid w:val="00322917"/>
    <w:rsid w:val="00322DC4"/>
    <w:rsid w:val="00323797"/>
    <w:rsid w:val="00323AF1"/>
    <w:rsid w:val="003240EA"/>
    <w:rsid w:val="00324333"/>
    <w:rsid w:val="00324449"/>
    <w:rsid w:val="00324ADB"/>
    <w:rsid w:val="00324DAB"/>
    <w:rsid w:val="00324FED"/>
    <w:rsid w:val="00326F4E"/>
    <w:rsid w:val="00326FE4"/>
    <w:rsid w:val="00327133"/>
    <w:rsid w:val="00327530"/>
    <w:rsid w:val="003308BC"/>
    <w:rsid w:val="003308DE"/>
    <w:rsid w:val="00331005"/>
    <w:rsid w:val="0033129F"/>
    <w:rsid w:val="003318E3"/>
    <w:rsid w:val="00331A5C"/>
    <w:rsid w:val="003321A9"/>
    <w:rsid w:val="003323A5"/>
    <w:rsid w:val="003326E0"/>
    <w:rsid w:val="003328D3"/>
    <w:rsid w:val="00332DF2"/>
    <w:rsid w:val="00332ED3"/>
    <w:rsid w:val="00333478"/>
    <w:rsid w:val="00333637"/>
    <w:rsid w:val="00333792"/>
    <w:rsid w:val="0033393F"/>
    <w:rsid w:val="00334B4A"/>
    <w:rsid w:val="00334C08"/>
    <w:rsid w:val="00335F05"/>
    <w:rsid w:val="003360A5"/>
    <w:rsid w:val="003366E3"/>
    <w:rsid w:val="00337B13"/>
    <w:rsid w:val="00337B82"/>
    <w:rsid w:val="00337F1B"/>
    <w:rsid w:val="00340462"/>
    <w:rsid w:val="003407FE"/>
    <w:rsid w:val="00340C5B"/>
    <w:rsid w:val="003411F0"/>
    <w:rsid w:val="00343EF9"/>
    <w:rsid w:val="00343EFE"/>
    <w:rsid w:val="00344033"/>
    <w:rsid w:val="0034476D"/>
    <w:rsid w:val="0034577C"/>
    <w:rsid w:val="003458C5"/>
    <w:rsid w:val="00347C9F"/>
    <w:rsid w:val="00347D30"/>
    <w:rsid w:val="0035098F"/>
    <w:rsid w:val="00350F8E"/>
    <w:rsid w:val="0035105C"/>
    <w:rsid w:val="00351779"/>
    <w:rsid w:val="0035254E"/>
    <w:rsid w:val="00352AE0"/>
    <w:rsid w:val="00352CA8"/>
    <w:rsid w:val="00352E7C"/>
    <w:rsid w:val="00352EC7"/>
    <w:rsid w:val="00353E86"/>
    <w:rsid w:val="00354690"/>
    <w:rsid w:val="00354A4E"/>
    <w:rsid w:val="00354B06"/>
    <w:rsid w:val="00355D91"/>
    <w:rsid w:val="00355EE6"/>
    <w:rsid w:val="003560DC"/>
    <w:rsid w:val="003565C7"/>
    <w:rsid w:val="00360E21"/>
    <w:rsid w:val="003610D8"/>
    <w:rsid w:val="00361CC1"/>
    <w:rsid w:val="003627DC"/>
    <w:rsid w:val="00362A0F"/>
    <w:rsid w:val="00363C14"/>
    <w:rsid w:val="00363D50"/>
    <w:rsid w:val="00365CDC"/>
    <w:rsid w:val="0036634A"/>
    <w:rsid w:val="00367BFE"/>
    <w:rsid w:val="00370090"/>
    <w:rsid w:val="00370FAC"/>
    <w:rsid w:val="00371BDF"/>
    <w:rsid w:val="0037294E"/>
    <w:rsid w:val="00372ACD"/>
    <w:rsid w:val="00373FCD"/>
    <w:rsid w:val="003741C7"/>
    <w:rsid w:val="00374E3D"/>
    <w:rsid w:val="003750BA"/>
    <w:rsid w:val="00375B10"/>
    <w:rsid w:val="00375C8E"/>
    <w:rsid w:val="00377076"/>
    <w:rsid w:val="00381561"/>
    <w:rsid w:val="0038174B"/>
    <w:rsid w:val="00381BEE"/>
    <w:rsid w:val="0038258D"/>
    <w:rsid w:val="00382FBF"/>
    <w:rsid w:val="00383EFE"/>
    <w:rsid w:val="003843AB"/>
    <w:rsid w:val="00385B65"/>
    <w:rsid w:val="00385BE5"/>
    <w:rsid w:val="0038658C"/>
    <w:rsid w:val="00387602"/>
    <w:rsid w:val="003876B2"/>
    <w:rsid w:val="00390415"/>
    <w:rsid w:val="00390720"/>
    <w:rsid w:val="0039083D"/>
    <w:rsid w:val="00390CC1"/>
    <w:rsid w:val="00390FF2"/>
    <w:rsid w:val="0039190F"/>
    <w:rsid w:val="003919F5"/>
    <w:rsid w:val="00391E06"/>
    <w:rsid w:val="00392E10"/>
    <w:rsid w:val="003932B0"/>
    <w:rsid w:val="0039358F"/>
    <w:rsid w:val="00394706"/>
    <w:rsid w:val="00394866"/>
    <w:rsid w:val="003952F9"/>
    <w:rsid w:val="003960AC"/>
    <w:rsid w:val="00397427"/>
    <w:rsid w:val="00397D4E"/>
    <w:rsid w:val="003A130F"/>
    <w:rsid w:val="003A14CF"/>
    <w:rsid w:val="003A16CF"/>
    <w:rsid w:val="003A22A2"/>
    <w:rsid w:val="003A250A"/>
    <w:rsid w:val="003A2671"/>
    <w:rsid w:val="003A2B0D"/>
    <w:rsid w:val="003A47C7"/>
    <w:rsid w:val="003A4D1C"/>
    <w:rsid w:val="003A6EB5"/>
    <w:rsid w:val="003A7E02"/>
    <w:rsid w:val="003B205C"/>
    <w:rsid w:val="003B2602"/>
    <w:rsid w:val="003B3749"/>
    <w:rsid w:val="003B444D"/>
    <w:rsid w:val="003B4869"/>
    <w:rsid w:val="003B4CFB"/>
    <w:rsid w:val="003B57DE"/>
    <w:rsid w:val="003B61E3"/>
    <w:rsid w:val="003B6431"/>
    <w:rsid w:val="003B773E"/>
    <w:rsid w:val="003B7D8D"/>
    <w:rsid w:val="003C05B1"/>
    <w:rsid w:val="003C081F"/>
    <w:rsid w:val="003C0BD6"/>
    <w:rsid w:val="003C1551"/>
    <w:rsid w:val="003C1D6D"/>
    <w:rsid w:val="003C2473"/>
    <w:rsid w:val="003C2C53"/>
    <w:rsid w:val="003C39E3"/>
    <w:rsid w:val="003C4077"/>
    <w:rsid w:val="003C435F"/>
    <w:rsid w:val="003C47D2"/>
    <w:rsid w:val="003C4D9F"/>
    <w:rsid w:val="003C632C"/>
    <w:rsid w:val="003C75D9"/>
    <w:rsid w:val="003C79C6"/>
    <w:rsid w:val="003C7D2B"/>
    <w:rsid w:val="003C7E04"/>
    <w:rsid w:val="003C7E7F"/>
    <w:rsid w:val="003D0382"/>
    <w:rsid w:val="003D1221"/>
    <w:rsid w:val="003D18B6"/>
    <w:rsid w:val="003D1953"/>
    <w:rsid w:val="003D1F2E"/>
    <w:rsid w:val="003D24DB"/>
    <w:rsid w:val="003D2A16"/>
    <w:rsid w:val="003D4BC9"/>
    <w:rsid w:val="003D559A"/>
    <w:rsid w:val="003D55C9"/>
    <w:rsid w:val="003D576E"/>
    <w:rsid w:val="003D5D94"/>
    <w:rsid w:val="003D6AE1"/>
    <w:rsid w:val="003D731C"/>
    <w:rsid w:val="003D76C2"/>
    <w:rsid w:val="003D7785"/>
    <w:rsid w:val="003D7AD1"/>
    <w:rsid w:val="003E049A"/>
    <w:rsid w:val="003E0ED4"/>
    <w:rsid w:val="003E1CDC"/>
    <w:rsid w:val="003E1D39"/>
    <w:rsid w:val="003E234B"/>
    <w:rsid w:val="003E2671"/>
    <w:rsid w:val="003E378B"/>
    <w:rsid w:val="003E3B08"/>
    <w:rsid w:val="003E4654"/>
    <w:rsid w:val="003E466C"/>
    <w:rsid w:val="003E5669"/>
    <w:rsid w:val="003E5FFD"/>
    <w:rsid w:val="003E6323"/>
    <w:rsid w:val="003E6B41"/>
    <w:rsid w:val="003E6C1D"/>
    <w:rsid w:val="003F0E99"/>
    <w:rsid w:val="003F220B"/>
    <w:rsid w:val="003F239E"/>
    <w:rsid w:val="003F2B46"/>
    <w:rsid w:val="003F3467"/>
    <w:rsid w:val="003F4322"/>
    <w:rsid w:val="003F45FB"/>
    <w:rsid w:val="003F4979"/>
    <w:rsid w:val="003F7985"/>
    <w:rsid w:val="003F7C2D"/>
    <w:rsid w:val="0040188D"/>
    <w:rsid w:val="00402502"/>
    <w:rsid w:val="0040267F"/>
    <w:rsid w:val="00402790"/>
    <w:rsid w:val="00403682"/>
    <w:rsid w:val="00403D1C"/>
    <w:rsid w:val="00403E9B"/>
    <w:rsid w:val="00404A5B"/>
    <w:rsid w:val="00405510"/>
    <w:rsid w:val="0040572D"/>
    <w:rsid w:val="004058B5"/>
    <w:rsid w:val="00406B14"/>
    <w:rsid w:val="00406C65"/>
    <w:rsid w:val="00407563"/>
    <w:rsid w:val="0041113A"/>
    <w:rsid w:val="004114B6"/>
    <w:rsid w:val="00411927"/>
    <w:rsid w:val="00412098"/>
    <w:rsid w:val="004120FB"/>
    <w:rsid w:val="00412144"/>
    <w:rsid w:val="004121C1"/>
    <w:rsid w:val="00412356"/>
    <w:rsid w:val="00412529"/>
    <w:rsid w:val="0041255E"/>
    <w:rsid w:val="00412B93"/>
    <w:rsid w:val="00412BAB"/>
    <w:rsid w:val="00412C46"/>
    <w:rsid w:val="00413C40"/>
    <w:rsid w:val="00414A8F"/>
    <w:rsid w:val="00415EF1"/>
    <w:rsid w:val="004168C3"/>
    <w:rsid w:val="0042072B"/>
    <w:rsid w:val="00420E26"/>
    <w:rsid w:val="00420E85"/>
    <w:rsid w:val="0042105F"/>
    <w:rsid w:val="004211F2"/>
    <w:rsid w:val="0042134E"/>
    <w:rsid w:val="004213F5"/>
    <w:rsid w:val="004215AF"/>
    <w:rsid w:val="00423081"/>
    <w:rsid w:val="00423B1F"/>
    <w:rsid w:val="00423D62"/>
    <w:rsid w:val="004243FC"/>
    <w:rsid w:val="004246F4"/>
    <w:rsid w:val="0042518C"/>
    <w:rsid w:val="00425213"/>
    <w:rsid w:val="0042543F"/>
    <w:rsid w:val="00426D6D"/>
    <w:rsid w:val="00427167"/>
    <w:rsid w:val="00432718"/>
    <w:rsid w:val="004333D8"/>
    <w:rsid w:val="00434B06"/>
    <w:rsid w:val="00435546"/>
    <w:rsid w:val="004356AA"/>
    <w:rsid w:val="00436AA9"/>
    <w:rsid w:val="0044195B"/>
    <w:rsid w:val="00442589"/>
    <w:rsid w:val="00442826"/>
    <w:rsid w:val="004437A9"/>
    <w:rsid w:val="004439BF"/>
    <w:rsid w:val="004443B5"/>
    <w:rsid w:val="00444480"/>
    <w:rsid w:val="004458A1"/>
    <w:rsid w:val="00445939"/>
    <w:rsid w:val="00445983"/>
    <w:rsid w:val="00447035"/>
    <w:rsid w:val="00450198"/>
    <w:rsid w:val="00451ACC"/>
    <w:rsid w:val="00451C62"/>
    <w:rsid w:val="0045242B"/>
    <w:rsid w:val="0045258E"/>
    <w:rsid w:val="00454676"/>
    <w:rsid w:val="00454A6B"/>
    <w:rsid w:val="004556DC"/>
    <w:rsid w:val="00455C01"/>
    <w:rsid w:val="00455EDD"/>
    <w:rsid w:val="00456841"/>
    <w:rsid w:val="00456F47"/>
    <w:rsid w:val="004573F3"/>
    <w:rsid w:val="00457808"/>
    <w:rsid w:val="004615FD"/>
    <w:rsid w:val="00461C37"/>
    <w:rsid w:val="00461F62"/>
    <w:rsid w:val="00462657"/>
    <w:rsid w:val="004628A2"/>
    <w:rsid w:val="00462A35"/>
    <w:rsid w:val="00463D65"/>
    <w:rsid w:val="004645C8"/>
    <w:rsid w:val="00464707"/>
    <w:rsid w:val="00464B88"/>
    <w:rsid w:val="0046532A"/>
    <w:rsid w:val="00467B1C"/>
    <w:rsid w:val="00467BDF"/>
    <w:rsid w:val="00470164"/>
    <w:rsid w:val="0047037C"/>
    <w:rsid w:val="00470830"/>
    <w:rsid w:val="004709EB"/>
    <w:rsid w:val="00470FA7"/>
    <w:rsid w:val="00471105"/>
    <w:rsid w:val="004722F7"/>
    <w:rsid w:val="00473197"/>
    <w:rsid w:val="004735FC"/>
    <w:rsid w:val="00473A06"/>
    <w:rsid w:val="004748C4"/>
    <w:rsid w:val="00474CED"/>
    <w:rsid w:val="00475EAD"/>
    <w:rsid w:val="00476640"/>
    <w:rsid w:val="00476853"/>
    <w:rsid w:val="00480B0A"/>
    <w:rsid w:val="00481153"/>
    <w:rsid w:val="00481D4C"/>
    <w:rsid w:val="00482264"/>
    <w:rsid w:val="00483450"/>
    <w:rsid w:val="0048371B"/>
    <w:rsid w:val="00484FE4"/>
    <w:rsid w:val="004856F2"/>
    <w:rsid w:val="0048661C"/>
    <w:rsid w:val="00486886"/>
    <w:rsid w:val="0048789D"/>
    <w:rsid w:val="00487ADA"/>
    <w:rsid w:val="00487E1E"/>
    <w:rsid w:val="00487F31"/>
    <w:rsid w:val="004906F2"/>
    <w:rsid w:val="00491048"/>
    <w:rsid w:val="0049168E"/>
    <w:rsid w:val="00491915"/>
    <w:rsid w:val="00492EAE"/>
    <w:rsid w:val="00493E46"/>
    <w:rsid w:val="00494365"/>
    <w:rsid w:val="00495AB5"/>
    <w:rsid w:val="00495E86"/>
    <w:rsid w:val="004966E3"/>
    <w:rsid w:val="004970DE"/>
    <w:rsid w:val="00497930"/>
    <w:rsid w:val="00497D55"/>
    <w:rsid w:val="004A0CD0"/>
    <w:rsid w:val="004A2C2B"/>
    <w:rsid w:val="004A2ED1"/>
    <w:rsid w:val="004A3AA4"/>
    <w:rsid w:val="004A3B98"/>
    <w:rsid w:val="004A4F69"/>
    <w:rsid w:val="004A5980"/>
    <w:rsid w:val="004A6014"/>
    <w:rsid w:val="004A6105"/>
    <w:rsid w:val="004A6325"/>
    <w:rsid w:val="004A68AC"/>
    <w:rsid w:val="004A691D"/>
    <w:rsid w:val="004A6ABE"/>
    <w:rsid w:val="004A6C0A"/>
    <w:rsid w:val="004A7C0E"/>
    <w:rsid w:val="004A7FC4"/>
    <w:rsid w:val="004B0A24"/>
    <w:rsid w:val="004B1457"/>
    <w:rsid w:val="004B154B"/>
    <w:rsid w:val="004B20A9"/>
    <w:rsid w:val="004B2777"/>
    <w:rsid w:val="004B314A"/>
    <w:rsid w:val="004B3C66"/>
    <w:rsid w:val="004B52FF"/>
    <w:rsid w:val="004B541B"/>
    <w:rsid w:val="004B5747"/>
    <w:rsid w:val="004B68E9"/>
    <w:rsid w:val="004B70AA"/>
    <w:rsid w:val="004B793E"/>
    <w:rsid w:val="004B7DF4"/>
    <w:rsid w:val="004C0678"/>
    <w:rsid w:val="004C0896"/>
    <w:rsid w:val="004C0E8A"/>
    <w:rsid w:val="004C100E"/>
    <w:rsid w:val="004C13CF"/>
    <w:rsid w:val="004C26BB"/>
    <w:rsid w:val="004C28F7"/>
    <w:rsid w:val="004C2DA5"/>
    <w:rsid w:val="004C30CF"/>
    <w:rsid w:val="004C36C5"/>
    <w:rsid w:val="004C3A04"/>
    <w:rsid w:val="004C4507"/>
    <w:rsid w:val="004C4BE7"/>
    <w:rsid w:val="004C5E7C"/>
    <w:rsid w:val="004C5F9E"/>
    <w:rsid w:val="004C633D"/>
    <w:rsid w:val="004C679D"/>
    <w:rsid w:val="004C6C2D"/>
    <w:rsid w:val="004C7EF3"/>
    <w:rsid w:val="004D0DE7"/>
    <w:rsid w:val="004D1A47"/>
    <w:rsid w:val="004D1C82"/>
    <w:rsid w:val="004D2CC9"/>
    <w:rsid w:val="004D33C7"/>
    <w:rsid w:val="004D425B"/>
    <w:rsid w:val="004D67A6"/>
    <w:rsid w:val="004D7179"/>
    <w:rsid w:val="004E04A0"/>
    <w:rsid w:val="004E104E"/>
    <w:rsid w:val="004E105F"/>
    <w:rsid w:val="004E173B"/>
    <w:rsid w:val="004E1906"/>
    <w:rsid w:val="004E1E61"/>
    <w:rsid w:val="004E1F7C"/>
    <w:rsid w:val="004E1FB1"/>
    <w:rsid w:val="004E1FC0"/>
    <w:rsid w:val="004E20BD"/>
    <w:rsid w:val="004E21F9"/>
    <w:rsid w:val="004E243D"/>
    <w:rsid w:val="004E292E"/>
    <w:rsid w:val="004E3644"/>
    <w:rsid w:val="004E383D"/>
    <w:rsid w:val="004E3AF7"/>
    <w:rsid w:val="004E5F72"/>
    <w:rsid w:val="004E606B"/>
    <w:rsid w:val="004E65A1"/>
    <w:rsid w:val="004E7E05"/>
    <w:rsid w:val="004F05FA"/>
    <w:rsid w:val="004F0D58"/>
    <w:rsid w:val="004F0EBB"/>
    <w:rsid w:val="004F0F2A"/>
    <w:rsid w:val="004F1384"/>
    <w:rsid w:val="004F171D"/>
    <w:rsid w:val="004F1BFA"/>
    <w:rsid w:val="004F4ABC"/>
    <w:rsid w:val="004F4E0C"/>
    <w:rsid w:val="004F4FB1"/>
    <w:rsid w:val="004F5881"/>
    <w:rsid w:val="004F5F17"/>
    <w:rsid w:val="004F6349"/>
    <w:rsid w:val="004F6415"/>
    <w:rsid w:val="00500407"/>
    <w:rsid w:val="00502063"/>
    <w:rsid w:val="00502388"/>
    <w:rsid w:val="005028A1"/>
    <w:rsid w:val="00502F4E"/>
    <w:rsid w:val="005030F4"/>
    <w:rsid w:val="00504742"/>
    <w:rsid w:val="00504CDD"/>
    <w:rsid w:val="00504E77"/>
    <w:rsid w:val="00505A3C"/>
    <w:rsid w:val="005069A3"/>
    <w:rsid w:val="00506E9C"/>
    <w:rsid w:val="00511208"/>
    <w:rsid w:val="00511840"/>
    <w:rsid w:val="00512293"/>
    <w:rsid w:val="00512E14"/>
    <w:rsid w:val="0051336D"/>
    <w:rsid w:val="005134F0"/>
    <w:rsid w:val="00514180"/>
    <w:rsid w:val="00514EC9"/>
    <w:rsid w:val="00515259"/>
    <w:rsid w:val="005163EB"/>
    <w:rsid w:val="00516526"/>
    <w:rsid w:val="00516937"/>
    <w:rsid w:val="00517DD3"/>
    <w:rsid w:val="00520356"/>
    <w:rsid w:val="0052202A"/>
    <w:rsid w:val="005247FF"/>
    <w:rsid w:val="00524EF0"/>
    <w:rsid w:val="00524EF1"/>
    <w:rsid w:val="00525627"/>
    <w:rsid w:val="005256FB"/>
    <w:rsid w:val="005257AA"/>
    <w:rsid w:val="005257DF"/>
    <w:rsid w:val="005269CB"/>
    <w:rsid w:val="005306D3"/>
    <w:rsid w:val="00531103"/>
    <w:rsid w:val="00531D23"/>
    <w:rsid w:val="00532F9A"/>
    <w:rsid w:val="0053351A"/>
    <w:rsid w:val="00533544"/>
    <w:rsid w:val="00533551"/>
    <w:rsid w:val="005340C6"/>
    <w:rsid w:val="00534E2F"/>
    <w:rsid w:val="005356AD"/>
    <w:rsid w:val="00535B53"/>
    <w:rsid w:val="00536298"/>
    <w:rsid w:val="00537DE8"/>
    <w:rsid w:val="00540016"/>
    <w:rsid w:val="00540F0C"/>
    <w:rsid w:val="005421FF"/>
    <w:rsid w:val="00542525"/>
    <w:rsid w:val="0054344D"/>
    <w:rsid w:val="005441A6"/>
    <w:rsid w:val="00544F8C"/>
    <w:rsid w:val="0054615B"/>
    <w:rsid w:val="00546AC4"/>
    <w:rsid w:val="00546E41"/>
    <w:rsid w:val="00550399"/>
    <w:rsid w:val="00550522"/>
    <w:rsid w:val="00550C15"/>
    <w:rsid w:val="00551511"/>
    <w:rsid w:val="00551CDB"/>
    <w:rsid w:val="005532AB"/>
    <w:rsid w:val="005538DE"/>
    <w:rsid w:val="00555908"/>
    <w:rsid w:val="005602BE"/>
    <w:rsid w:val="005608DE"/>
    <w:rsid w:val="00561282"/>
    <w:rsid w:val="00561B3C"/>
    <w:rsid w:val="00562F2B"/>
    <w:rsid w:val="0056303C"/>
    <w:rsid w:val="00563F03"/>
    <w:rsid w:val="00564C0A"/>
    <w:rsid w:val="0056546D"/>
    <w:rsid w:val="00565D21"/>
    <w:rsid w:val="00565EA3"/>
    <w:rsid w:val="00566353"/>
    <w:rsid w:val="00566F66"/>
    <w:rsid w:val="00567A3A"/>
    <w:rsid w:val="00567BD6"/>
    <w:rsid w:val="00570C04"/>
    <w:rsid w:val="00571533"/>
    <w:rsid w:val="00571711"/>
    <w:rsid w:val="00571C18"/>
    <w:rsid w:val="0057292C"/>
    <w:rsid w:val="005734C0"/>
    <w:rsid w:val="005735AC"/>
    <w:rsid w:val="005736E0"/>
    <w:rsid w:val="00573928"/>
    <w:rsid w:val="00574331"/>
    <w:rsid w:val="00574853"/>
    <w:rsid w:val="00574DC3"/>
    <w:rsid w:val="00574F91"/>
    <w:rsid w:val="00575AA1"/>
    <w:rsid w:val="00575B2E"/>
    <w:rsid w:val="00576620"/>
    <w:rsid w:val="00577732"/>
    <w:rsid w:val="005779EB"/>
    <w:rsid w:val="005805BA"/>
    <w:rsid w:val="00580865"/>
    <w:rsid w:val="00580EEB"/>
    <w:rsid w:val="00581176"/>
    <w:rsid w:val="00581933"/>
    <w:rsid w:val="00581E5F"/>
    <w:rsid w:val="00582DA5"/>
    <w:rsid w:val="005834F1"/>
    <w:rsid w:val="00583611"/>
    <w:rsid w:val="0058383B"/>
    <w:rsid w:val="00584D51"/>
    <w:rsid w:val="00585CB9"/>
    <w:rsid w:val="00585E12"/>
    <w:rsid w:val="005869A5"/>
    <w:rsid w:val="00587280"/>
    <w:rsid w:val="00587B30"/>
    <w:rsid w:val="00590BBE"/>
    <w:rsid w:val="00594521"/>
    <w:rsid w:val="00595272"/>
    <w:rsid w:val="00596757"/>
    <w:rsid w:val="005979ED"/>
    <w:rsid w:val="00597A77"/>
    <w:rsid w:val="005A029B"/>
    <w:rsid w:val="005A0672"/>
    <w:rsid w:val="005A159F"/>
    <w:rsid w:val="005A16D9"/>
    <w:rsid w:val="005A3323"/>
    <w:rsid w:val="005A397B"/>
    <w:rsid w:val="005A3F20"/>
    <w:rsid w:val="005A4BE3"/>
    <w:rsid w:val="005A5D92"/>
    <w:rsid w:val="005A6A9C"/>
    <w:rsid w:val="005A6AF6"/>
    <w:rsid w:val="005A73D0"/>
    <w:rsid w:val="005A774A"/>
    <w:rsid w:val="005A7AE8"/>
    <w:rsid w:val="005B0467"/>
    <w:rsid w:val="005B0AC8"/>
    <w:rsid w:val="005B0E7C"/>
    <w:rsid w:val="005B0F8E"/>
    <w:rsid w:val="005B20ED"/>
    <w:rsid w:val="005B2491"/>
    <w:rsid w:val="005B2C86"/>
    <w:rsid w:val="005B319E"/>
    <w:rsid w:val="005B33ED"/>
    <w:rsid w:val="005B3FF4"/>
    <w:rsid w:val="005B4306"/>
    <w:rsid w:val="005B4998"/>
    <w:rsid w:val="005B5A7C"/>
    <w:rsid w:val="005B5F7F"/>
    <w:rsid w:val="005B60C3"/>
    <w:rsid w:val="005B6C4B"/>
    <w:rsid w:val="005B7471"/>
    <w:rsid w:val="005C08F4"/>
    <w:rsid w:val="005C1218"/>
    <w:rsid w:val="005C1B44"/>
    <w:rsid w:val="005C2142"/>
    <w:rsid w:val="005C2A6E"/>
    <w:rsid w:val="005C39B3"/>
    <w:rsid w:val="005C4245"/>
    <w:rsid w:val="005C4E27"/>
    <w:rsid w:val="005C51A8"/>
    <w:rsid w:val="005C556F"/>
    <w:rsid w:val="005C5EAA"/>
    <w:rsid w:val="005C6075"/>
    <w:rsid w:val="005C630A"/>
    <w:rsid w:val="005C73E7"/>
    <w:rsid w:val="005C7BAA"/>
    <w:rsid w:val="005D0215"/>
    <w:rsid w:val="005D21B5"/>
    <w:rsid w:val="005D24BF"/>
    <w:rsid w:val="005D29BD"/>
    <w:rsid w:val="005D2A78"/>
    <w:rsid w:val="005D2EFE"/>
    <w:rsid w:val="005D2F7B"/>
    <w:rsid w:val="005D30B0"/>
    <w:rsid w:val="005D4281"/>
    <w:rsid w:val="005D4615"/>
    <w:rsid w:val="005D52EF"/>
    <w:rsid w:val="005D55A1"/>
    <w:rsid w:val="005D5A08"/>
    <w:rsid w:val="005D659F"/>
    <w:rsid w:val="005D72C3"/>
    <w:rsid w:val="005D7D40"/>
    <w:rsid w:val="005E0152"/>
    <w:rsid w:val="005E0CE1"/>
    <w:rsid w:val="005E0E27"/>
    <w:rsid w:val="005E1042"/>
    <w:rsid w:val="005E1170"/>
    <w:rsid w:val="005E1458"/>
    <w:rsid w:val="005E1967"/>
    <w:rsid w:val="005E1B61"/>
    <w:rsid w:val="005E1E8F"/>
    <w:rsid w:val="005E4E54"/>
    <w:rsid w:val="005E5106"/>
    <w:rsid w:val="005E5202"/>
    <w:rsid w:val="005F018A"/>
    <w:rsid w:val="005F0A0C"/>
    <w:rsid w:val="005F0E51"/>
    <w:rsid w:val="005F1038"/>
    <w:rsid w:val="005F186F"/>
    <w:rsid w:val="005F2501"/>
    <w:rsid w:val="005F2A75"/>
    <w:rsid w:val="005F2E18"/>
    <w:rsid w:val="005F324D"/>
    <w:rsid w:val="005F3317"/>
    <w:rsid w:val="005F342F"/>
    <w:rsid w:val="005F38B3"/>
    <w:rsid w:val="005F4649"/>
    <w:rsid w:val="005F4812"/>
    <w:rsid w:val="005F4F0C"/>
    <w:rsid w:val="005F50F9"/>
    <w:rsid w:val="005F6760"/>
    <w:rsid w:val="005F67D7"/>
    <w:rsid w:val="005F708C"/>
    <w:rsid w:val="005F7205"/>
    <w:rsid w:val="005F7A96"/>
    <w:rsid w:val="005F7E64"/>
    <w:rsid w:val="005FE837"/>
    <w:rsid w:val="006004E7"/>
    <w:rsid w:val="00600993"/>
    <w:rsid w:val="00600A09"/>
    <w:rsid w:val="00602072"/>
    <w:rsid w:val="00602138"/>
    <w:rsid w:val="00602F86"/>
    <w:rsid w:val="00602FF1"/>
    <w:rsid w:val="006033C4"/>
    <w:rsid w:val="00603507"/>
    <w:rsid w:val="00603E59"/>
    <w:rsid w:val="00604064"/>
    <w:rsid w:val="00604283"/>
    <w:rsid w:val="00604632"/>
    <w:rsid w:val="00604B02"/>
    <w:rsid w:val="00604C24"/>
    <w:rsid w:val="00606C84"/>
    <w:rsid w:val="00607B58"/>
    <w:rsid w:val="00607F52"/>
    <w:rsid w:val="00610454"/>
    <w:rsid w:val="0061054F"/>
    <w:rsid w:val="00610E07"/>
    <w:rsid w:val="00611111"/>
    <w:rsid w:val="0061117A"/>
    <w:rsid w:val="006111D2"/>
    <w:rsid w:val="00611564"/>
    <w:rsid w:val="0061286C"/>
    <w:rsid w:val="0061311B"/>
    <w:rsid w:val="006137F5"/>
    <w:rsid w:val="00613897"/>
    <w:rsid w:val="00613F71"/>
    <w:rsid w:val="00614AD0"/>
    <w:rsid w:val="00615426"/>
    <w:rsid w:val="00616509"/>
    <w:rsid w:val="00616739"/>
    <w:rsid w:val="0061790B"/>
    <w:rsid w:val="00617E34"/>
    <w:rsid w:val="00620713"/>
    <w:rsid w:val="00621FD8"/>
    <w:rsid w:val="00623023"/>
    <w:rsid w:val="006239A9"/>
    <w:rsid w:val="00623FD7"/>
    <w:rsid w:val="0062461D"/>
    <w:rsid w:val="006256D3"/>
    <w:rsid w:val="00625AE3"/>
    <w:rsid w:val="00625BE5"/>
    <w:rsid w:val="006261B7"/>
    <w:rsid w:val="00626CDA"/>
    <w:rsid w:val="0062766A"/>
    <w:rsid w:val="006300CB"/>
    <w:rsid w:val="00630D40"/>
    <w:rsid w:val="0063127B"/>
    <w:rsid w:val="00631B8C"/>
    <w:rsid w:val="00631BCC"/>
    <w:rsid w:val="00631C19"/>
    <w:rsid w:val="00632205"/>
    <w:rsid w:val="00632EE2"/>
    <w:rsid w:val="00633400"/>
    <w:rsid w:val="006343C7"/>
    <w:rsid w:val="0063449A"/>
    <w:rsid w:val="00634625"/>
    <w:rsid w:val="006348E8"/>
    <w:rsid w:val="00634A3C"/>
    <w:rsid w:val="0063554D"/>
    <w:rsid w:val="00636914"/>
    <w:rsid w:val="0063700E"/>
    <w:rsid w:val="00641AAA"/>
    <w:rsid w:val="00641B6A"/>
    <w:rsid w:val="006425C9"/>
    <w:rsid w:val="00643479"/>
    <w:rsid w:val="00645626"/>
    <w:rsid w:val="006456BB"/>
    <w:rsid w:val="006458DA"/>
    <w:rsid w:val="00647220"/>
    <w:rsid w:val="006472C7"/>
    <w:rsid w:val="006473C8"/>
    <w:rsid w:val="00650B7F"/>
    <w:rsid w:val="0065115C"/>
    <w:rsid w:val="00652361"/>
    <w:rsid w:val="00652CB3"/>
    <w:rsid w:val="00653358"/>
    <w:rsid w:val="006539AE"/>
    <w:rsid w:val="006545F6"/>
    <w:rsid w:val="00654916"/>
    <w:rsid w:val="00654923"/>
    <w:rsid w:val="00654A1B"/>
    <w:rsid w:val="006554FE"/>
    <w:rsid w:val="006555B5"/>
    <w:rsid w:val="00655713"/>
    <w:rsid w:val="00655A12"/>
    <w:rsid w:val="00655EC2"/>
    <w:rsid w:val="006567AA"/>
    <w:rsid w:val="00656E04"/>
    <w:rsid w:val="006573CF"/>
    <w:rsid w:val="006576D1"/>
    <w:rsid w:val="006601CE"/>
    <w:rsid w:val="00660588"/>
    <w:rsid w:val="0066076E"/>
    <w:rsid w:val="00660EC5"/>
    <w:rsid w:val="0066152B"/>
    <w:rsid w:val="00662455"/>
    <w:rsid w:val="006637DE"/>
    <w:rsid w:val="006639CB"/>
    <w:rsid w:val="00663E4E"/>
    <w:rsid w:val="006641B8"/>
    <w:rsid w:val="00664AAB"/>
    <w:rsid w:val="006650FB"/>
    <w:rsid w:val="00665ACF"/>
    <w:rsid w:val="006660C9"/>
    <w:rsid w:val="00666DF9"/>
    <w:rsid w:val="00666EB8"/>
    <w:rsid w:val="00666EC0"/>
    <w:rsid w:val="00666F63"/>
    <w:rsid w:val="006716B8"/>
    <w:rsid w:val="006717AD"/>
    <w:rsid w:val="00672005"/>
    <w:rsid w:val="00672008"/>
    <w:rsid w:val="00672458"/>
    <w:rsid w:val="00672DB3"/>
    <w:rsid w:val="00673C80"/>
    <w:rsid w:val="0067463B"/>
    <w:rsid w:val="006749CA"/>
    <w:rsid w:val="00674C77"/>
    <w:rsid w:val="00675160"/>
    <w:rsid w:val="00675261"/>
    <w:rsid w:val="00675443"/>
    <w:rsid w:val="006756DD"/>
    <w:rsid w:val="0067614F"/>
    <w:rsid w:val="00676B10"/>
    <w:rsid w:val="006770FD"/>
    <w:rsid w:val="00677A37"/>
    <w:rsid w:val="00677FD2"/>
    <w:rsid w:val="00680170"/>
    <w:rsid w:val="00680DB4"/>
    <w:rsid w:val="00680E5A"/>
    <w:rsid w:val="006812F3"/>
    <w:rsid w:val="006813DC"/>
    <w:rsid w:val="00681E8F"/>
    <w:rsid w:val="006827CB"/>
    <w:rsid w:val="006828CB"/>
    <w:rsid w:val="0068353F"/>
    <w:rsid w:val="0068358C"/>
    <w:rsid w:val="00683AEE"/>
    <w:rsid w:val="00684921"/>
    <w:rsid w:val="00684F5C"/>
    <w:rsid w:val="00685DCF"/>
    <w:rsid w:val="00685E94"/>
    <w:rsid w:val="0068608E"/>
    <w:rsid w:val="006862EB"/>
    <w:rsid w:val="0068638C"/>
    <w:rsid w:val="0068754E"/>
    <w:rsid w:val="00687B6C"/>
    <w:rsid w:val="00687C5E"/>
    <w:rsid w:val="00690895"/>
    <w:rsid w:val="00690EC1"/>
    <w:rsid w:val="00691594"/>
    <w:rsid w:val="00691722"/>
    <w:rsid w:val="00691E2D"/>
    <w:rsid w:val="006920FA"/>
    <w:rsid w:val="00692104"/>
    <w:rsid w:val="00692344"/>
    <w:rsid w:val="00692400"/>
    <w:rsid w:val="006927D5"/>
    <w:rsid w:val="0069425B"/>
    <w:rsid w:val="00694B56"/>
    <w:rsid w:val="00695381"/>
    <w:rsid w:val="00695BE5"/>
    <w:rsid w:val="00695F6C"/>
    <w:rsid w:val="006965F5"/>
    <w:rsid w:val="00696BD1"/>
    <w:rsid w:val="0069728A"/>
    <w:rsid w:val="006A15F1"/>
    <w:rsid w:val="006A17F6"/>
    <w:rsid w:val="006A2458"/>
    <w:rsid w:val="006A2A70"/>
    <w:rsid w:val="006A4128"/>
    <w:rsid w:val="006A4C5B"/>
    <w:rsid w:val="006A5674"/>
    <w:rsid w:val="006A5771"/>
    <w:rsid w:val="006A5E7E"/>
    <w:rsid w:val="006A648A"/>
    <w:rsid w:val="006A76E8"/>
    <w:rsid w:val="006A780C"/>
    <w:rsid w:val="006A79CF"/>
    <w:rsid w:val="006B164C"/>
    <w:rsid w:val="006B1B29"/>
    <w:rsid w:val="006B1FA9"/>
    <w:rsid w:val="006B2668"/>
    <w:rsid w:val="006B3D6C"/>
    <w:rsid w:val="006B3DE0"/>
    <w:rsid w:val="006B403C"/>
    <w:rsid w:val="006B4734"/>
    <w:rsid w:val="006B4B1B"/>
    <w:rsid w:val="006B55E9"/>
    <w:rsid w:val="006B5A50"/>
    <w:rsid w:val="006B66ED"/>
    <w:rsid w:val="006B6999"/>
    <w:rsid w:val="006C0917"/>
    <w:rsid w:val="006C1485"/>
    <w:rsid w:val="006C2116"/>
    <w:rsid w:val="006C451E"/>
    <w:rsid w:val="006C4582"/>
    <w:rsid w:val="006C4C44"/>
    <w:rsid w:val="006C5A59"/>
    <w:rsid w:val="006C5D9E"/>
    <w:rsid w:val="006C6D77"/>
    <w:rsid w:val="006C707D"/>
    <w:rsid w:val="006C769E"/>
    <w:rsid w:val="006C7EF6"/>
    <w:rsid w:val="006D037A"/>
    <w:rsid w:val="006D20BE"/>
    <w:rsid w:val="006D2861"/>
    <w:rsid w:val="006D39C2"/>
    <w:rsid w:val="006D3AEC"/>
    <w:rsid w:val="006D3B77"/>
    <w:rsid w:val="006D4A3C"/>
    <w:rsid w:val="006D4EBE"/>
    <w:rsid w:val="006D5142"/>
    <w:rsid w:val="006D5301"/>
    <w:rsid w:val="006D545D"/>
    <w:rsid w:val="006D572F"/>
    <w:rsid w:val="006D5C8F"/>
    <w:rsid w:val="006D6FC8"/>
    <w:rsid w:val="006E0513"/>
    <w:rsid w:val="006E1813"/>
    <w:rsid w:val="006E1914"/>
    <w:rsid w:val="006E3109"/>
    <w:rsid w:val="006E4431"/>
    <w:rsid w:val="006E471E"/>
    <w:rsid w:val="006E4961"/>
    <w:rsid w:val="006E5F45"/>
    <w:rsid w:val="006E6362"/>
    <w:rsid w:val="006E68DE"/>
    <w:rsid w:val="006E6A94"/>
    <w:rsid w:val="006E7EE2"/>
    <w:rsid w:val="006F017B"/>
    <w:rsid w:val="006F054C"/>
    <w:rsid w:val="006F2980"/>
    <w:rsid w:val="006F3237"/>
    <w:rsid w:val="006F34E8"/>
    <w:rsid w:val="006F3641"/>
    <w:rsid w:val="006F3D5D"/>
    <w:rsid w:val="006F3DFF"/>
    <w:rsid w:val="006F4504"/>
    <w:rsid w:val="006F4BDE"/>
    <w:rsid w:val="006F4E80"/>
    <w:rsid w:val="006F5086"/>
    <w:rsid w:val="006F5712"/>
    <w:rsid w:val="006F654E"/>
    <w:rsid w:val="006F6DC7"/>
    <w:rsid w:val="006F6EC1"/>
    <w:rsid w:val="006F78E1"/>
    <w:rsid w:val="006F7C62"/>
    <w:rsid w:val="006F7D5A"/>
    <w:rsid w:val="00700516"/>
    <w:rsid w:val="00702621"/>
    <w:rsid w:val="00702960"/>
    <w:rsid w:val="007038AD"/>
    <w:rsid w:val="007039FD"/>
    <w:rsid w:val="00703E46"/>
    <w:rsid w:val="00703EB4"/>
    <w:rsid w:val="00704B9B"/>
    <w:rsid w:val="00705772"/>
    <w:rsid w:val="00705D3B"/>
    <w:rsid w:val="00707B3B"/>
    <w:rsid w:val="00707C7E"/>
    <w:rsid w:val="00712FE4"/>
    <w:rsid w:val="007141BF"/>
    <w:rsid w:val="0071554C"/>
    <w:rsid w:val="00715576"/>
    <w:rsid w:val="007155A0"/>
    <w:rsid w:val="00715670"/>
    <w:rsid w:val="00715A86"/>
    <w:rsid w:val="00715CDA"/>
    <w:rsid w:val="0071617B"/>
    <w:rsid w:val="00716576"/>
    <w:rsid w:val="00716DE7"/>
    <w:rsid w:val="00717C5D"/>
    <w:rsid w:val="0072083B"/>
    <w:rsid w:val="007217EA"/>
    <w:rsid w:val="00721AAC"/>
    <w:rsid w:val="00722256"/>
    <w:rsid w:val="007222A0"/>
    <w:rsid w:val="00723605"/>
    <w:rsid w:val="00724BFA"/>
    <w:rsid w:val="007255DB"/>
    <w:rsid w:val="007264D1"/>
    <w:rsid w:val="00726BF5"/>
    <w:rsid w:val="00727C13"/>
    <w:rsid w:val="007319F1"/>
    <w:rsid w:val="00732784"/>
    <w:rsid w:val="007337B0"/>
    <w:rsid w:val="00733EAA"/>
    <w:rsid w:val="007344CF"/>
    <w:rsid w:val="00735468"/>
    <w:rsid w:val="00736716"/>
    <w:rsid w:val="00737743"/>
    <w:rsid w:val="007406FC"/>
    <w:rsid w:val="00741159"/>
    <w:rsid w:val="00741972"/>
    <w:rsid w:val="00741E51"/>
    <w:rsid w:val="00741FBF"/>
    <w:rsid w:val="007435E2"/>
    <w:rsid w:val="007436EC"/>
    <w:rsid w:val="00743F89"/>
    <w:rsid w:val="00745C7A"/>
    <w:rsid w:val="00746822"/>
    <w:rsid w:val="007469B2"/>
    <w:rsid w:val="00746E77"/>
    <w:rsid w:val="00747F43"/>
    <w:rsid w:val="007517C6"/>
    <w:rsid w:val="00751822"/>
    <w:rsid w:val="0075216F"/>
    <w:rsid w:val="00752BEF"/>
    <w:rsid w:val="00752D19"/>
    <w:rsid w:val="00753D48"/>
    <w:rsid w:val="007546AC"/>
    <w:rsid w:val="0075595F"/>
    <w:rsid w:val="00755CB8"/>
    <w:rsid w:val="00756107"/>
    <w:rsid w:val="0075619D"/>
    <w:rsid w:val="007563B0"/>
    <w:rsid w:val="0075797F"/>
    <w:rsid w:val="00757ABF"/>
    <w:rsid w:val="00760581"/>
    <w:rsid w:val="00761806"/>
    <w:rsid w:val="00761DC7"/>
    <w:rsid w:val="0076215E"/>
    <w:rsid w:val="00762325"/>
    <w:rsid w:val="00762B59"/>
    <w:rsid w:val="00762F74"/>
    <w:rsid w:val="00763636"/>
    <w:rsid w:val="0076492B"/>
    <w:rsid w:val="00764961"/>
    <w:rsid w:val="00764B59"/>
    <w:rsid w:val="00765197"/>
    <w:rsid w:val="0076519F"/>
    <w:rsid w:val="007653FD"/>
    <w:rsid w:val="007655CA"/>
    <w:rsid w:val="00765F7F"/>
    <w:rsid w:val="007670AC"/>
    <w:rsid w:val="00771407"/>
    <w:rsid w:val="00771CCB"/>
    <w:rsid w:val="00771FB8"/>
    <w:rsid w:val="00772B0C"/>
    <w:rsid w:val="00772B6A"/>
    <w:rsid w:val="00772DDD"/>
    <w:rsid w:val="007735EB"/>
    <w:rsid w:val="00773D46"/>
    <w:rsid w:val="00773E15"/>
    <w:rsid w:val="007754DC"/>
    <w:rsid w:val="00775512"/>
    <w:rsid w:val="007759E1"/>
    <w:rsid w:val="00775B63"/>
    <w:rsid w:val="00776215"/>
    <w:rsid w:val="00776841"/>
    <w:rsid w:val="00776EB6"/>
    <w:rsid w:val="007772C7"/>
    <w:rsid w:val="00780012"/>
    <w:rsid w:val="00780872"/>
    <w:rsid w:val="00780B90"/>
    <w:rsid w:val="00780E11"/>
    <w:rsid w:val="00781415"/>
    <w:rsid w:val="007817DC"/>
    <w:rsid w:val="00782294"/>
    <w:rsid w:val="00782442"/>
    <w:rsid w:val="00782CB3"/>
    <w:rsid w:val="007830FB"/>
    <w:rsid w:val="00783120"/>
    <w:rsid w:val="00784267"/>
    <w:rsid w:val="0078585C"/>
    <w:rsid w:val="0078632F"/>
    <w:rsid w:val="0078678D"/>
    <w:rsid w:val="00786ECA"/>
    <w:rsid w:val="00787CAB"/>
    <w:rsid w:val="00787D8B"/>
    <w:rsid w:val="007903FC"/>
    <w:rsid w:val="0079066B"/>
    <w:rsid w:val="007908D5"/>
    <w:rsid w:val="007912BC"/>
    <w:rsid w:val="0079131A"/>
    <w:rsid w:val="00791F7A"/>
    <w:rsid w:val="0079213F"/>
    <w:rsid w:val="007925EB"/>
    <w:rsid w:val="00792927"/>
    <w:rsid w:val="00792E74"/>
    <w:rsid w:val="00792F13"/>
    <w:rsid w:val="007938C2"/>
    <w:rsid w:val="00795ED2"/>
    <w:rsid w:val="00795FC7"/>
    <w:rsid w:val="007964E8"/>
    <w:rsid w:val="0079677B"/>
    <w:rsid w:val="00796FF4"/>
    <w:rsid w:val="0079741B"/>
    <w:rsid w:val="007A06DA"/>
    <w:rsid w:val="007A21FE"/>
    <w:rsid w:val="007A3026"/>
    <w:rsid w:val="007A337F"/>
    <w:rsid w:val="007A3469"/>
    <w:rsid w:val="007A34E6"/>
    <w:rsid w:val="007A3523"/>
    <w:rsid w:val="007A3EEE"/>
    <w:rsid w:val="007A47FB"/>
    <w:rsid w:val="007A51E7"/>
    <w:rsid w:val="007A537C"/>
    <w:rsid w:val="007A66C1"/>
    <w:rsid w:val="007A6757"/>
    <w:rsid w:val="007A6D20"/>
    <w:rsid w:val="007A78A0"/>
    <w:rsid w:val="007A7F6F"/>
    <w:rsid w:val="007B1273"/>
    <w:rsid w:val="007B15DE"/>
    <w:rsid w:val="007B30A6"/>
    <w:rsid w:val="007B32DD"/>
    <w:rsid w:val="007B35A4"/>
    <w:rsid w:val="007B4456"/>
    <w:rsid w:val="007B4ACC"/>
    <w:rsid w:val="007B537B"/>
    <w:rsid w:val="007B677C"/>
    <w:rsid w:val="007B733D"/>
    <w:rsid w:val="007B7CEE"/>
    <w:rsid w:val="007B7E28"/>
    <w:rsid w:val="007C16A1"/>
    <w:rsid w:val="007C2A71"/>
    <w:rsid w:val="007C3151"/>
    <w:rsid w:val="007C3BAC"/>
    <w:rsid w:val="007C441B"/>
    <w:rsid w:val="007C4DDF"/>
    <w:rsid w:val="007C4FB1"/>
    <w:rsid w:val="007C50BA"/>
    <w:rsid w:val="007C5EA8"/>
    <w:rsid w:val="007C6C53"/>
    <w:rsid w:val="007C6E90"/>
    <w:rsid w:val="007C7FCC"/>
    <w:rsid w:val="007D0738"/>
    <w:rsid w:val="007D0F88"/>
    <w:rsid w:val="007D2207"/>
    <w:rsid w:val="007D2791"/>
    <w:rsid w:val="007D2DF1"/>
    <w:rsid w:val="007D315F"/>
    <w:rsid w:val="007D3BDA"/>
    <w:rsid w:val="007D3E7E"/>
    <w:rsid w:val="007D4191"/>
    <w:rsid w:val="007D53C2"/>
    <w:rsid w:val="007D6126"/>
    <w:rsid w:val="007D68F3"/>
    <w:rsid w:val="007D7022"/>
    <w:rsid w:val="007D77A1"/>
    <w:rsid w:val="007E1948"/>
    <w:rsid w:val="007E345A"/>
    <w:rsid w:val="007E3546"/>
    <w:rsid w:val="007E3904"/>
    <w:rsid w:val="007E41AC"/>
    <w:rsid w:val="007E44FD"/>
    <w:rsid w:val="007E4825"/>
    <w:rsid w:val="007E4C4E"/>
    <w:rsid w:val="007E596C"/>
    <w:rsid w:val="007E600C"/>
    <w:rsid w:val="007E673C"/>
    <w:rsid w:val="007E7683"/>
    <w:rsid w:val="007E79D7"/>
    <w:rsid w:val="007F027B"/>
    <w:rsid w:val="007F03E4"/>
    <w:rsid w:val="007F05A6"/>
    <w:rsid w:val="007F088F"/>
    <w:rsid w:val="007F17A1"/>
    <w:rsid w:val="007F22D4"/>
    <w:rsid w:val="007F27A1"/>
    <w:rsid w:val="007F318C"/>
    <w:rsid w:val="007F36F9"/>
    <w:rsid w:val="007F3D75"/>
    <w:rsid w:val="007F464C"/>
    <w:rsid w:val="007F4F13"/>
    <w:rsid w:val="007F53AB"/>
    <w:rsid w:val="007F55AF"/>
    <w:rsid w:val="007F663A"/>
    <w:rsid w:val="00800040"/>
    <w:rsid w:val="00802AAC"/>
    <w:rsid w:val="008034B0"/>
    <w:rsid w:val="008042E5"/>
    <w:rsid w:val="00804A3E"/>
    <w:rsid w:val="008054CE"/>
    <w:rsid w:val="0080568A"/>
    <w:rsid w:val="0080622D"/>
    <w:rsid w:val="008065B3"/>
    <w:rsid w:val="00806FBE"/>
    <w:rsid w:val="00807370"/>
    <w:rsid w:val="00807C85"/>
    <w:rsid w:val="00810288"/>
    <w:rsid w:val="00811B9C"/>
    <w:rsid w:val="00811C93"/>
    <w:rsid w:val="00812022"/>
    <w:rsid w:val="00813F25"/>
    <w:rsid w:val="0081428E"/>
    <w:rsid w:val="00814497"/>
    <w:rsid w:val="008147AD"/>
    <w:rsid w:val="0081480C"/>
    <w:rsid w:val="008148A1"/>
    <w:rsid w:val="00814CA7"/>
    <w:rsid w:val="00817AB1"/>
    <w:rsid w:val="00821461"/>
    <w:rsid w:val="008216B1"/>
    <w:rsid w:val="008244A5"/>
    <w:rsid w:val="008256DC"/>
    <w:rsid w:val="008259C3"/>
    <w:rsid w:val="008260E6"/>
    <w:rsid w:val="00827F9E"/>
    <w:rsid w:val="00830631"/>
    <w:rsid w:val="00830C97"/>
    <w:rsid w:val="0083282F"/>
    <w:rsid w:val="00833AC5"/>
    <w:rsid w:val="00834309"/>
    <w:rsid w:val="0083437A"/>
    <w:rsid w:val="00835218"/>
    <w:rsid w:val="00836357"/>
    <w:rsid w:val="00836E91"/>
    <w:rsid w:val="0084001A"/>
    <w:rsid w:val="0084057B"/>
    <w:rsid w:val="00840681"/>
    <w:rsid w:val="0084166E"/>
    <w:rsid w:val="00841BBF"/>
    <w:rsid w:val="0084241B"/>
    <w:rsid w:val="00842A9B"/>
    <w:rsid w:val="00842E60"/>
    <w:rsid w:val="008432DC"/>
    <w:rsid w:val="008432DF"/>
    <w:rsid w:val="008435F3"/>
    <w:rsid w:val="0084410B"/>
    <w:rsid w:val="00844B36"/>
    <w:rsid w:val="00844B4C"/>
    <w:rsid w:val="00845DB4"/>
    <w:rsid w:val="0084636F"/>
    <w:rsid w:val="008465AB"/>
    <w:rsid w:val="00846D7B"/>
    <w:rsid w:val="00846E12"/>
    <w:rsid w:val="00850CDE"/>
    <w:rsid w:val="008541B7"/>
    <w:rsid w:val="0085422D"/>
    <w:rsid w:val="0085460B"/>
    <w:rsid w:val="0085661B"/>
    <w:rsid w:val="00856B02"/>
    <w:rsid w:val="00857546"/>
    <w:rsid w:val="008611FC"/>
    <w:rsid w:val="008612C5"/>
    <w:rsid w:val="00861BBE"/>
    <w:rsid w:val="00861F74"/>
    <w:rsid w:val="00862A5C"/>
    <w:rsid w:val="00862BE8"/>
    <w:rsid w:val="008645B4"/>
    <w:rsid w:val="00864640"/>
    <w:rsid w:val="008651AF"/>
    <w:rsid w:val="00865D62"/>
    <w:rsid w:val="00867138"/>
    <w:rsid w:val="00867ABA"/>
    <w:rsid w:val="0087015C"/>
    <w:rsid w:val="008704C9"/>
    <w:rsid w:val="0087081E"/>
    <w:rsid w:val="00873A99"/>
    <w:rsid w:val="00874301"/>
    <w:rsid w:val="008748A0"/>
    <w:rsid w:val="00874BFC"/>
    <w:rsid w:val="008752A5"/>
    <w:rsid w:val="00876DE7"/>
    <w:rsid w:val="00876EBB"/>
    <w:rsid w:val="00877D2B"/>
    <w:rsid w:val="0088135C"/>
    <w:rsid w:val="008817F5"/>
    <w:rsid w:val="00881EA9"/>
    <w:rsid w:val="00881F62"/>
    <w:rsid w:val="00882AB3"/>
    <w:rsid w:val="00883683"/>
    <w:rsid w:val="008838E8"/>
    <w:rsid w:val="00883974"/>
    <w:rsid w:val="00883BCD"/>
    <w:rsid w:val="00884200"/>
    <w:rsid w:val="00886EDD"/>
    <w:rsid w:val="00887AFF"/>
    <w:rsid w:val="0089021A"/>
    <w:rsid w:val="0089073A"/>
    <w:rsid w:val="00890E96"/>
    <w:rsid w:val="008919B7"/>
    <w:rsid w:val="00891EDB"/>
    <w:rsid w:val="008921F2"/>
    <w:rsid w:val="00892F3E"/>
    <w:rsid w:val="00894AC6"/>
    <w:rsid w:val="00894AFC"/>
    <w:rsid w:val="00894C38"/>
    <w:rsid w:val="00894E0F"/>
    <w:rsid w:val="00896110"/>
    <w:rsid w:val="0089611F"/>
    <w:rsid w:val="008962D8"/>
    <w:rsid w:val="008977DF"/>
    <w:rsid w:val="00897A90"/>
    <w:rsid w:val="00897ECD"/>
    <w:rsid w:val="008A0F0C"/>
    <w:rsid w:val="008A0F77"/>
    <w:rsid w:val="008A1D9A"/>
    <w:rsid w:val="008A307E"/>
    <w:rsid w:val="008A3D98"/>
    <w:rsid w:val="008A3DF6"/>
    <w:rsid w:val="008A478A"/>
    <w:rsid w:val="008A47AD"/>
    <w:rsid w:val="008A5C2F"/>
    <w:rsid w:val="008A618D"/>
    <w:rsid w:val="008A6D1C"/>
    <w:rsid w:val="008A6E4D"/>
    <w:rsid w:val="008A734C"/>
    <w:rsid w:val="008B05B4"/>
    <w:rsid w:val="008B17E4"/>
    <w:rsid w:val="008B2B4C"/>
    <w:rsid w:val="008B2D32"/>
    <w:rsid w:val="008B360F"/>
    <w:rsid w:val="008B3C2D"/>
    <w:rsid w:val="008B40EC"/>
    <w:rsid w:val="008B5D60"/>
    <w:rsid w:val="008B6336"/>
    <w:rsid w:val="008B6D77"/>
    <w:rsid w:val="008B6DE7"/>
    <w:rsid w:val="008B7118"/>
    <w:rsid w:val="008C1160"/>
    <w:rsid w:val="008C1DB4"/>
    <w:rsid w:val="008C27EF"/>
    <w:rsid w:val="008C3024"/>
    <w:rsid w:val="008C325A"/>
    <w:rsid w:val="008C32D6"/>
    <w:rsid w:val="008C3822"/>
    <w:rsid w:val="008C5648"/>
    <w:rsid w:val="008C5D8A"/>
    <w:rsid w:val="008C5DEA"/>
    <w:rsid w:val="008C5F1D"/>
    <w:rsid w:val="008C6F92"/>
    <w:rsid w:val="008C7002"/>
    <w:rsid w:val="008C7403"/>
    <w:rsid w:val="008C74A4"/>
    <w:rsid w:val="008C798E"/>
    <w:rsid w:val="008D0181"/>
    <w:rsid w:val="008D0B4A"/>
    <w:rsid w:val="008D0D28"/>
    <w:rsid w:val="008D1924"/>
    <w:rsid w:val="008D2996"/>
    <w:rsid w:val="008D38E5"/>
    <w:rsid w:val="008D3BCB"/>
    <w:rsid w:val="008D4269"/>
    <w:rsid w:val="008D442F"/>
    <w:rsid w:val="008D47B0"/>
    <w:rsid w:val="008D49B0"/>
    <w:rsid w:val="008D573F"/>
    <w:rsid w:val="008D6B40"/>
    <w:rsid w:val="008D798F"/>
    <w:rsid w:val="008E17A1"/>
    <w:rsid w:val="008E1B97"/>
    <w:rsid w:val="008E1C0A"/>
    <w:rsid w:val="008E22C5"/>
    <w:rsid w:val="008E2744"/>
    <w:rsid w:val="008E2843"/>
    <w:rsid w:val="008E37D2"/>
    <w:rsid w:val="008E39D9"/>
    <w:rsid w:val="008E3AAD"/>
    <w:rsid w:val="008E3CBA"/>
    <w:rsid w:val="008E4B8E"/>
    <w:rsid w:val="008E4F5A"/>
    <w:rsid w:val="008E552A"/>
    <w:rsid w:val="008E5955"/>
    <w:rsid w:val="008E7C10"/>
    <w:rsid w:val="008F0848"/>
    <w:rsid w:val="008F238D"/>
    <w:rsid w:val="008F2D41"/>
    <w:rsid w:val="008F3124"/>
    <w:rsid w:val="008F33BD"/>
    <w:rsid w:val="008F3570"/>
    <w:rsid w:val="008F421D"/>
    <w:rsid w:val="008F5798"/>
    <w:rsid w:val="008F66C8"/>
    <w:rsid w:val="008F68E4"/>
    <w:rsid w:val="008F6A9C"/>
    <w:rsid w:val="008F6BC4"/>
    <w:rsid w:val="00901EB3"/>
    <w:rsid w:val="00901F35"/>
    <w:rsid w:val="00902842"/>
    <w:rsid w:val="00902A61"/>
    <w:rsid w:val="009034C3"/>
    <w:rsid w:val="00903705"/>
    <w:rsid w:val="00903B08"/>
    <w:rsid w:val="00903F7F"/>
    <w:rsid w:val="00904385"/>
    <w:rsid w:val="00905CEC"/>
    <w:rsid w:val="00905EBD"/>
    <w:rsid w:val="00906AFF"/>
    <w:rsid w:val="00907BB3"/>
    <w:rsid w:val="00910543"/>
    <w:rsid w:val="00910F7A"/>
    <w:rsid w:val="00911389"/>
    <w:rsid w:val="00912526"/>
    <w:rsid w:val="00913245"/>
    <w:rsid w:val="00914937"/>
    <w:rsid w:val="009153FF"/>
    <w:rsid w:val="00915829"/>
    <w:rsid w:val="00915879"/>
    <w:rsid w:val="009161B6"/>
    <w:rsid w:val="0091685A"/>
    <w:rsid w:val="00916C3C"/>
    <w:rsid w:val="00916F54"/>
    <w:rsid w:val="00917136"/>
    <w:rsid w:val="009171BB"/>
    <w:rsid w:val="00917509"/>
    <w:rsid w:val="00921784"/>
    <w:rsid w:val="00923116"/>
    <w:rsid w:val="009234E1"/>
    <w:rsid w:val="00923561"/>
    <w:rsid w:val="0092444B"/>
    <w:rsid w:val="00925156"/>
    <w:rsid w:val="0092691E"/>
    <w:rsid w:val="00927097"/>
    <w:rsid w:val="00927850"/>
    <w:rsid w:val="00930186"/>
    <w:rsid w:val="00930445"/>
    <w:rsid w:val="00931546"/>
    <w:rsid w:val="00931CDC"/>
    <w:rsid w:val="00932AAB"/>
    <w:rsid w:val="00932B15"/>
    <w:rsid w:val="00933189"/>
    <w:rsid w:val="00933565"/>
    <w:rsid w:val="00933F35"/>
    <w:rsid w:val="0093499B"/>
    <w:rsid w:val="00934A8F"/>
    <w:rsid w:val="00935424"/>
    <w:rsid w:val="00935C9D"/>
    <w:rsid w:val="00935F55"/>
    <w:rsid w:val="009376B6"/>
    <w:rsid w:val="009377E2"/>
    <w:rsid w:val="009405BC"/>
    <w:rsid w:val="009407CB"/>
    <w:rsid w:val="00942450"/>
    <w:rsid w:val="00942F91"/>
    <w:rsid w:val="0094392A"/>
    <w:rsid w:val="00943F00"/>
    <w:rsid w:val="009442D8"/>
    <w:rsid w:val="0094461B"/>
    <w:rsid w:val="00944FBF"/>
    <w:rsid w:val="00945B35"/>
    <w:rsid w:val="00946059"/>
    <w:rsid w:val="009462C5"/>
    <w:rsid w:val="00946310"/>
    <w:rsid w:val="009463F2"/>
    <w:rsid w:val="00946745"/>
    <w:rsid w:val="00947BBF"/>
    <w:rsid w:val="00947C1B"/>
    <w:rsid w:val="009508DF"/>
    <w:rsid w:val="009508F4"/>
    <w:rsid w:val="009520BC"/>
    <w:rsid w:val="0095371D"/>
    <w:rsid w:val="009538B4"/>
    <w:rsid w:val="00954A80"/>
    <w:rsid w:val="009563D4"/>
    <w:rsid w:val="00957902"/>
    <w:rsid w:val="00957A74"/>
    <w:rsid w:val="0096010F"/>
    <w:rsid w:val="009603AA"/>
    <w:rsid w:val="00960B02"/>
    <w:rsid w:val="009618D6"/>
    <w:rsid w:val="00962888"/>
    <w:rsid w:val="009632B8"/>
    <w:rsid w:val="0096354D"/>
    <w:rsid w:val="00963E76"/>
    <w:rsid w:val="00965949"/>
    <w:rsid w:val="00965F04"/>
    <w:rsid w:val="009661A9"/>
    <w:rsid w:val="009668F3"/>
    <w:rsid w:val="009672A9"/>
    <w:rsid w:val="00967BF1"/>
    <w:rsid w:val="009705D0"/>
    <w:rsid w:val="009708C5"/>
    <w:rsid w:val="00970C15"/>
    <w:rsid w:val="009713F0"/>
    <w:rsid w:val="0097229C"/>
    <w:rsid w:val="00972C5B"/>
    <w:rsid w:val="0097316E"/>
    <w:rsid w:val="00975C23"/>
    <w:rsid w:val="00975D45"/>
    <w:rsid w:val="00976550"/>
    <w:rsid w:val="0097691F"/>
    <w:rsid w:val="00976B8D"/>
    <w:rsid w:val="00976D64"/>
    <w:rsid w:val="00977B94"/>
    <w:rsid w:val="00980FCE"/>
    <w:rsid w:val="009815AA"/>
    <w:rsid w:val="00982B30"/>
    <w:rsid w:val="009839BB"/>
    <w:rsid w:val="00984218"/>
    <w:rsid w:val="009849EF"/>
    <w:rsid w:val="0098525F"/>
    <w:rsid w:val="009854BB"/>
    <w:rsid w:val="00985A36"/>
    <w:rsid w:val="00985E91"/>
    <w:rsid w:val="00986619"/>
    <w:rsid w:val="00986717"/>
    <w:rsid w:val="00986729"/>
    <w:rsid w:val="00987E31"/>
    <w:rsid w:val="009902EE"/>
    <w:rsid w:val="0099085B"/>
    <w:rsid w:val="00990A53"/>
    <w:rsid w:val="00990CED"/>
    <w:rsid w:val="0099116C"/>
    <w:rsid w:val="009911A4"/>
    <w:rsid w:val="009916B7"/>
    <w:rsid w:val="009951AB"/>
    <w:rsid w:val="0099543F"/>
    <w:rsid w:val="009961DE"/>
    <w:rsid w:val="009964F5"/>
    <w:rsid w:val="00996B28"/>
    <w:rsid w:val="0099704B"/>
    <w:rsid w:val="0099714F"/>
    <w:rsid w:val="0099727B"/>
    <w:rsid w:val="009976FF"/>
    <w:rsid w:val="00997E68"/>
    <w:rsid w:val="009A0F53"/>
    <w:rsid w:val="009A10F9"/>
    <w:rsid w:val="009A26A1"/>
    <w:rsid w:val="009A2AA4"/>
    <w:rsid w:val="009A3378"/>
    <w:rsid w:val="009A3EF5"/>
    <w:rsid w:val="009A62F2"/>
    <w:rsid w:val="009B031F"/>
    <w:rsid w:val="009B048D"/>
    <w:rsid w:val="009B0FE7"/>
    <w:rsid w:val="009B1ED1"/>
    <w:rsid w:val="009B3139"/>
    <w:rsid w:val="009B325B"/>
    <w:rsid w:val="009B3E08"/>
    <w:rsid w:val="009B3E2D"/>
    <w:rsid w:val="009B5330"/>
    <w:rsid w:val="009B5657"/>
    <w:rsid w:val="009B59C8"/>
    <w:rsid w:val="009B68D1"/>
    <w:rsid w:val="009B78AE"/>
    <w:rsid w:val="009B7F7E"/>
    <w:rsid w:val="009C0AE0"/>
    <w:rsid w:val="009C0B06"/>
    <w:rsid w:val="009C0CE9"/>
    <w:rsid w:val="009C1822"/>
    <w:rsid w:val="009C1869"/>
    <w:rsid w:val="009C2F72"/>
    <w:rsid w:val="009C3A08"/>
    <w:rsid w:val="009C415F"/>
    <w:rsid w:val="009C454A"/>
    <w:rsid w:val="009C45D1"/>
    <w:rsid w:val="009C4696"/>
    <w:rsid w:val="009C4D9F"/>
    <w:rsid w:val="009C5C2F"/>
    <w:rsid w:val="009C604B"/>
    <w:rsid w:val="009C7829"/>
    <w:rsid w:val="009C7922"/>
    <w:rsid w:val="009C7990"/>
    <w:rsid w:val="009C7A61"/>
    <w:rsid w:val="009D0166"/>
    <w:rsid w:val="009D1464"/>
    <w:rsid w:val="009D1BC4"/>
    <w:rsid w:val="009D3986"/>
    <w:rsid w:val="009D3FF7"/>
    <w:rsid w:val="009D4D26"/>
    <w:rsid w:val="009D5FFA"/>
    <w:rsid w:val="009D7548"/>
    <w:rsid w:val="009D7735"/>
    <w:rsid w:val="009E0D18"/>
    <w:rsid w:val="009E0D6F"/>
    <w:rsid w:val="009E10DF"/>
    <w:rsid w:val="009E283A"/>
    <w:rsid w:val="009E3775"/>
    <w:rsid w:val="009E4256"/>
    <w:rsid w:val="009E627C"/>
    <w:rsid w:val="009E65FA"/>
    <w:rsid w:val="009F0655"/>
    <w:rsid w:val="009F1A58"/>
    <w:rsid w:val="009F1F10"/>
    <w:rsid w:val="009F20EC"/>
    <w:rsid w:val="009F240D"/>
    <w:rsid w:val="009F28FC"/>
    <w:rsid w:val="009F2915"/>
    <w:rsid w:val="009F3FEF"/>
    <w:rsid w:val="009F50E9"/>
    <w:rsid w:val="009F5656"/>
    <w:rsid w:val="009F70DE"/>
    <w:rsid w:val="009F743F"/>
    <w:rsid w:val="009F759F"/>
    <w:rsid w:val="009F8F58"/>
    <w:rsid w:val="00A0033F"/>
    <w:rsid w:val="00A00499"/>
    <w:rsid w:val="00A00882"/>
    <w:rsid w:val="00A0116B"/>
    <w:rsid w:val="00A01949"/>
    <w:rsid w:val="00A01F02"/>
    <w:rsid w:val="00A02439"/>
    <w:rsid w:val="00A028EA"/>
    <w:rsid w:val="00A02FB1"/>
    <w:rsid w:val="00A03990"/>
    <w:rsid w:val="00A05C70"/>
    <w:rsid w:val="00A05C96"/>
    <w:rsid w:val="00A065D1"/>
    <w:rsid w:val="00A06EAC"/>
    <w:rsid w:val="00A10BA4"/>
    <w:rsid w:val="00A10D1C"/>
    <w:rsid w:val="00A12A99"/>
    <w:rsid w:val="00A1387A"/>
    <w:rsid w:val="00A13BCA"/>
    <w:rsid w:val="00A140F2"/>
    <w:rsid w:val="00A14627"/>
    <w:rsid w:val="00A14AB2"/>
    <w:rsid w:val="00A15245"/>
    <w:rsid w:val="00A15F5E"/>
    <w:rsid w:val="00A168A2"/>
    <w:rsid w:val="00A168D2"/>
    <w:rsid w:val="00A16984"/>
    <w:rsid w:val="00A16F5F"/>
    <w:rsid w:val="00A17CA4"/>
    <w:rsid w:val="00A209A0"/>
    <w:rsid w:val="00A21524"/>
    <w:rsid w:val="00A21B18"/>
    <w:rsid w:val="00A230C7"/>
    <w:rsid w:val="00A231AF"/>
    <w:rsid w:val="00A23F27"/>
    <w:rsid w:val="00A253CF"/>
    <w:rsid w:val="00A25465"/>
    <w:rsid w:val="00A25E79"/>
    <w:rsid w:val="00A2665D"/>
    <w:rsid w:val="00A26EF4"/>
    <w:rsid w:val="00A3013C"/>
    <w:rsid w:val="00A30441"/>
    <w:rsid w:val="00A30B06"/>
    <w:rsid w:val="00A31D91"/>
    <w:rsid w:val="00A32D53"/>
    <w:rsid w:val="00A3345C"/>
    <w:rsid w:val="00A3580A"/>
    <w:rsid w:val="00A365CA"/>
    <w:rsid w:val="00A3769B"/>
    <w:rsid w:val="00A37D16"/>
    <w:rsid w:val="00A40407"/>
    <w:rsid w:val="00A416A5"/>
    <w:rsid w:val="00A42B82"/>
    <w:rsid w:val="00A43842"/>
    <w:rsid w:val="00A444DE"/>
    <w:rsid w:val="00A44DAE"/>
    <w:rsid w:val="00A45C4A"/>
    <w:rsid w:val="00A46AE7"/>
    <w:rsid w:val="00A477DF"/>
    <w:rsid w:val="00A501BB"/>
    <w:rsid w:val="00A50323"/>
    <w:rsid w:val="00A50B5E"/>
    <w:rsid w:val="00A51269"/>
    <w:rsid w:val="00A520E0"/>
    <w:rsid w:val="00A527CF"/>
    <w:rsid w:val="00A54E2D"/>
    <w:rsid w:val="00A5502F"/>
    <w:rsid w:val="00A558E8"/>
    <w:rsid w:val="00A55CA4"/>
    <w:rsid w:val="00A56151"/>
    <w:rsid w:val="00A60ADB"/>
    <w:rsid w:val="00A60F13"/>
    <w:rsid w:val="00A60FCD"/>
    <w:rsid w:val="00A62418"/>
    <w:rsid w:val="00A628A0"/>
    <w:rsid w:val="00A62964"/>
    <w:rsid w:val="00A633E2"/>
    <w:rsid w:val="00A634D7"/>
    <w:rsid w:val="00A639D0"/>
    <w:rsid w:val="00A65324"/>
    <w:rsid w:val="00A656E2"/>
    <w:rsid w:val="00A66092"/>
    <w:rsid w:val="00A66133"/>
    <w:rsid w:val="00A66185"/>
    <w:rsid w:val="00A66A3B"/>
    <w:rsid w:val="00A66B16"/>
    <w:rsid w:val="00A66F01"/>
    <w:rsid w:val="00A674A3"/>
    <w:rsid w:val="00A706C5"/>
    <w:rsid w:val="00A70C9A"/>
    <w:rsid w:val="00A70D39"/>
    <w:rsid w:val="00A71197"/>
    <w:rsid w:val="00A71A75"/>
    <w:rsid w:val="00A71BAE"/>
    <w:rsid w:val="00A7262A"/>
    <w:rsid w:val="00A72789"/>
    <w:rsid w:val="00A72EF5"/>
    <w:rsid w:val="00A739A0"/>
    <w:rsid w:val="00A746EE"/>
    <w:rsid w:val="00A74C80"/>
    <w:rsid w:val="00A75848"/>
    <w:rsid w:val="00A7588D"/>
    <w:rsid w:val="00A760DC"/>
    <w:rsid w:val="00A76593"/>
    <w:rsid w:val="00A76A1B"/>
    <w:rsid w:val="00A77139"/>
    <w:rsid w:val="00A771DC"/>
    <w:rsid w:val="00A7771A"/>
    <w:rsid w:val="00A77F24"/>
    <w:rsid w:val="00A809E0"/>
    <w:rsid w:val="00A8116E"/>
    <w:rsid w:val="00A81EB8"/>
    <w:rsid w:val="00A8208D"/>
    <w:rsid w:val="00A83BA6"/>
    <w:rsid w:val="00A83EDE"/>
    <w:rsid w:val="00A85403"/>
    <w:rsid w:val="00A85563"/>
    <w:rsid w:val="00A858F8"/>
    <w:rsid w:val="00A85926"/>
    <w:rsid w:val="00A86300"/>
    <w:rsid w:val="00A86332"/>
    <w:rsid w:val="00A86EAE"/>
    <w:rsid w:val="00A87522"/>
    <w:rsid w:val="00A9028D"/>
    <w:rsid w:val="00A90439"/>
    <w:rsid w:val="00A904D1"/>
    <w:rsid w:val="00A92486"/>
    <w:rsid w:val="00A9273B"/>
    <w:rsid w:val="00A928DC"/>
    <w:rsid w:val="00A92940"/>
    <w:rsid w:val="00A938C8"/>
    <w:rsid w:val="00A941E7"/>
    <w:rsid w:val="00A948B8"/>
    <w:rsid w:val="00A950E8"/>
    <w:rsid w:val="00A953B8"/>
    <w:rsid w:val="00A95C44"/>
    <w:rsid w:val="00A95F97"/>
    <w:rsid w:val="00AA0415"/>
    <w:rsid w:val="00AA0643"/>
    <w:rsid w:val="00AA0BB0"/>
    <w:rsid w:val="00AA27D9"/>
    <w:rsid w:val="00AA3121"/>
    <w:rsid w:val="00AA38DA"/>
    <w:rsid w:val="00AA393E"/>
    <w:rsid w:val="00AA3ABA"/>
    <w:rsid w:val="00AA4B73"/>
    <w:rsid w:val="00AA52FC"/>
    <w:rsid w:val="00AA5D96"/>
    <w:rsid w:val="00AA7D2F"/>
    <w:rsid w:val="00AB1616"/>
    <w:rsid w:val="00AB1CB2"/>
    <w:rsid w:val="00AB29B8"/>
    <w:rsid w:val="00AB3755"/>
    <w:rsid w:val="00AB3C7B"/>
    <w:rsid w:val="00AB4069"/>
    <w:rsid w:val="00AB455C"/>
    <w:rsid w:val="00AB6368"/>
    <w:rsid w:val="00AB6E51"/>
    <w:rsid w:val="00AB7537"/>
    <w:rsid w:val="00AB775C"/>
    <w:rsid w:val="00AB7925"/>
    <w:rsid w:val="00AB7EA0"/>
    <w:rsid w:val="00AC0F9A"/>
    <w:rsid w:val="00AC205C"/>
    <w:rsid w:val="00AC3442"/>
    <w:rsid w:val="00AC3610"/>
    <w:rsid w:val="00AC3A5F"/>
    <w:rsid w:val="00AC49A3"/>
    <w:rsid w:val="00AC594D"/>
    <w:rsid w:val="00AC5B44"/>
    <w:rsid w:val="00AC5C78"/>
    <w:rsid w:val="00AC6048"/>
    <w:rsid w:val="00AC6422"/>
    <w:rsid w:val="00AD2FE6"/>
    <w:rsid w:val="00AD30BF"/>
    <w:rsid w:val="00AD359D"/>
    <w:rsid w:val="00AD38FC"/>
    <w:rsid w:val="00AD6787"/>
    <w:rsid w:val="00AD68DC"/>
    <w:rsid w:val="00AD6E29"/>
    <w:rsid w:val="00AD7EB5"/>
    <w:rsid w:val="00AE204D"/>
    <w:rsid w:val="00AE3819"/>
    <w:rsid w:val="00AE3D10"/>
    <w:rsid w:val="00AE537A"/>
    <w:rsid w:val="00AE6182"/>
    <w:rsid w:val="00AE63E9"/>
    <w:rsid w:val="00AE663A"/>
    <w:rsid w:val="00AE7365"/>
    <w:rsid w:val="00AE7A01"/>
    <w:rsid w:val="00AF004D"/>
    <w:rsid w:val="00AF07EC"/>
    <w:rsid w:val="00AF1133"/>
    <w:rsid w:val="00AF1411"/>
    <w:rsid w:val="00AF37BF"/>
    <w:rsid w:val="00AF51FF"/>
    <w:rsid w:val="00AF5755"/>
    <w:rsid w:val="00AF6AA6"/>
    <w:rsid w:val="00AF7FE1"/>
    <w:rsid w:val="00B0007E"/>
    <w:rsid w:val="00B005EA"/>
    <w:rsid w:val="00B01529"/>
    <w:rsid w:val="00B01A6E"/>
    <w:rsid w:val="00B02479"/>
    <w:rsid w:val="00B02F13"/>
    <w:rsid w:val="00B0440B"/>
    <w:rsid w:val="00B04580"/>
    <w:rsid w:val="00B05208"/>
    <w:rsid w:val="00B05574"/>
    <w:rsid w:val="00B061A8"/>
    <w:rsid w:val="00B0641B"/>
    <w:rsid w:val="00B070CC"/>
    <w:rsid w:val="00B07C26"/>
    <w:rsid w:val="00B10949"/>
    <w:rsid w:val="00B10DD1"/>
    <w:rsid w:val="00B116A4"/>
    <w:rsid w:val="00B1179A"/>
    <w:rsid w:val="00B11CFC"/>
    <w:rsid w:val="00B123A6"/>
    <w:rsid w:val="00B14647"/>
    <w:rsid w:val="00B146B9"/>
    <w:rsid w:val="00B1479F"/>
    <w:rsid w:val="00B14868"/>
    <w:rsid w:val="00B14BA6"/>
    <w:rsid w:val="00B154DB"/>
    <w:rsid w:val="00B16009"/>
    <w:rsid w:val="00B16DD9"/>
    <w:rsid w:val="00B1749A"/>
    <w:rsid w:val="00B17B34"/>
    <w:rsid w:val="00B2199E"/>
    <w:rsid w:val="00B22993"/>
    <w:rsid w:val="00B22E36"/>
    <w:rsid w:val="00B23243"/>
    <w:rsid w:val="00B235A5"/>
    <w:rsid w:val="00B23DA0"/>
    <w:rsid w:val="00B246C2"/>
    <w:rsid w:val="00B25AA9"/>
    <w:rsid w:val="00B26EFD"/>
    <w:rsid w:val="00B26FAD"/>
    <w:rsid w:val="00B27D8A"/>
    <w:rsid w:val="00B27E55"/>
    <w:rsid w:val="00B3101F"/>
    <w:rsid w:val="00B32B85"/>
    <w:rsid w:val="00B33652"/>
    <w:rsid w:val="00B3418A"/>
    <w:rsid w:val="00B3442D"/>
    <w:rsid w:val="00B35014"/>
    <w:rsid w:val="00B35186"/>
    <w:rsid w:val="00B35422"/>
    <w:rsid w:val="00B35C7F"/>
    <w:rsid w:val="00B3690F"/>
    <w:rsid w:val="00B36E8D"/>
    <w:rsid w:val="00B36F6E"/>
    <w:rsid w:val="00B37F19"/>
    <w:rsid w:val="00B40244"/>
    <w:rsid w:val="00B40845"/>
    <w:rsid w:val="00B40AD9"/>
    <w:rsid w:val="00B41766"/>
    <w:rsid w:val="00B420E5"/>
    <w:rsid w:val="00B43C14"/>
    <w:rsid w:val="00B44B18"/>
    <w:rsid w:val="00B44BAA"/>
    <w:rsid w:val="00B45BD4"/>
    <w:rsid w:val="00B47078"/>
    <w:rsid w:val="00B50A4C"/>
    <w:rsid w:val="00B5184A"/>
    <w:rsid w:val="00B51C12"/>
    <w:rsid w:val="00B521FC"/>
    <w:rsid w:val="00B5220F"/>
    <w:rsid w:val="00B523FD"/>
    <w:rsid w:val="00B52995"/>
    <w:rsid w:val="00B5318B"/>
    <w:rsid w:val="00B53525"/>
    <w:rsid w:val="00B53DA3"/>
    <w:rsid w:val="00B54312"/>
    <w:rsid w:val="00B545CA"/>
    <w:rsid w:val="00B55A68"/>
    <w:rsid w:val="00B565AB"/>
    <w:rsid w:val="00B56837"/>
    <w:rsid w:val="00B57149"/>
    <w:rsid w:val="00B5784D"/>
    <w:rsid w:val="00B60CF5"/>
    <w:rsid w:val="00B61424"/>
    <w:rsid w:val="00B61609"/>
    <w:rsid w:val="00B62AB1"/>
    <w:rsid w:val="00B62BBC"/>
    <w:rsid w:val="00B62EB1"/>
    <w:rsid w:val="00B638E6"/>
    <w:rsid w:val="00B63BF8"/>
    <w:rsid w:val="00B63F74"/>
    <w:rsid w:val="00B64367"/>
    <w:rsid w:val="00B659EA"/>
    <w:rsid w:val="00B65C41"/>
    <w:rsid w:val="00B666E7"/>
    <w:rsid w:val="00B673A0"/>
    <w:rsid w:val="00B67A46"/>
    <w:rsid w:val="00B701C1"/>
    <w:rsid w:val="00B7166A"/>
    <w:rsid w:val="00B71CCF"/>
    <w:rsid w:val="00B72888"/>
    <w:rsid w:val="00B72D98"/>
    <w:rsid w:val="00B7315C"/>
    <w:rsid w:val="00B73B46"/>
    <w:rsid w:val="00B73EF8"/>
    <w:rsid w:val="00B76191"/>
    <w:rsid w:val="00B763B6"/>
    <w:rsid w:val="00B76E85"/>
    <w:rsid w:val="00B77548"/>
    <w:rsid w:val="00B7768B"/>
    <w:rsid w:val="00B801C3"/>
    <w:rsid w:val="00B8166A"/>
    <w:rsid w:val="00B82072"/>
    <w:rsid w:val="00B825BB"/>
    <w:rsid w:val="00B83DC8"/>
    <w:rsid w:val="00B84139"/>
    <w:rsid w:val="00B8419A"/>
    <w:rsid w:val="00B850C2"/>
    <w:rsid w:val="00B856FF"/>
    <w:rsid w:val="00B85D58"/>
    <w:rsid w:val="00B863AA"/>
    <w:rsid w:val="00B872BE"/>
    <w:rsid w:val="00B87A5F"/>
    <w:rsid w:val="00B918D3"/>
    <w:rsid w:val="00B92AEA"/>
    <w:rsid w:val="00B93087"/>
    <w:rsid w:val="00B941BA"/>
    <w:rsid w:val="00B94647"/>
    <w:rsid w:val="00B952A3"/>
    <w:rsid w:val="00B953D8"/>
    <w:rsid w:val="00B95571"/>
    <w:rsid w:val="00B95BD9"/>
    <w:rsid w:val="00BA02D3"/>
    <w:rsid w:val="00BA0B9B"/>
    <w:rsid w:val="00BA12F9"/>
    <w:rsid w:val="00BA169B"/>
    <w:rsid w:val="00BA1795"/>
    <w:rsid w:val="00BA26CE"/>
    <w:rsid w:val="00BA2982"/>
    <w:rsid w:val="00BA2A30"/>
    <w:rsid w:val="00BA5571"/>
    <w:rsid w:val="00BA60A4"/>
    <w:rsid w:val="00BA6758"/>
    <w:rsid w:val="00BA7E45"/>
    <w:rsid w:val="00BA7F83"/>
    <w:rsid w:val="00BB0153"/>
    <w:rsid w:val="00BB14D6"/>
    <w:rsid w:val="00BB1703"/>
    <w:rsid w:val="00BB211B"/>
    <w:rsid w:val="00BB2181"/>
    <w:rsid w:val="00BB24C1"/>
    <w:rsid w:val="00BB3020"/>
    <w:rsid w:val="00BB3F3B"/>
    <w:rsid w:val="00BB49F8"/>
    <w:rsid w:val="00BB5E54"/>
    <w:rsid w:val="00BB661B"/>
    <w:rsid w:val="00BB7095"/>
    <w:rsid w:val="00BB72A3"/>
    <w:rsid w:val="00BB7F06"/>
    <w:rsid w:val="00BC0B9F"/>
    <w:rsid w:val="00BC1516"/>
    <w:rsid w:val="00BC2FA4"/>
    <w:rsid w:val="00BC4AEC"/>
    <w:rsid w:val="00BC5DDB"/>
    <w:rsid w:val="00BC680E"/>
    <w:rsid w:val="00BC6E1E"/>
    <w:rsid w:val="00BC7173"/>
    <w:rsid w:val="00BC72F6"/>
    <w:rsid w:val="00BC7F32"/>
    <w:rsid w:val="00BD0014"/>
    <w:rsid w:val="00BD0263"/>
    <w:rsid w:val="00BD1690"/>
    <w:rsid w:val="00BD2303"/>
    <w:rsid w:val="00BD264B"/>
    <w:rsid w:val="00BD3280"/>
    <w:rsid w:val="00BD3B16"/>
    <w:rsid w:val="00BD4031"/>
    <w:rsid w:val="00BD41CF"/>
    <w:rsid w:val="00BD4A62"/>
    <w:rsid w:val="00BD53D5"/>
    <w:rsid w:val="00BD5C56"/>
    <w:rsid w:val="00BD5D29"/>
    <w:rsid w:val="00BD5E3B"/>
    <w:rsid w:val="00BD630B"/>
    <w:rsid w:val="00BD6351"/>
    <w:rsid w:val="00BD65C2"/>
    <w:rsid w:val="00BD67D6"/>
    <w:rsid w:val="00BD7237"/>
    <w:rsid w:val="00BD7E16"/>
    <w:rsid w:val="00BE1E86"/>
    <w:rsid w:val="00BE2488"/>
    <w:rsid w:val="00BE2852"/>
    <w:rsid w:val="00BE41D6"/>
    <w:rsid w:val="00BE47BF"/>
    <w:rsid w:val="00BE5BF2"/>
    <w:rsid w:val="00BE5DE4"/>
    <w:rsid w:val="00BE5EDD"/>
    <w:rsid w:val="00BE61D8"/>
    <w:rsid w:val="00BE71BF"/>
    <w:rsid w:val="00BE745B"/>
    <w:rsid w:val="00BE7643"/>
    <w:rsid w:val="00BE7726"/>
    <w:rsid w:val="00BE7E0E"/>
    <w:rsid w:val="00BE7F84"/>
    <w:rsid w:val="00BE7FF6"/>
    <w:rsid w:val="00BF26B5"/>
    <w:rsid w:val="00BF2F96"/>
    <w:rsid w:val="00BF3E8D"/>
    <w:rsid w:val="00BF40B7"/>
    <w:rsid w:val="00BF432A"/>
    <w:rsid w:val="00BF4F32"/>
    <w:rsid w:val="00BF55EB"/>
    <w:rsid w:val="00BF5757"/>
    <w:rsid w:val="00BF590C"/>
    <w:rsid w:val="00BF5C8F"/>
    <w:rsid w:val="00BF6135"/>
    <w:rsid w:val="00BF783E"/>
    <w:rsid w:val="00C00390"/>
    <w:rsid w:val="00C00DDF"/>
    <w:rsid w:val="00C01303"/>
    <w:rsid w:val="00C01AD6"/>
    <w:rsid w:val="00C0273B"/>
    <w:rsid w:val="00C032F3"/>
    <w:rsid w:val="00C0419A"/>
    <w:rsid w:val="00C04348"/>
    <w:rsid w:val="00C054B7"/>
    <w:rsid w:val="00C0566F"/>
    <w:rsid w:val="00C0567B"/>
    <w:rsid w:val="00C05FC7"/>
    <w:rsid w:val="00C061C0"/>
    <w:rsid w:val="00C062AD"/>
    <w:rsid w:val="00C066C1"/>
    <w:rsid w:val="00C066D1"/>
    <w:rsid w:val="00C07619"/>
    <w:rsid w:val="00C07646"/>
    <w:rsid w:val="00C0787F"/>
    <w:rsid w:val="00C07D9E"/>
    <w:rsid w:val="00C1024E"/>
    <w:rsid w:val="00C10F09"/>
    <w:rsid w:val="00C11FEA"/>
    <w:rsid w:val="00C129F1"/>
    <w:rsid w:val="00C12E08"/>
    <w:rsid w:val="00C13C0C"/>
    <w:rsid w:val="00C14101"/>
    <w:rsid w:val="00C15404"/>
    <w:rsid w:val="00C1548C"/>
    <w:rsid w:val="00C169B0"/>
    <w:rsid w:val="00C171A7"/>
    <w:rsid w:val="00C173A7"/>
    <w:rsid w:val="00C17453"/>
    <w:rsid w:val="00C175C5"/>
    <w:rsid w:val="00C17D71"/>
    <w:rsid w:val="00C20057"/>
    <w:rsid w:val="00C2027C"/>
    <w:rsid w:val="00C211A5"/>
    <w:rsid w:val="00C229B0"/>
    <w:rsid w:val="00C233D8"/>
    <w:rsid w:val="00C23694"/>
    <w:rsid w:val="00C241A1"/>
    <w:rsid w:val="00C241D7"/>
    <w:rsid w:val="00C24680"/>
    <w:rsid w:val="00C24C2A"/>
    <w:rsid w:val="00C24DDD"/>
    <w:rsid w:val="00C24EA8"/>
    <w:rsid w:val="00C259F0"/>
    <w:rsid w:val="00C264B5"/>
    <w:rsid w:val="00C26591"/>
    <w:rsid w:val="00C26B34"/>
    <w:rsid w:val="00C26DE6"/>
    <w:rsid w:val="00C30AE3"/>
    <w:rsid w:val="00C30E60"/>
    <w:rsid w:val="00C32067"/>
    <w:rsid w:val="00C32274"/>
    <w:rsid w:val="00C322CC"/>
    <w:rsid w:val="00C32E83"/>
    <w:rsid w:val="00C3342F"/>
    <w:rsid w:val="00C33A7A"/>
    <w:rsid w:val="00C3421B"/>
    <w:rsid w:val="00C342DF"/>
    <w:rsid w:val="00C34858"/>
    <w:rsid w:val="00C34DF7"/>
    <w:rsid w:val="00C355C2"/>
    <w:rsid w:val="00C36A9E"/>
    <w:rsid w:val="00C36CFB"/>
    <w:rsid w:val="00C37143"/>
    <w:rsid w:val="00C37940"/>
    <w:rsid w:val="00C37DA1"/>
    <w:rsid w:val="00C4022B"/>
    <w:rsid w:val="00C41057"/>
    <w:rsid w:val="00C415F2"/>
    <w:rsid w:val="00C41891"/>
    <w:rsid w:val="00C4198B"/>
    <w:rsid w:val="00C41F02"/>
    <w:rsid w:val="00C42C04"/>
    <w:rsid w:val="00C43322"/>
    <w:rsid w:val="00C43D9B"/>
    <w:rsid w:val="00C442F3"/>
    <w:rsid w:val="00C44ADE"/>
    <w:rsid w:val="00C45CF8"/>
    <w:rsid w:val="00C45E40"/>
    <w:rsid w:val="00C463FF"/>
    <w:rsid w:val="00C468D1"/>
    <w:rsid w:val="00C469E2"/>
    <w:rsid w:val="00C4704D"/>
    <w:rsid w:val="00C47947"/>
    <w:rsid w:val="00C50F3C"/>
    <w:rsid w:val="00C516DD"/>
    <w:rsid w:val="00C5172B"/>
    <w:rsid w:val="00C51B6E"/>
    <w:rsid w:val="00C5283A"/>
    <w:rsid w:val="00C537C8"/>
    <w:rsid w:val="00C53C8F"/>
    <w:rsid w:val="00C54B19"/>
    <w:rsid w:val="00C55057"/>
    <w:rsid w:val="00C5696A"/>
    <w:rsid w:val="00C610F2"/>
    <w:rsid w:val="00C62CB3"/>
    <w:rsid w:val="00C645E2"/>
    <w:rsid w:val="00C6578A"/>
    <w:rsid w:val="00C662E2"/>
    <w:rsid w:val="00C664ED"/>
    <w:rsid w:val="00C6651B"/>
    <w:rsid w:val="00C66678"/>
    <w:rsid w:val="00C66A3D"/>
    <w:rsid w:val="00C6793C"/>
    <w:rsid w:val="00C7003D"/>
    <w:rsid w:val="00C70096"/>
    <w:rsid w:val="00C70136"/>
    <w:rsid w:val="00C70231"/>
    <w:rsid w:val="00C70A1B"/>
    <w:rsid w:val="00C70E01"/>
    <w:rsid w:val="00C7329B"/>
    <w:rsid w:val="00C7394E"/>
    <w:rsid w:val="00C73A94"/>
    <w:rsid w:val="00C73B8F"/>
    <w:rsid w:val="00C742D6"/>
    <w:rsid w:val="00C74648"/>
    <w:rsid w:val="00C7506C"/>
    <w:rsid w:val="00C75630"/>
    <w:rsid w:val="00C76655"/>
    <w:rsid w:val="00C8021E"/>
    <w:rsid w:val="00C80C51"/>
    <w:rsid w:val="00C80C96"/>
    <w:rsid w:val="00C80F3A"/>
    <w:rsid w:val="00C81145"/>
    <w:rsid w:val="00C8121A"/>
    <w:rsid w:val="00C827CA"/>
    <w:rsid w:val="00C8353A"/>
    <w:rsid w:val="00C83E42"/>
    <w:rsid w:val="00C84579"/>
    <w:rsid w:val="00C867E5"/>
    <w:rsid w:val="00C86C50"/>
    <w:rsid w:val="00C87B66"/>
    <w:rsid w:val="00C87BDA"/>
    <w:rsid w:val="00C87C99"/>
    <w:rsid w:val="00C9067D"/>
    <w:rsid w:val="00C90842"/>
    <w:rsid w:val="00C90B72"/>
    <w:rsid w:val="00C91244"/>
    <w:rsid w:val="00C918D3"/>
    <w:rsid w:val="00C92D73"/>
    <w:rsid w:val="00C943B2"/>
    <w:rsid w:val="00C94B0A"/>
    <w:rsid w:val="00C94B23"/>
    <w:rsid w:val="00C94D64"/>
    <w:rsid w:val="00C95A5F"/>
    <w:rsid w:val="00C95A91"/>
    <w:rsid w:val="00C95B75"/>
    <w:rsid w:val="00C9606B"/>
    <w:rsid w:val="00C96667"/>
    <w:rsid w:val="00C96A76"/>
    <w:rsid w:val="00C96F14"/>
    <w:rsid w:val="00CA084D"/>
    <w:rsid w:val="00CA58E8"/>
    <w:rsid w:val="00CA5C55"/>
    <w:rsid w:val="00CA6448"/>
    <w:rsid w:val="00CA65B7"/>
    <w:rsid w:val="00CA668D"/>
    <w:rsid w:val="00CA66A3"/>
    <w:rsid w:val="00CA67C8"/>
    <w:rsid w:val="00CA697D"/>
    <w:rsid w:val="00CA6A90"/>
    <w:rsid w:val="00CA6CE3"/>
    <w:rsid w:val="00CA7257"/>
    <w:rsid w:val="00CA73CE"/>
    <w:rsid w:val="00CA78D1"/>
    <w:rsid w:val="00CA7F2B"/>
    <w:rsid w:val="00CB027F"/>
    <w:rsid w:val="00CB0BDC"/>
    <w:rsid w:val="00CB1E45"/>
    <w:rsid w:val="00CB2073"/>
    <w:rsid w:val="00CB2543"/>
    <w:rsid w:val="00CB2D75"/>
    <w:rsid w:val="00CB3804"/>
    <w:rsid w:val="00CB389D"/>
    <w:rsid w:val="00CB55B2"/>
    <w:rsid w:val="00CC0775"/>
    <w:rsid w:val="00CC07AD"/>
    <w:rsid w:val="00CC0F6B"/>
    <w:rsid w:val="00CC1496"/>
    <w:rsid w:val="00CC218C"/>
    <w:rsid w:val="00CC27CC"/>
    <w:rsid w:val="00CC2802"/>
    <w:rsid w:val="00CC4155"/>
    <w:rsid w:val="00CC4533"/>
    <w:rsid w:val="00CC5A31"/>
    <w:rsid w:val="00CC672F"/>
    <w:rsid w:val="00CC73C2"/>
    <w:rsid w:val="00CC7E18"/>
    <w:rsid w:val="00CC7FC4"/>
    <w:rsid w:val="00CD0A9E"/>
    <w:rsid w:val="00CD125C"/>
    <w:rsid w:val="00CD2564"/>
    <w:rsid w:val="00CD2679"/>
    <w:rsid w:val="00CD4537"/>
    <w:rsid w:val="00CD4CCE"/>
    <w:rsid w:val="00CD56B7"/>
    <w:rsid w:val="00CD5C79"/>
    <w:rsid w:val="00CD5EA2"/>
    <w:rsid w:val="00CD752E"/>
    <w:rsid w:val="00CD78BE"/>
    <w:rsid w:val="00CE076D"/>
    <w:rsid w:val="00CE0F75"/>
    <w:rsid w:val="00CE1020"/>
    <w:rsid w:val="00CE1072"/>
    <w:rsid w:val="00CE1190"/>
    <w:rsid w:val="00CE1B9F"/>
    <w:rsid w:val="00CE2804"/>
    <w:rsid w:val="00CE53EB"/>
    <w:rsid w:val="00CE5D5A"/>
    <w:rsid w:val="00CE5E1A"/>
    <w:rsid w:val="00CE6841"/>
    <w:rsid w:val="00CE6C0F"/>
    <w:rsid w:val="00CE7800"/>
    <w:rsid w:val="00CF052C"/>
    <w:rsid w:val="00CF1841"/>
    <w:rsid w:val="00CF1AF4"/>
    <w:rsid w:val="00CF20AB"/>
    <w:rsid w:val="00CF2567"/>
    <w:rsid w:val="00CF2CC5"/>
    <w:rsid w:val="00CF2D80"/>
    <w:rsid w:val="00CF3111"/>
    <w:rsid w:val="00CF43FC"/>
    <w:rsid w:val="00CF4857"/>
    <w:rsid w:val="00CF5E07"/>
    <w:rsid w:val="00CF5F22"/>
    <w:rsid w:val="00CF6435"/>
    <w:rsid w:val="00CF76D8"/>
    <w:rsid w:val="00D003E1"/>
    <w:rsid w:val="00D0172D"/>
    <w:rsid w:val="00D02D1B"/>
    <w:rsid w:val="00D032B0"/>
    <w:rsid w:val="00D03493"/>
    <w:rsid w:val="00D0387A"/>
    <w:rsid w:val="00D03BCA"/>
    <w:rsid w:val="00D047F1"/>
    <w:rsid w:val="00D04E78"/>
    <w:rsid w:val="00D04F97"/>
    <w:rsid w:val="00D04FA8"/>
    <w:rsid w:val="00D0542A"/>
    <w:rsid w:val="00D05527"/>
    <w:rsid w:val="00D055E5"/>
    <w:rsid w:val="00D05D7E"/>
    <w:rsid w:val="00D0625B"/>
    <w:rsid w:val="00D0628B"/>
    <w:rsid w:val="00D06537"/>
    <w:rsid w:val="00D06CB6"/>
    <w:rsid w:val="00D0794A"/>
    <w:rsid w:val="00D10232"/>
    <w:rsid w:val="00D1093D"/>
    <w:rsid w:val="00D10B99"/>
    <w:rsid w:val="00D11C7A"/>
    <w:rsid w:val="00D12E86"/>
    <w:rsid w:val="00D13A90"/>
    <w:rsid w:val="00D148E8"/>
    <w:rsid w:val="00D16109"/>
    <w:rsid w:val="00D162F2"/>
    <w:rsid w:val="00D1652A"/>
    <w:rsid w:val="00D1676F"/>
    <w:rsid w:val="00D1685F"/>
    <w:rsid w:val="00D169EF"/>
    <w:rsid w:val="00D16DD7"/>
    <w:rsid w:val="00D17095"/>
    <w:rsid w:val="00D17351"/>
    <w:rsid w:val="00D17B5C"/>
    <w:rsid w:val="00D17BB5"/>
    <w:rsid w:val="00D21091"/>
    <w:rsid w:val="00D22252"/>
    <w:rsid w:val="00D224BD"/>
    <w:rsid w:val="00D23436"/>
    <w:rsid w:val="00D23D19"/>
    <w:rsid w:val="00D25233"/>
    <w:rsid w:val="00D2563F"/>
    <w:rsid w:val="00D26575"/>
    <w:rsid w:val="00D3128E"/>
    <w:rsid w:val="00D31980"/>
    <w:rsid w:val="00D31A07"/>
    <w:rsid w:val="00D32554"/>
    <w:rsid w:val="00D32EB0"/>
    <w:rsid w:val="00D3303C"/>
    <w:rsid w:val="00D33136"/>
    <w:rsid w:val="00D3363A"/>
    <w:rsid w:val="00D352C2"/>
    <w:rsid w:val="00D358D6"/>
    <w:rsid w:val="00D37CB4"/>
    <w:rsid w:val="00D37FF1"/>
    <w:rsid w:val="00D4038D"/>
    <w:rsid w:val="00D40826"/>
    <w:rsid w:val="00D41D75"/>
    <w:rsid w:val="00D43C6D"/>
    <w:rsid w:val="00D43FA5"/>
    <w:rsid w:val="00D44A25"/>
    <w:rsid w:val="00D45F8E"/>
    <w:rsid w:val="00D5082F"/>
    <w:rsid w:val="00D512AA"/>
    <w:rsid w:val="00D52DE0"/>
    <w:rsid w:val="00D52E33"/>
    <w:rsid w:val="00D54022"/>
    <w:rsid w:val="00D54165"/>
    <w:rsid w:val="00D556BC"/>
    <w:rsid w:val="00D56705"/>
    <w:rsid w:val="00D56ABB"/>
    <w:rsid w:val="00D577FF"/>
    <w:rsid w:val="00D57ABC"/>
    <w:rsid w:val="00D57D7C"/>
    <w:rsid w:val="00D60C4B"/>
    <w:rsid w:val="00D618CD"/>
    <w:rsid w:val="00D61904"/>
    <w:rsid w:val="00D62AA1"/>
    <w:rsid w:val="00D63B73"/>
    <w:rsid w:val="00D642B8"/>
    <w:rsid w:val="00D646E0"/>
    <w:rsid w:val="00D656F3"/>
    <w:rsid w:val="00D65957"/>
    <w:rsid w:val="00D65EFC"/>
    <w:rsid w:val="00D65FEB"/>
    <w:rsid w:val="00D660E4"/>
    <w:rsid w:val="00D673D4"/>
    <w:rsid w:val="00D70654"/>
    <w:rsid w:val="00D70C9C"/>
    <w:rsid w:val="00D71595"/>
    <w:rsid w:val="00D71832"/>
    <w:rsid w:val="00D71A50"/>
    <w:rsid w:val="00D71A66"/>
    <w:rsid w:val="00D71D65"/>
    <w:rsid w:val="00D723CA"/>
    <w:rsid w:val="00D726CD"/>
    <w:rsid w:val="00D72B50"/>
    <w:rsid w:val="00D733D3"/>
    <w:rsid w:val="00D735AD"/>
    <w:rsid w:val="00D73D62"/>
    <w:rsid w:val="00D73EC2"/>
    <w:rsid w:val="00D74415"/>
    <w:rsid w:val="00D74992"/>
    <w:rsid w:val="00D749A1"/>
    <w:rsid w:val="00D75254"/>
    <w:rsid w:val="00D756EE"/>
    <w:rsid w:val="00D760F5"/>
    <w:rsid w:val="00D770CE"/>
    <w:rsid w:val="00D77243"/>
    <w:rsid w:val="00D77E96"/>
    <w:rsid w:val="00D77F9C"/>
    <w:rsid w:val="00D80C03"/>
    <w:rsid w:val="00D81D6F"/>
    <w:rsid w:val="00D82217"/>
    <w:rsid w:val="00D826CE"/>
    <w:rsid w:val="00D85163"/>
    <w:rsid w:val="00D868AF"/>
    <w:rsid w:val="00D9041B"/>
    <w:rsid w:val="00D90ABD"/>
    <w:rsid w:val="00D91467"/>
    <w:rsid w:val="00D91835"/>
    <w:rsid w:val="00D922AB"/>
    <w:rsid w:val="00D92948"/>
    <w:rsid w:val="00D92999"/>
    <w:rsid w:val="00D93A08"/>
    <w:rsid w:val="00D93B38"/>
    <w:rsid w:val="00D948AE"/>
    <w:rsid w:val="00D95FA2"/>
    <w:rsid w:val="00D97607"/>
    <w:rsid w:val="00DA0A22"/>
    <w:rsid w:val="00DA0F3E"/>
    <w:rsid w:val="00DA1FFC"/>
    <w:rsid w:val="00DA369F"/>
    <w:rsid w:val="00DA3945"/>
    <w:rsid w:val="00DA4986"/>
    <w:rsid w:val="00DA5FC8"/>
    <w:rsid w:val="00DA6295"/>
    <w:rsid w:val="00DA6424"/>
    <w:rsid w:val="00DA7177"/>
    <w:rsid w:val="00DB0187"/>
    <w:rsid w:val="00DB0269"/>
    <w:rsid w:val="00DB052A"/>
    <w:rsid w:val="00DB23E4"/>
    <w:rsid w:val="00DB323E"/>
    <w:rsid w:val="00DB430D"/>
    <w:rsid w:val="00DB558A"/>
    <w:rsid w:val="00DB57DB"/>
    <w:rsid w:val="00DB5FB0"/>
    <w:rsid w:val="00DB7384"/>
    <w:rsid w:val="00DB7949"/>
    <w:rsid w:val="00DB7A70"/>
    <w:rsid w:val="00DC089D"/>
    <w:rsid w:val="00DC0EA8"/>
    <w:rsid w:val="00DC1680"/>
    <w:rsid w:val="00DC1C27"/>
    <w:rsid w:val="00DC1CDF"/>
    <w:rsid w:val="00DC24F9"/>
    <w:rsid w:val="00DC30B3"/>
    <w:rsid w:val="00DC48FD"/>
    <w:rsid w:val="00DC4FE2"/>
    <w:rsid w:val="00DC6A60"/>
    <w:rsid w:val="00DC6D74"/>
    <w:rsid w:val="00DC6F4C"/>
    <w:rsid w:val="00DC7431"/>
    <w:rsid w:val="00DC7733"/>
    <w:rsid w:val="00DC7E95"/>
    <w:rsid w:val="00DC7EC4"/>
    <w:rsid w:val="00DD00B2"/>
    <w:rsid w:val="00DD24A4"/>
    <w:rsid w:val="00DD2AE6"/>
    <w:rsid w:val="00DD32F9"/>
    <w:rsid w:val="00DD36ED"/>
    <w:rsid w:val="00DD3978"/>
    <w:rsid w:val="00DD4AEA"/>
    <w:rsid w:val="00DD7092"/>
    <w:rsid w:val="00DD7CA2"/>
    <w:rsid w:val="00DD7F11"/>
    <w:rsid w:val="00DE248D"/>
    <w:rsid w:val="00DE275B"/>
    <w:rsid w:val="00DE2906"/>
    <w:rsid w:val="00DE2C83"/>
    <w:rsid w:val="00DE2EE5"/>
    <w:rsid w:val="00DE2FA5"/>
    <w:rsid w:val="00DE456B"/>
    <w:rsid w:val="00DE5455"/>
    <w:rsid w:val="00DE5606"/>
    <w:rsid w:val="00DE578B"/>
    <w:rsid w:val="00DE58AC"/>
    <w:rsid w:val="00DE6558"/>
    <w:rsid w:val="00DF0372"/>
    <w:rsid w:val="00DF11B3"/>
    <w:rsid w:val="00DF152F"/>
    <w:rsid w:val="00DF18CC"/>
    <w:rsid w:val="00DF1A0A"/>
    <w:rsid w:val="00DF288C"/>
    <w:rsid w:val="00DF30A7"/>
    <w:rsid w:val="00DF3BE3"/>
    <w:rsid w:val="00DF3D57"/>
    <w:rsid w:val="00DF41EB"/>
    <w:rsid w:val="00DF4571"/>
    <w:rsid w:val="00DF4976"/>
    <w:rsid w:val="00DF4AB1"/>
    <w:rsid w:val="00DF4D63"/>
    <w:rsid w:val="00DF57E4"/>
    <w:rsid w:val="00DF6168"/>
    <w:rsid w:val="00DF6257"/>
    <w:rsid w:val="00DF625C"/>
    <w:rsid w:val="00DF6ACA"/>
    <w:rsid w:val="00E0068A"/>
    <w:rsid w:val="00E00BB6"/>
    <w:rsid w:val="00E010A9"/>
    <w:rsid w:val="00E020F0"/>
    <w:rsid w:val="00E02D19"/>
    <w:rsid w:val="00E0320E"/>
    <w:rsid w:val="00E05CCD"/>
    <w:rsid w:val="00E05D6D"/>
    <w:rsid w:val="00E06E65"/>
    <w:rsid w:val="00E0779D"/>
    <w:rsid w:val="00E124FC"/>
    <w:rsid w:val="00E133B0"/>
    <w:rsid w:val="00E13A1E"/>
    <w:rsid w:val="00E1478E"/>
    <w:rsid w:val="00E1483F"/>
    <w:rsid w:val="00E15961"/>
    <w:rsid w:val="00E15BBB"/>
    <w:rsid w:val="00E1648D"/>
    <w:rsid w:val="00E166C9"/>
    <w:rsid w:val="00E1779E"/>
    <w:rsid w:val="00E17942"/>
    <w:rsid w:val="00E17D7F"/>
    <w:rsid w:val="00E2069D"/>
    <w:rsid w:val="00E21533"/>
    <w:rsid w:val="00E22487"/>
    <w:rsid w:val="00E22DC2"/>
    <w:rsid w:val="00E24E4C"/>
    <w:rsid w:val="00E258FD"/>
    <w:rsid w:val="00E25D71"/>
    <w:rsid w:val="00E26334"/>
    <w:rsid w:val="00E27471"/>
    <w:rsid w:val="00E31A66"/>
    <w:rsid w:val="00E32664"/>
    <w:rsid w:val="00E34610"/>
    <w:rsid w:val="00E34CB6"/>
    <w:rsid w:val="00E3525D"/>
    <w:rsid w:val="00E35741"/>
    <w:rsid w:val="00E3594C"/>
    <w:rsid w:val="00E36A73"/>
    <w:rsid w:val="00E37501"/>
    <w:rsid w:val="00E375E1"/>
    <w:rsid w:val="00E40394"/>
    <w:rsid w:val="00E403F0"/>
    <w:rsid w:val="00E40DCE"/>
    <w:rsid w:val="00E41111"/>
    <w:rsid w:val="00E42BE1"/>
    <w:rsid w:val="00E42C2B"/>
    <w:rsid w:val="00E43089"/>
    <w:rsid w:val="00E444EA"/>
    <w:rsid w:val="00E446C1"/>
    <w:rsid w:val="00E44BE7"/>
    <w:rsid w:val="00E45081"/>
    <w:rsid w:val="00E45407"/>
    <w:rsid w:val="00E46CEB"/>
    <w:rsid w:val="00E475BC"/>
    <w:rsid w:val="00E51812"/>
    <w:rsid w:val="00E51DE7"/>
    <w:rsid w:val="00E52445"/>
    <w:rsid w:val="00E52727"/>
    <w:rsid w:val="00E530D7"/>
    <w:rsid w:val="00E5347A"/>
    <w:rsid w:val="00E53E6C"/>
    <w:rsid w:val="00E54B8E"/>
    <w:rsid w:val="00E54C21"/>
    <w:rsid w:val="00E55030"/>
    <w:rsid w:val="00E55FBE"/>
    <w:rsid w:val="00E60D93"/>
    <w:rsid w:val="00E6155B"/>
    <w:rsid w:val="00E6202E"/>
    <w:rsid w:val="00E631C2"/>
    <w:rsid w:val="00E63AAE"/>
    <w:rsid w:val="00E63E52"/>
    <w:rsid w:val="00E63F4C"/>
    <w:rsid w:val="00E6462A"/>
    <w:rsid w:val="00E64671"/>
    <w:rsid w:val="00E64ECF"/>
    <w:rsid w:val="00E65267"/>
    <w:rsid w:val="00E652C4"/>
    <w:rsid w:val="00E653DE"/>
    <w:rsid w:val="00E66754"/>
    <w:rsid w:val="00E67A8E"/>
    <w:rsid w:val="00E67C7C"/>
    <w:rsid w:val="00E7053A"/>
    <w:rsid w:val="00E70AD3"/>
    <w:rsid w:val="00E70C58"/>
    <w:rsid w:val="00E70E26"/>
    <w:rsid w:val="00E710C7"/>
    <w:rsid w:val="00E717C6"/>
    <w:rsid w:val="00E71BDD"/>
    <w:rsid w:val="00E722CD"/>
    <w:rsid w:val="00E72511"/>
    <w:rsid w:val="00E757D2"/>
    <w:rsid w:val="00E75C52"/>
    <w:rsid w:val="00E76C1A"/>
    <w:rsid w:val="00E77B62"/>
    <w:rsid w:val="00E815C4"/>
    <w:rsid w:val="00E81E83"/>
    <w:rsid w:val="00E81F8A"/>
    <w:rsid w:val="00E82369"/>
    <w:rsid w:val="00E82EBD"/>
    <w:rsid w:val="00E82FD6"/>
    <w:rsid w:val="00E8372B"/>
    <w:rsid w:val="00E83A58"/>
    <w:rsid w:val="00E83D21"/>
    <w:rsid w:val="00E83F56"/>
    <w:rsid w:val="00E846CF"/>
    <w:rsid w:val="00E84730"/>
    <w:rsid w:val="00E8551B"/>
    <w:rsid w:val="00E85EDF"/>
    <w:rsid w:val="00E8676F"/>
    <w:rsid w:val="00E86812"/>
    <w:rsid w:val="00E86A0B"/>
    <w:rsid w:val="00E86D12"/>
    <w:rsid w:val="00E86DA6"/>
    <w:rsid w:val="00E87013"/>
    <w:rsid w:val="00E87A51"/>
    <w:rsid w:val="00E87C2A"/>
    <w:rsid w:val="00E914A9"/>
    <w:rsid w:val="00E91DF2"/>
    <w:rsid w:val="00E923E6"/>
    <w:rsid w:val="00E926ED"/>
    <w:rsid w:val="00E92A8A"/>
    <w:rsid w:val="00E932C5"/>
    <w:rsid w:val="00E93F7E"/>
    <w:rsid w:val="00E95174"/>
    <w:rsid w:val="00E955FD"/>
    <w:rsid w:val="00EA0FB1"/>
    <w:rsid w:val="00EA10E3"/>
    <w:rsid w:val="00EA13EB"/>
    <w:rsid w:val="00EA1717"/>
    <w:rsid w:val="00EA22C6"/>
    <w:rsid w:val="00EA26AE"/>
    <w:rsid w:val="00EA2F83"/>
    <w:rsid w:val="00EA320E"/>
    <w:rsid w:val="00EA3EC5"/>
    <w:rsid w:val="00EA3EDD"/>
    <w:rsid w:val="00EA40A8"/>
    <w:rsid w:val="00EA43E4"/>
    <w:rsid w:val="00EA4750"/>
    <w:rsid w:val="00EA5EB5"/>
    <w:rsid w:val="00EA5F4F"/>
    <w:rsid w:val="00EA6C21"/>
    <w:rsid w:val="00EB276B"/>
    <w:rsid w:val="00EB28C2"/>
    <w:rsid w:val="00EB3537"/>
    <w:rsid w:val="00EB3AF5"/>
    <w:rsid w:val="00EB411B"/>
    <w:rsid w:val="00EB45FF"/>
    <w:rsid w:val="00EB77EE"/>
    <w:rsid w:val="00EC01DE"/>
    <w:rsid w:val="00EC1BC6"/>
    <w:rsid w:val="00EC4012"/>
    <w:rsid w:val="00EC6A17"/>
    <w:rsid w:val="00EC6BBE"/>
    <w:rsid w:val="00EC76C2"/>
    <w:rsid w:val="00EC7CDC"/>
    <w:rsid w:val="00EC7DA2"/>
    <w:rsid w:val="00EC7ECC"/>
    <w:rsid w:val="00ED0568"/>
    <w:rsid w:val="00ED19BC"/>
    <w:rsid w:val="00ED1D8F"/>
    <w:rsid w:val="00ED27A7"/>
    <w:rsid w:val="00ED2A2C"/>
    <w:rsid w:val="00ED3208"/>
    <w:rsid w:val="00ED3838"/>
    <w:rsid w:val="00ED3C2F"/>
    <w:rsid w:val="00ED3FAB"/>
    <w:rsid w:val="00ED4A39"/>
    <w:rsid w:val="00ED4DDD"/>
    <w:rsid w:val="00ED57CC"/>
    <w:rsid w:val="00ED59FC"/>
    <w:rsid w:val="00ED5B34"/>
    <w:rsid w:val="00ED7174"/>
    <w:rsid w:val="00EE0649"/>
    <w:rsid w:val="00EE0B4B"/>
    <w:rsid w:val="00EE281E"/>
    <w:rsid w:val="00EE2FB0"/>
    <w:rsid w:val="00EE429A"/>
    <w:rsid w:val="00EE5443"/>
    <w:rsid w:val="00EE5E08"/>
    <w:rsid w:val="00EE6CF2"/>
    <w:rsid w:val="00EE7192"/>
    <w:rsid w:val="00EE7754"/>
    <w:rsid w:val="00EE7F96"/>
    <w:rsid w:val="00EF03B1"/>
    <w:rsid w:val="00EF1969"/>
    <w:rsid w:val="00EF1B66"/>
    <w:rsid w:val="00EF1C83"/>
    <w:rsid w:val="00EF235C"/>
    <w:rsid w:val="00EF2592"/>
    <w:rsid w:val="00EF2FA7"/>
    <w:rsid w:val="00EF4788"/>
    <w:rsid w:val="00EF4A02"/>
    <w:rsid w:val="00EF5921"/>
    <w:rsid w:val="00EF619C"/>
    <w:rsid w:val="00EF76B3"/>
    <w:rsid w:val="00EF7EC3"/>
    <w:rsid w:val="00F008F6"/>
    <w:rsid w:val="00F00B51"/>
    <w:rsid w:val="00F01F44"/>
    <w:rsid w:val="00F038A4"/>
    <w:rsid w:val="00F042B7"/>
    <w:rsid w:val="00F049E6"/>
    <w:rsid w:val="00F04E02"/>
    <w:rsid w:val="00F06EFB"/>
    <w:rsid w:val="00F071C4"/>
    <w:rsid w:val="00F071C8"/>
    <w:rsid w:val="00F0732D"/>
    <w:rsid w:val="00F07575"/>
    <w:rsid w:val="00F07DF7"/>
    <w:rsid w:val="00F07E3C"/>
    <w:rsid w:val="00F108B2"/>
    <w:rsid w:val="00F109BB"/>
    <w:rsid w:val="00F1122B"/>
    <w:rsid w:val="00F11533"/>
    <w:rsid w:val="00F11801"/>
    <w:rsid w:val="00F12C12"/>
    <w:rsid w:val="00F12C92"/>
    <w:rsid w:val="00F12FAF"/>
    <w:rsid w:val="00F1388B"/>
    <w:rsid w:val="00F15E6B"/>
    <w:rsid w:val="00F16D09"/>
    <w:rsid w:val="00F17C7D"/>
    <w:rsid w:val="00F17E46"/>
    <w:rsid w:val="00F200CD"/>
    <w:rsid w:val="00F20820"/>
    <w:rsid w:val="00F21AC7"/>
    <w:rsid w:val="00F22948"/>
    <w:rsid w:val="00F234F0"/>
    <w:rsid w:val="00F23EDB"/>
    <w:rsid w:val="00F2657A"/>
    <w:rsid w:val="00F265E2"/>
    <w:rsid w:val="00F26666"/>
    <w:rsid w:val="00F26C4B"/>
    <w:rsid w:val="00F27E4A"/>
    <w:rsid w:val="00F30117"/>
    <w:rsid w:val="00F310BB"/>
    <w:rsid w:val="00F3118B"/>
    <w:rsid w:val="00F315B5"/>
    <w:rsid w:val="00F31B06"/>
    <w:rsid w:val="00F321A6"/>
    <w:rsid w:val="00F3329E"/>
    <w:rsid w:val="00F35836"/>
    <w:rsid w:val="00F35B84"/>
    <w:rsid w:val="00F3605E"/>
    <w:rsid w:val="00F367AF"/>
    <w:rsid w:val="00F37173"/>
    <w:rsid w:val="00F37438"/>
    <w:rsid w:val="00F4007B"/>
    <w:rsid w:val="00F402AD"/>
    <w:rsid w:val="00F40999"/>
    <w:rsid w:val="00F409B6"/>
    <w:rsid w:val="00F41520"/>
    <w:rsid w:val="00F420FE"/>
    <w:rsid w:val="00F42706"/>
    <w:rsid w:val="00F42B49"/>
    <w:rsid w:val="00F42F73"/>
    <w:rsid w:val="00F43C90"/>
    <w:rsid w:val="00F43EEE"/>
    <w:rsid w:val="00F44129"/>
    <w:rsid w:val="00F4422E"/>
    <w:rsid w:val="00F445B3"/>
    <w:rsid w:val="00F46704"/>
    <w:rsid w:val="00F46A87"/>
    <w:rsid w:val="00F46E9D"/>
    <w:rsid w:val="00F47186"/>
    <w:rsid w:val="00F47E6F"/>
    <w:rsid w:val="00F5008B"/>
    <w:rsid w:val="00F50601"/>
    <w:rsid w:val="00F50DB5"/>
    <w:rsid w:val="00F51A91"/>
    <w:rsid w:val="00F521ED"/>
    <w:rsid w:val="00F52922"/>
    <w:rsid w:val="00F5426B"/>
    <w:rsid w:val="00F54321"/>
    <w:rsid w:val="00F54586"/>
    <w:rsid w:val="00F54CF1"/>
    <w:rsid w:val="00F54D7C"/>
    <w:rsid w:val="00F55318"/>
    <w:rsid w:val="00F55B3A"/>
    <w:rsid w:val="00F57AF8"/>
    <w:rsid w:val="00F607C4"/>
    <w:rsid w:val="00F61652"/>
    <w:rsid w:val="00F626C8"/>
    <w:rsid w:val="00F65A7A"/>
    <w:rsid w:val="00F65A93"/>
    <w:rsid w:val="00F65E45"/>
    <w:rsid w:val="00F66044"/>
    <w:rsid w:val="00F6655A"/>
    <w:rsid w:val="00F67560"/>
    <w:rsid w:val="00F6794F"/>
    <w:rsid w:val="00F67D20"/>
    <w:rsid w:val="00F706CC"/>
    <w:rsid w:val="00F72584"/>
    <w:rsid w:val="00F72E88"/>
    <w:rsid w:val="00F7321F"/>
    <w:rsid w:val="00F741AF"/>
    <w:rsid w:val="00F749DB"/>
    <w:rsid w:val="00F759A5"/>
    <w:rsid w:val="00F75EEB"/>
    <w:rsid w:val="00F76D91"/>
    <w:rsid w:val="00F77613"/>
    <w:rsid w:val="00F77974"/>
    <w:rsid w:val="00F80D92"/>
    <w:rsid w:val="00F8140D"/>
    <w:rsid w:val="00F8256F"/>
    <w:rsid w:val="00F82E3B"/>
    <w:rsid w:val="00F8345C"/>
    <w:rsid w:val="00F83AC3"/>
    <w:rsid w:val="00F841C4"/>
    <w:rsid w:val="00F86212"/>
    <w:rsid w:val="00F879FF"/>
    <w:rsid w:val="00F90188"/>
    <w:rsid w:val="00F91D47"/>
    <w:rsid w:val="00F922D7"/>
    <w:rsid w:val="00F92344"/>
    <w:rsid w:val="00F935FD"/>
    <w:rsid w:val="00F94A9E"/>
    <w:rsid w:val="00F94CA8"/>
    <w:rsid w:val="00F950D4"/>
    <w:rsid w:val="00F958EF"/>
    <w:rsid w:val="00F9595A"/>
    <w:rsid w:val="00F961F5"/>
    <w:rsid w:val="00F97706"/>
    <w:rsid w:val="00F97FE9"/>
    <w:rsid w:val="00FA105E"/>
    <w:rsid w:val="00FA1939"/>
    <w:rsid w:val="00FA41D4"/>
    <w:rsid w:val="00FA5B84"/>
    <w:rsid w:val="00FA6AD6"/>
    <w:rsid w:val="00FA7828"/>
    <w:rsid w:val="00FB0528"/>
    <w:rsid w:val="00FB309E"/>
    <w:rsid w:val="00FB4244"/>
    <w:rsid w:val="00FB486F"/>
    <w:rsid w:val="00FB497F"/>
    <w:rsid w:val="00FB5913"/>
    <w:rsid w:val="00FB5EB9"/>
    <w:rsid w:val="00FB6C85"/>
    <w:rsid w:val="00FC14A7"/>
    <w:rsid w:val="00FC1FEB"/>
    <w:rsid w:val="00FC2627"/>
    <w:rsid w:val="00FC3A0A"/>
    <w:rsid w:val="00FC45BE"/>
    <w:rsid w:val="00FC4D9D"/>
    <w:rsid w:val="00FC53A8"/>
    <w:rsid w:val="00FC55C7"/>
    <w:rsid w:val="00FC5C8D"/>
    <w:rsid w:val="00FC6827"/>
    <w:rsid w:val="00FD02A5"/>
    <w:rsid w:val="00FD1EA9"/>
    <w:rsid w:val="00FD246A"/>
    <w:rsid w:val="00FD24CD"/>
    <w:rsid w:val="00FD2C6A"/>
    <w:rsid w:val="00FD2E6F"/>
    <w:rsid w:val="00FD41B5"/>
    <w:rsid w:val="00FD508E"/>
    <w:rsid w:val="00FD56C7"/>
    <w:rsid w:val="00FD5AD5"/>
    <w:rsid w:val="00FD6C8C"/>
    <w:rsid w:val="00FD72A5"/>
    <w:rsid w:val="00FD74E7"/>
    <w:rsid w:val="00FD7FA2"/>
    <w:rsid w:val="00FE0C7A"/>
    <w:rsid w:val="00FE2A43"/>
    <w:rsid w:val="00FE320D"/>
    <w:rsid w:val="00FE3612"/>
    <w:rsid w:val="00FE5436"/>
    <w:rsid w:val="00FE56E3"/>
    <w:rsid w:val="00FE56EE"/>
    <w:rsid w:val="00FE5BD4"/>
    <w:rsid w:val="00FE62E1"/>
    <w:rsid w:val="00FE63AF"/>
    <w:rsid w:val="00FE79A4"/>
    <w:rsid w:val="00FE7C68"/>
    <w:rsid w:val="00FE7EFD"/>
    <w:rsid w:val="00FF018C"/>
    <w:rsid w:val="00FF1262"/>
    <w:rsid w:val="00FF178E"/>
    <w:rsid w:val="00FF1C90"/>
    <w:rsid w:val="00FF1CB0"/>
    <w:rsid w:val="00FF2640"/>
    <w:rsid w:val="00FF2B7F"/>
    <w:rsid w:val="00FF30F8"/>
    <w:rsid w:val="00FF3610"/>
    <w:rsid w:val="00FF4CFA"/>
    <w:rsid w:val="00FF56A9"/>
    <w:rsid w:val="00FF5F9E"/>
    <w:rsid w:val="00FF698C"/>
    <w:rsid w:val="00FF6E04"/>
    <w:rsid w:val="01049A1F"/>
    <w:rsid w:val="010D696D"/>
    <w:rsid w:val="01144063"/>
    <w:rsid w:val="015B68F3"/>
    <w:rsid w:val="0197111B"/>
    <w:rsid w:val="0203B699"/>
    <w:rsid w:val="0211542A"/>
    <w:rsid w:val="021CBAD2"/>
    <w:rsid w:val="023CBC76"/>
    <w:rsid w:val="0247B95F"/>
    <w:rsid w:val="02A06741"/>
    <w:rsid w:val="02A7CDB1"/>
    <w:rsid w:val="02AD8DC7"/>
    <w:rsid w:val="02E51F71"/>
    <w:rsid w:val="02ED8EF9"/>
    <w:rsid w:val="0310D6A9"/>
    <w:rsid w:val="0311F48A"/>
    <w:rsid w:val="0334C64A"/>
    <w:rsid w:val="03435690"/>
    <w:rsid w:val="0347B57E"/>
    <w:rsid w:val="03963BD6"/>
    <w:rsid w:val="03CEF422"/>
    <w:rsid w:val="03D0EAF2"/>
    <w:rsid w:val="03EEA6A7"/>
    <w:rsid w:val="03F1AD52"/>
    <w:rsid w:val="0418BCA2"/>
    <w:rsid w:val="0442697D"/>
    <w:rsid w:val="04540DE0"/>
    <w:rsid w:val="049FFE5A"/>
    <w:rsid w:val="04ADE02C"/>
    <w:rsid w:val="04EAC83D"/>
    <w:rsid w:val="059B1882"/>
    <w:rsid w:val="05AA0D77"/>
    <w:rsid w:val="05E48A05"/>
    <w:rsid w:val="05F480B7"/>
    <w:rsid w:val="06119D1E"/>
    <w:rsid w:val="06288C22"/>
    <w:rsid w:val="06771B6B"/>
    <w:rsid w:val="06834770"/>
    <w:rsid w:val="06ACEBEC"/>
    <w:rsid w:val="06AE74F2"/>
    <w:rsid w:val="06B2EC07"/>
    <w:rsid w:val="06C58B7F"/>
    <w:rsid w:val="06DE165F"/>
    <w:rsid w:val="06FC5543"/>
    <w:rsid w:val="07287E17"/>
    <w:rsid w:val="074D42F5"/>
    <w:rsid w:val="07857B31"/>
    <w:rsid w:val="07C295B9"/>
    <w:rsid w:val="07D00F93"/>
    <w:rsid w:val="07D78A66"/>
    <w:rsid w:val="0801DEA3"/>
    <w:rsid w:val="0815F2D7"/>
    <w:rsid w:val="08206461"/>
    <w:rsid w:val="0824A9A6"/>
    <w:rsid w:val="08261D10"/>
    <w:rsid w:val="08368308"/>
    <w:rsid w:val="083EADD7"/>
    <w:rsid w:val="084B0E25"/>
    <w:rsid w:val="08703B1F"/>
    <w:rsid w:val="08717CF8"/>
    <w:rsid w:val="08A20AA4"/>
    <w:rsid w:val="08AB2EDF"/>
    <w:rsid w:val="08BF77D8"/>
    <w:rsid w:val="08C0696F"/>
    <w:rsid w:val="08C6047F"/>
    <w:rsid w:val="09076ED7"/>
    <w:rsid w:val="091EDC5C"/>
    <w:rsid w:val="0924EAEF"/>
    <w:rsid w:val="0945EC55"/>
    <w:rsid w:val="098F4AA5"/>
    <w:rsid w:val="09B8809F"/>
    <w:rsid w:val="09C76F13"/>
    <w:rsid w:val="09E3267C"/>
    <w:rsid w:val="0A2C80F6"/>
    <w:rsid w:val="0A5BADFF"/>
    <w:rsid w:val="0A6F5131"/>
    <w:rsid w:val="0AE67A62"/>
    <w:rsid w:val="0AE87192"/>
    <w:rsid w:val="0AF052F1"/>
    <w:rsid w:val="0AF9D7FC"/>
    <w:rsid w:val="0B10D1D7"/>
    <w:rsid w:val="0B122329"/>
    <w:rsid w:val="0B1D8C80"/>
    <w:rsid w:val="0B212A2C"/>
    <w:rsid w:val="0B51CADD"/>
    <w:rsid w:val="0B5ADCBF"/>
    <w:rsid w:val="0B84C9C4"/>
    <w:rsid w:val="0B8EAA9A"/>
    <w:rsid w:val="0B9B8475"/>
    <w:rsid w:val="0B9F8D47"/>
    <w:rsid w:val="0BE8BF1D"/>
    <w:rsid w:val="0BEEF85B"/>
    <w:rsid w:val="0C387195"/>
    <w:rsid w:val="0C571FB4"/>
    <w:rsid w:val="0C6EEE7C"/>
    <w:rsid w:val="0CC94FEB"/>
    <w:rsid w:val="0D0B0360"/>
    <w:rsid w:val="0D1979F1"/>
    <w:rsid w:val="0D1D05CD"/>
    <w:rsid w:val="0D4AEE9E"/>
    <w:rsid w:val="0D8B7099"/>
    <w:rsid w:val="0DB06DB2"/>
    <w:rsid w:val="0E162DA4"/>
    <w:rsid w:val="0E5AD884"/>
    <w:rsid w:val="0E93D73C"/>
    <w:rsid w:val="0E94A8E5"/>
    <w:rsid w:val="0EA3688C"/>
    <w:rsid w:val="0EADC376"/>
    <w:rsid w:val="0EAF0566"/>
    <w:rsid w:val="0EAFE56C"/>
    <w:rsid w:val="0ECA8E80"/>
    <w:rsid w:val="0EE2F716"/>
    <w:rsid w:val="0EF1F461"/>
    <w:rsid w:val="0F139D33"/>
    <w:rsid w:val="0F4C0403"/>
    <w:rsid w:val="0FB87322"/>
    <w:rsid w:val="0FDF7FB8"/>
    <w:rsid w:val="0FF7D1D7"/>
    <w:rsid w:val="10038E8F"/>
    <w:rsid w:val="101CFD60"/>
    <w:rsid w:val="102D1C25"/>
    <w:rsid w:val="102FC0FC"/>
    <w:rsid w:val="10361C24"/>
    <w:rsid w:val="104EB58A"/>
    <w:rsid w:val="1065565E"/>
    <w:rsid w:val="10802599"/>
    <w:rsid w:val="109ABE11"/>
    <w:rsid w:val="10B748CF"/>
    <w:rsid w:val="1126232D"/>
    <w:rsid w:val="11760FB6"/>
    <w:rsid w:val="11822E64"/>
    <w:rsid w:val="11BBD299"/>
    <w:rsid w:val="11E34A08"/>
    <w:rsid w:val="11FE1C45"/>
    <w:rsid w:val="1208593B"/>
    <w:rsid w:val="12107045"/>
    <w:rsid w:val="122AED51"/>
    <w:rsid w:val="1235B3DE"/>
    <w:rsid w:val="126E908C"/>
    <w:rsid w:val="12A707C4"/>
    <w:rsid w:val="12E0DD7D"/>
    <w:rsid w:val="12EDE7DA"/>
    <w:rsid w:val="12F00A98"/>
    <w:rsid w:val="130A0C9E"/>
    <w:rsid w:val="135F7348"/>
    <w:rsid w:val="13AB10D4"/>
    <w:rsid w:val="13B3B210"/>
    <w:rsid w:val="13C72FE1"/>
    <w:rsid w:val="13DEB128"/>
    <w:rsid w:val="140C78F0"/>
    <w:rsid w:val="140CDE39"/>
    <w:rsid w:val="143FFF5F"/>
    <w:rsid w:val="1486C435"/>
    <w:rsid w:val="14A41DA3"/>
    <w:rsid w:val="14ABFA42"/>
    <w:rsid w:val="14BE1F3E"/>
    <w:rsid w:val="151A95F8"/>
    <w:rsid w:val="152CA495"/>
    <w:rsid w:val="155B05A3"/>
    <w:rsid w:val="156D3CF0"/>
    <w:rsid w:val="15702A5D"/>
    <w:rsid w:val="15764820"/>
    <w:rsid w:val="15F6E1C5"/>
    <w:rsid w:val="16072C57"/>
    <w:rsid w:val="1619D5EF"/>
    <w:rsid w:val="163E9E6C"/>
    <w:rsid w:val="1649E00D"/>
    <w:rsid w:val="1668BA9B"/>
    <w:rsid w:val="168A51E4"/>
    <w:rsid w:val="168FB7EB"/>
    <w:rsid w:val="16A687BD"/>
    <w:rsid w:val="1706B92F"/>
    <w:rsid w:val="172ACE11"/>
    <w:rsid w:val="175C1B32"/>
    <w:rsid w:val="17FC4A42"/>
    <w:rsid w:val="18441FE6"/>
    <w:rsid w:val="185DF3CB"/>
    <w:rsid w:val="18748725"/>
    <w:rsid w:val="187F376F"/>
    <w:rsid w:val="18AB460E"/>
    <w:rsid w:val="18B0F01C"/>
    <w:rsid w:val="18B49F01"/>
    <w:rsid w:val="18BB761F"/>
    <w:rsid w:val="18BE4226"/>
    <w:rsid w:val="18C231FF"/>
    <w:rsid w:val="18EC1944"/>
    <w:rsid w:val="1941A763"/>
    <w:rsid w:val="19588B9E"/>
    <w:rsid w:val="196ECA4F"/>
    <w:rsid w:val="197E828D"/>
    <w:rsid w:val="198367F1"/>
    <w:rsid w:val="1985CC2D"/>
    <w:rsid w:val="199B1602"/>
    <w:rsid w:val="19B39F1F"/>
    <w:rsid w:val="19E8259C"/>
    <w:rsid w:val="19EC2CB2"/>
    <w:rsid w:val="19EE29EC"/>
    <w:rsid w:val="1A1386D9"/>
    <w:rsid w:val="1A3964D0"/>
    <w:rsid w:val="1A4B1995"/>
    <w:rsid w:val="1A637523"/>
    <w:rsid w:val="1A68F02D"/>
    <w:rsid w:val="1A76BEB4"/>
    <w:rsid w:val="1A7F6653"/>
    <w:rsid w:val="1A9A8FAD"/>
    <w:rsid w:val="1A9BEE93"/>
    <w:rsid w:val="1AF31CA8"/>
    <w:rsid w:val="1B5DBBCE"/>
    <w:rsid w:val="1B6B37E1"/>
    <w:rsid w:val="1B7036A3"/>
    <w:rsid w:val="1B96F695"/>
    <w:rsid w:val="1C156869"/>
    <w:rsid w:val="1C5D68D5"/>
    <w:rsid w:val="1C5EF627"/>
    <w:rsid w:val="1CA40D17"/>
    <w:rsid w:val="1CA648A2"/>
    <w:rsid w:val="1CDE04CB"/>
    <w:rsid w:val="1CDE4070"/>
    <w:rsid w:val="1D1D0807"/>
    <w:rsid w:val="1D26BE03"/>
    <w:rsid w:val="1D3A0077"/>
    <w:rsid w:val="1D5274C3"/>
    <w:rsid w:val="1D52ADCB"/>
    <w:rsid w:val="1D6D356F"/>
    <w:rsid w:val="1D85EB89"/>
    <w:rsid w:val="1DA18D39"/>
    <w:rsid w:val="1DD4E30E"/>
    <w:rsid w:val="1DEF4EF7"/>
    <w:rsid w:val="1E00C540"/>
    <w:rsid w:val="1E296730"/>
    <w:rsid w:val="1E29D7CC"/>
    <w:rsid w:val="1E39C5E6"/>
    <w:rsid w:val="1E7821A1"/>
    <w:rsid w:val="1E82233B"/>
    <w:rsid w:val="1E994F07"/>
    <w:rsid w:val="1EC4B622"/>
    <w:rsid w:val="1EE642E6"/>
    <w:rsid w:val="1F11A670"/>
    <w:rsid w:val="1F1D776F"/>
    <w:rsid w:val="1F2C7D43"/>
    <w:rsid w:val="1F31AA6C"/>
    <w:rsid w:val="1F4C89F8"/>
    <w:rsid w:val="1F4D4F64"/>
    <w:rsid w:val="1FD9E4D2"/>
    <w:rsid w:val="20017E8A"/>
    <w:rsid w:val="2004EC21"/>
    <w:rsid w:val="2041803C"/>
    <w:rsid w:val="204C8DEE"/>
    <w:rsid w:val="204CCEF7"/>
    <w:rsid w:val="2058E234"/>
    <w:rsid w:val="206BD7DA"/>
    <w:rsid w:val="20708261"/>
    <w:rsid w:val="208D2510"/>
    <w:rsid w:val="21060DDB"/>
    <w:rsid w:val="213A75B1"/>
    <w:rsid w:val="214BDF54"/>
    <w:rsid w:val="217E22A9"/>
    <w:rsid w:val="21A60A53"/>
    <w:rsid w:val="21CF4CFE"/>
    <w:rsid w:val="21D19290"/>
    <w:rsid w:val="21E614EE"/>
    <w:rsid w:val="21F4D5EB"/>
    <w:rsid w:val="227276ED"/>
    <w:rsid w:val="227CD2BA"/>
    <w:rsid w:val="229AFAA2"/>
    <w:rsid w:val="22BF8135"/>
    <w:rsid w:val="230E564D"/>
    <w:rsid w:val="23175058"/>
    <w:rsid w:val="235DE876"/>
    <w:rsid w:val="23646F9F"/>
    <w:rsid w:val="2375220A"/>
    <w:rsid w:val="238AB235"/>
    <w:rsid w:val="239267A3"/>
    <w:rsid w:val="23A9F34D"/>
    <w:rsid w:val="23AB6EE3"/>
    <w:rsid w:val="2400608F"/>
    <w:rsid w:val="241A46CA"/>
    <w:rsid w:val="2426CA29"/>
    <w:rsid w:val="2433C8C7"/>
    <w:rsid w:val="2440665B"/>
    <w:rsid w:val="245248CE"/>
    <w:rsid w:val="245E1520"/>
    <w:rsid w:val="247F265A"/>
    <w:rsid w:val="2481FF9E"/>
    <w:rsid w:val="248C5409"/>
    <w:rsid w:val="248E9C2F"/>
    <w:rsid w:val="24A6D76F"/>
    <w:rsid w:val="25074542"/>
    <w:rsid w:val="2536C6AF"/>
    <w:rsid w:val="254CEE64"/>
    <w:rsid w:val="256FB740"/>
    <w:rsid w:val="25895EDC"/>
    <w:rsid w:val="259AB3C6"/>
    <w:rsid w:val="25A35610"/>
    <w:rsid w:val="25B69AD3"/>
    <w:rsid w:val="26016ECB"/>
    <w:rsid w:val="26111397"/>
    <w:rsid w:val="264F5C5B"/>
    <w:rsid w:val="268BDC67"/>
    <w:rsid w:val="26930B6A"/>
    <w:rsid w:val="26A1B3D6"/>
    <w:rsid w:val="27093435"/>
    <w:rsid w:val="273646AA"/>
    <w:rsid w:val="279E0A3E"/>
    <w:rsid w:val="27A030B4"/>
    <w:rsid w:val="27A2B587"/>
    <w:rsid w:val="27A32E7D"/>
    <w:rsid w:val="27D0110D"/>
    <w:rsid w:val="27EB233A"/>
    <w:rsid w:val="27FBD74B"/>
    <w:rsid w:val="28AA9612"/>
    <w:rsid w:val="28B0502F"/>
    <w:rsid w:val="28CF5795"/>
    <w:rsid w:val="29776FE5"/>
    <w:rsid w:val="2979C3BE"/>
    <w:rsid w:val="29E667C5"/>
    <w:rsid w:val="2A3B8425"/>
    <w:rsid w:val="2A3DBA69"/>
    <w:rsid w:val="2A89BF11"/>
    <w:rsid w:val="2A8D5E4C"/>
    <w:rsid w:val="2AD6EE1F"/>
    <w:rsid w:val="2B111464"/>
    <w:rsid w:val="2B1B5789"/>
    <w:rsid w:val="2B35B9ED"/>
    <w:rsid w:val="2B3C39CD"/>
    <w:rsid w:val="2B52933B"/>
    <w:rsid w:val="2B7F10B5"/>
    <w:rsid w:val="2BACD0AB"/>
    <w:rsid w:val="2BDCD07F"/>
    <w:rsid w:val="2C241A9B"/>
    <w:rsid w:val="2C6682A4"/>
    <w:rsid w:val="2C947BF6"/>
    <w:rsid w:val="2C9BCA77"/>
    <w:rsid w:val="2CF7E660"/>
    <w:rsid w:val="2D0784BA"/>
    <w:rsid w:val="2D10B564"/>
    <w:rsid w:val="2D535B9B"/>
    <w:rsid w:val="2DC4B98C"/>
    <w:rsid w:val="2DCA5EE6"/>
    <w:rsid w:val="2DD3F161"/>
    <w:rsid w:val="2DFF5FE0"/>
    <w:rsid w:val="2E4BEEA3"/>
    <w:rsid w:val="2ED65B34"/>
    <w:rsid w:val="2F3C41C9"/>
    <w:rsid w:val="2F5419F0"/>
    <w:rsid w:val="2F64B49F"/>
    <w:rsid w:val="2FA117ED"/>
    <w:rsid w:val="2FAA3AAA"/>
    <w:rsid w:val="2FAF3E5C"/>
    <w:rsid w:val="2FBEE051"/>
    <w:rsid w:val="2FC0C31B"/>
    <w:rsid w:val="2FE32AD1"/>
    <w:rsid w:val="300EC933"/>
    <w:rsid w:val="30223A86"/>
    <w:rsid w:val="30557F04"/>
    <w:rsid w:val="30719BC1"/>
    <w:rsid w:val="307E94FC"/>
    <w:rsid w:val="30B94C53"/>
    <w:rsid w:val="30C937A7"/>
    <w:rsid w:val="30D2D982"/>
    <w:rsid w:val="31334BD2"/>
    <w:rsid w:val="31357775"/>
    <w:rsid w:val="319178E8"/>
    <w:rsid w:val="31B54F83"/>
    <w:rsid w:val="31EB0946"/>
    <w:rsid w:val="31F43510"/>
    <w:rsid w:val="32225EC6"/>
    <w:rsid w:val="32285D87"/>
    <w:rsid w:val="32A515FB"/>
    <w:rsid w:val="331E27AA"/>
    <w:rsid w:val="3362E6B8"/>
    <w:rsid w:val="33AA0345"/>
    <w:rsid w:val="33B4C1D3"/>
    <w:rsid w:val="33BB870E"/>
    <w:rsid w:val="33C48054"/>
    <w:rsid w:val="342281F5"/>
    <w:rsid w:val="3463A3E5"/>
    <w:rsid w:val="3484D886"/>
    <w:rsid w:val="349B11CF"/>
    <w:rsid w:val="34A0A98F"/>
    <w:rsid w:val="34D05FB7"/>
    <w:rsid w:val="34E37334"/>
    <w:rsid w:val="350E511A"/>
    <w:rsid w:val="3512A7C6"/>
    <w:rsid w:val="352A7EB6"/>
    <w:rsid w:val="355011BC"/>
    <w:rsid w:val="35A31C1F"/>
    <w:rsid w:val="35EA2A7C"/>
    <w:rsid w:val="364F65B3"/>
    <w:rsid w:val="369C115B"/>
    <w:rsid w:val="36AB7DD1"/>
    <w:rsid w:val="3720B329"/>
    <w:rsid w:val="37212847"/>
    <w:rsid w:val="374EFC22"/>
    <w:rsid w:val="3752ABD7"/>
    <w:rsid w:val="3775F7DF"/>
    <w:rsid w:val="37B10BF3"/>
    <w:rsid w:val="37BB1E4A"/>
    <w:rsid w:val="37DA7E4A"/>
    <w:rsid w:val="37DDB267"/>
    <w:rsid w:val="384B6F6F"/>
    <w:rsid w:val="3887094C"/>
    <w:rsid w:val="38AB1639"/>
    <w:rsid w:val="38AC7AF0"/>
    <w:rsid w:val="38BFF53F"/>
    <w:rsid w:val="38C59C65"/>
    <w:rsid w:val="38D898B0"/>
    <w:rsid w:val="39306AFB"/>
    <w:rsid w:val="3944F6C3"/>
    <w:rsid w:val="396D46A9"/>
    <w:rsid w:val="39732252"/>
    <w:rsid w:val="3973D772"/>
    <w:rsid w:val="3989B32D"/>
    <w:rsid w:val="3991069A"/>
    <w:rsid w:val="39AD8B85"/>
    <w:rsid w:val="39C63F86"/>
    <w:rsid w:val="39C92517"/>
    <w:rsid w:val="39E7E011"/>
    <w:rsid w:val="39EC386C"/>
    <w:rsid w:val="39F0B6F6"/>
    <w:rsid w:val="3A1A5DEC"/>
    <w:rsid w:val="3A4146EC"/>
    <w:rsid w:val="3A796E87"/>
    <w:rsid w:val="3A7B213D"/>
    <w:rsid w:val="3A9EF749"/>
    <w:rsid w:val="3B0B1D0D"/>
    <w:rsid w:val="3B0C7A1A"/>
    <w:rsid w:val="3B50F96D"/>
    <w:rsid w:val="3B869874"/>
    <w:rsid w:val="3B8C4F22"/>
    <w:rsid w:val="3BE41E9F"/>
    <w:rsid w:val="3BF6EB4E"/>
    <w:rsid w:val="3C0944E2"/>
    <w:rsid w:val="3C422D67"/>
    <w:rsid w:val="3C45560A"/>
    <w:rsid w:val="3CB50293"/>
    <w:rsid w:val="3CC9DE74"/>
    <w:rsid w:val="3D24AFC7"/>
    <w:rsid w:val="3D24DA5A"/>
    <w:rsid w:val="3D2B799B"/>
    <w:rsid w:val="3D40F077"/>
    <w:rsid w:val="3D67FBEE"/>
    <w:rsid w:val="3D896424"/>
    <w:rsid w:val="3D94B3AB"/>
    <w:rsid w:val="3DAEBBDD"/>
    <w:rsid w:val="3DDDF973"/>
    <w:rsid w:val="3E00C0F6"/>
    <w:rsid w:val="3E1AD627"/>
    <w:rsid w:val="3E23D185"/>
    <w:rsid w:val="3E36B7EB"/>
    <w:rsid w:val="3E4779B8"/>
    <w:rsid w:val="3E59921E"/>
    <w:rsid w:val="3E77647B"/>
    <w:rsid w:val="3E8FC534"/>
    <w:rsid w:val="3EF8022E"/>
    <w:rsid w:val="3F06D4D5"/>
    <w:rsid w:val="3F8DB922"/>
    <w:rsid w:val="3F95074C"/>
    <w:rsid w:val="3FA47BF5"/>
    <w:rsid w:val="3FA92A2A"/>
    <w:rsid w:val="400FCF2A"/>
    <w:rsid w:val="403FA1B6"/>
    <w:rsid w:val="408AC022"/>
    <w:rsid w:val="40DA79AA"/>
    <w:rsid w:val="40ED912A"/>
    <w:rsid w:val="41089A3E"/>
    <w:rsid w:val="4153FCA0"/>
    <w:rsid w:val="415B04F9"/>
    <w:rsid w:val="41BEB5F0"/>
    <w:rsid w:val="41F9B210"/>
    <w:rsid w:val="42013DA5"/>
    <w:rsid w:val="420E30AF"/>
    <w:rsid w:val="42140AC3"/>
    <w:rsid w:val="424C3F3A"/>
    <w:rsid w:val="424CEA3D"/>
    <w:rsid w:val="42520C11"/>
    <w:rsid w:val="42553CA8"/>
    <w:rsid w:val="42647E91"/>
    <w:rsid w:val="4284B6F1"/>
    <w:rsid w:val="42889833"/>
    <w:rsid w:val="42ACD9D8"/>
    <w:rsid w:val="4310E1EF"/>
    <w:rsid w:val="433EEEE7"/>
    <w:rsid w:val="434F622A"/>
    <w:rsid w:val="4363D4C6"/>
    <w:rsid w:val="438C8059"/>
    <w:rsid w:val="439A0298"/>
    <w:rsid w:val="43DCFC85"/>
    <w:rsid w:val="43E98E75"/>
    <w:rsid w:val="44418768"/>
    <w:rsid w:val="44744CDB"/>
    <w:rsid w:val="44AD48F8"/>
    <w:rsid w:val="44BD8065"/>
    <w:rsid w:val="44D5C3FE"/>
    <w:rsid w:val="44D97592"/>
    <w:rsid w:val="44F57E55"/>
    <w:rsid w:val="45550A06"/>
    <w:rsid w:val="45845D55"/>
    <w:rsid w:val="45D8281D"/>
    <w:rsid w:val="461B9259"/>
    <w:rsid w:val="46545D11"/>
    <w:rsid w:val="46F44BC1"/>
    <w:rsid w:val="46F7D051"/>
    <w:rsid w:val="47135922"/>
    <w:rsid w:val="4716C52E"/>
    <w:rsid w:val="471B261C"/>
    <w:rsid w:val="471BF899"/>
    <w:rsid w:val="472D29E1"/>
    <w:rsid w:val="473464BF"/>
    <w:rsid w:val="473F1BFF"/>
    <w:rsid w:val="4746119F"/>
    <w:rsid w:val="4762180D"/>
    <w:rsid w:val="477A616A"/>
    <w:rsid w:val="47A1C8B2"/>
    <w:rsid w:val="4811FCF9"/>
    <w:rsid w:val="481EB237"/>
    <w:rsid w:val="481F917E"/>
    <w:rsid w:val="4823717F"/>
    <w:rsid w:val="482E34E2"/>
    <w:rsid w:val="485C9CB2"/>
    <w:rsid w:val="4883DBB5"/>
    <w:rsid w:val="4888E8E8"/>
    <w:rsid w:val="488D0F3A"/>
    <w:rsid w:val="4890BD71"/>
    <w:rsid w:val="48B84569"/>
    <w:rsid w:val="491E4372"/>
    <w:rsid w:val="492E3D0F"/>
    <w:rsid w:val="4933A85F"/>
    <w:rsid w:val="4992B56B"/>
    <w:rsid w:val="499CF16C"/>
    <w:rsid w:val="49A8D3E0"/>
    <w:rsid w:val="49D22414"/>
    <w:rsid w:val="49D38905"/>
    <w:rsid w:val="49E45216"/>
    <w:rsid w:val="49FC3CA6"/>
    <w:rsid w:val="4A00796E"/>
    <w:rsid w:val="4A02AAC6"/>
    <w:rsid w:val="4A234288"/>
    <w:rsid w:val="4A27E876"/>
    <w:rsid w:val="4A3CA80C"/>
    <w:rsid w:val="4A3EF8F2"/>
    <w:rsid w:val="4A411776"/>
    <w:rsid w:val="4A5381FC"/>
    <w:rsid w:val="4A540903"/>
    <w:rsid w:val="4A6D2EC2"/>
    <w:rsid w:val="4A756CB6"/>
    <w:rsid w:val="4A8D3CD6"/>
    <w:rsid w:val="4AC75319"/>
    <w:rsid w:val="4AD82E51"/>
    <w:rsid w:val="4B4CEF44"/>
    <w:rsid w:val="4B51D7EB"/>
    <w:rsid w:val="4B8A3808"/>
    <w:rsid w:val="4B91D0AF"/>
    <w:rsid w:val="4BA25BDD"/>
    <w:rsid w:val="4BEFCE4E"/>
    <w:rsid w:val="4C055A3E"/>
    <w:rsid w:val="4C31FB47"/>
    <w:rsid w:val="4C321625"/>
    <w:rsid w:val="4C4B4815"/>
    <w:rsid w:val="4C570451"/>
    <w:rsid w:val="4C89C018"/>
    <w:rsid w:val="4CBE7516"/>
    <w:rsid w:val="4D1E87B2"/>
    <w:rsid w:val="4D3B5D4B"/>
    <w:rsid w:val="4D4162A9"/>
    <w:rsid w:val="4D50ED3E"/>
    <w:rsid w:val="4D75FCAF"/>
    <w:rsid w:val="4DB59A3E"/>
    <w:rsid w:val="4DEEE22B"/>
    <w:rsid w:val="4E0502A3"/>
    <w:rsid w:val="4E39D9FA"/>
    <w:rsid w:val="4E40A8AD"/>
    <w:rsid w:val="4E5BA513"/>
    <w:rsid w:val="4E5C1874"/>
    <w:rsid w:val="4E62058C"/>
    <w:rsid w:val="4E95CD3F"/>
    <w:rsid w:val="4EAA16CB"/>
    <w:rsid w:val="4EBF550F"/>
    <w:rsid w:val="4EC47970"/>
    <w:rsid w:val="4F118949"/>
    <w:rsid w:val="4F172C49"/>
    <w:rsid w:val="4F2DF878"/>
    <w:rsid w:val="4F328D2B"/>
    <w:rsid w:val="4F403374"/>
    <w:rsid w:val="4F51C249"/>
    <w:rsid w:val="4F74C21E"/>
    <w:rsid w:val="4F986B11"/>
    <w:rsid w:val="4FCEA24A"/>
    <w:rsid w:val="4FF9FAD7"/>
    <w:rsid w:val="50364113"/>
    <w:rsid w:val="503DE764"/>
    <w:rsid w:val="50411B39"/>
    <w:rsid w:val="508044CA"/>
    <w:rsid w:val="5085C021"/>
    <w:rsid w:val="508F321C"/>
    <w:rsid w:val="509A02D8"/>
    <w:rsid w:val="50A45F01"/>
    <w:rsid w:val="50C27970"/>
    <w:rsid w:val="50E680C1"/>
    <w:rsid w:val="51124303"/>
    <w:rsid w:val="513FE2D1"/>
    <w:rsid w:val="51498222"/>
    <w:rsid w:val="515C6EC8"/>
    <w:rsid w:val="517F495D"/>
    <w:rsid w:val="51890C56"/>
    <w:rsid w:val="51979510"/>
    <w:rsid w:val="51A4D46D"/>
    <w:rsid w:val="51BA0B20"/>
    <w:rsid w:val="5214E7C2"/>
    <w:rsid w:val="521D05F8"/>
    <w:rsid w:val="5230675D"/>
    <w:rsid w:val="524EABFA"/>
    <w:rsid w:val="52525DE2"/>
    <w:rsid w:val="527C1A54"/>
    <w:rsid w:val="52CAD6C9"/>
    <w:rsid w:val="52D09C9C"/>
    <w:rsid w:val="52D0F596"/>
    <w:rsid w:val="5335FAAC"/>
    <w:rsid w:val="53553A4B"/>
    <w:rsid w:val="5367DC01"/>
    <w:rsid w:val="53874589"/>
    <w:rsid w:val="53969010"/>
    <w:rsid w:val="539D4C4F"/>
    <w:rsid w:val="53AA2684"/>
    <w:rsid w:val="53BD129C"/>
    <w:rsid w:val="53C430A6"/>
    <w:rsid w:val="53DEDE22"/>
    <w:rsid w:val="53E9C4F5"/>
    <w:rsid w:val="544A79BE"/>
    <w:rsid w:val="546F3B00"/>
    <w:rsid w:val="546F9A8A"/>
    <w:rsid w:val="54992FA1"/>
    <w:rsid w:val="549C2C3A"/>
    <w:rsid w:val="54C77482"/>
    <w:rsid w:val="5515E171"/>
    <w:rsid w:val="55352A23"/>
    <w:rsid w:val="5578AC08"/>
    <w:rsid w:val="558AC8CA"/>
    <w:rsid w:val="559CAE52"/>
    <w:rsid w:val="55F2E9F9"/>
    <w:rsid w:val="55FE758C"/>
    <w:rsid w:val="5601365E"/>
    <w:rsid w:val="561C4D31"/>
    <w:rsid w:val="5637D3B1"/>
    <w:rsid w:val="5661E6AB"/>
    <w:rsid w:val="56AE328B"/>
    <w:rsid w:val="56CB8154"/>
    <w:rsid w:val="56E8E6B8"/>
    <w:rsid w:val="570BA250"/>
    <w:rsid w:val="5713E670"/>
    <w:rsid w:val="572DE4AA"/>
    <w:rsid w:val="57363DBA"/>
    <w:rsid w:val="578EDDDA"/>
    <w:rsid w:val="57980E13"/>
    <w:rsid w:val="57B96F8C"/>
    <w:rsid w:val="57D176BD"/>
    <w:rsid w:val="57EB86FA"/>
    <w:rsid w:val="583317CB"/>
    <w:rsid w:val="58F2C432"/>
    <w:rsid w:val="5908B0AA"/>
    <w:rsid w:val="590E0F84"/>
    <w:rsid w:val="59186F4D"/>
    <w:rsid w:val="593574A3"/>
    <w:rsid w:val="595314F8"/>
    <w:rsid w:val="595C290D"/>
    <w:rsid w:val="596D1E69"/>
    <w:rsid w:val="5977BFCE"/>
    <w:rsid w:val="598CC51A"/>
    <w:rsid w:val="59A1CB19"/>
    <w:rsid w:val="59A847EA"/>
    <w:rsid w:val="59E65E25"/>
    <w:rsid w:val="5A88209E"/>
    <w:rsid w:val="5AA64704"/>
    <w:rsid w:val="5B10E416"/>
    <w:rsid w:val="5B1CB747"/>
    <w:rsid w:val="5B31DCD7"/>
    <w:rsid w:val="5B5D9C21"/>
    <w:rsid w:val="5B74437E"/>
    <w:rsid w:val="5B9F13EE"/>
    <w:rsid w:val="5BA4B19A"/>
    <w:rsid w:val="5BBEA5EE"/>
    <w:rsid w:val="5C0AABD7"/>
    <w:rsid w:val="5C252A95"/>
    <w:rsid w:val="5C37B420"/>
    <w:rsid w:val="5C4A2A64"/>
    <w:rsid w:val="5C80239B"/>
    <w:rsid w:val="5C9A01F0"/>
    <w:rsid w:val="5CE78D54"/>
    <w:rsid w:val="5CFB3060"/>
    <w:rsid w:val="5D2A5637"/>
    <w:rsid w:val="5D2E7D9B"/>
    <w:rsid w:val="5D54FAE4"/>
    <w:rsid w:val="5D5F2CE3"/>
    <w:rsid w:val="5D648787"/>
    <w:rsid w:val="5D76A7C2"/>
    <w:rsid w:val="5D7B9CC7"/>
    <w:rsid w:val="5D84B438"/>
    <w:rsid w:val="5D8771BA"/>
    <w:rsid w:val="5DCAEF69"/>
    <w:rsid w:val="5DCBE808"/>
    <w:rsid w:val="5E13A1E5"/>
    <w:rsid w:val="5E1B720C"/>
    <w:rsid w:val="5E38FC90"/>
    <w:rsid w:val="5E3C1C83"/>
    <w:rsid w:val="5E5E512A"/>
    <w:rsid w:val="5E682B07"/>
    <w:rsid w:val="5E71BB1E"/>
    <w:rsid w:val="5EC0CAEE"/>
    <w:rsid w:val="5EFBC312"/>
    <w:rsid w:val="5F4F1E9C"/>
    <w:rsid w:val="5F6B3886"/>
    <w:rsid w:val="5F77F5F4"/>
    <w:rsid w:val="5F85CD8A"/>
    <w:rsid w:val="5F8C9950"/>
    <w:rsid w:val="5FB508B6"/>
    <w:rsid w:val="5FC98CD2"/>
    <w:rsid w:val="5FD086BC"/>
    <w:rsid w:val="6009E139"/>
    <w:rsid w:val="600AD587"/>
    <w:rsid w:val="601F4DAE"/>
    <w:rsid w:val="60A9F0A2"/>
    <w:rsid w:val="60AAE01E"/>
    <w:rsid w:val="60BF30CA"/>
    <w:rsid w:val="6113E5C1"/>
    <w:rsid w:val="6127867A"/>
    <w:rsid w:val="613340FA"/>
    <w:rsid w:val="61A8CC78"/>
    <w:rsid w:val="61ED3F32"/>
    <w:rsid w:val="6208EB6A"/>
    <w:rsid w:val="621B222A"/>
    <w:rsid w:val="6221845E"/>
    <w:rsid w:val="62298278"/>
    <w:rsid w:val="622AD330"/>
    <w:rsid w:val="6288DE42"/>
    <w:rsid w:val="62A9C9E8"/>
    <w:rsid w:val="62DAFC9C"/>
    <w:rsid w:val="62F3F366"/>
    <w:rsid w:val="632902DF"/>
    <w:rsid w:val="6338D79B"/>
    <w:rsid w:val="6340DE5F"/>
    <w:rsid w:val="636EC498"/>
    <w:rsid w:val="6371F649"/>
    <w:rsid w:val="63D79439"/>
    <w:rsid w:val="643641CE"/>
    <w:rsid w:val="643F4AEE"/>
    <w:rsid w:val="646177F7"/>
    <w:rsid w:val="6475E753"/>
    <w:rsid w:val="647E0A5D"/>
    <w:rsid w:val="64915B7B"/>
    <w:rsid w:val="64970251"/>
    <w:rsid w:val="64B68051"/>
    <w:rsid w:val="64D9A622"/>
    <w:rsid w:val="64E90D6E"/>
    <w:rsid w:val="6534B27D"/>
    <w:rsid w:val="654BD4F3"/>
    <w:rsid w:val="65742470"/>
    <w:rsid w:val="659CD4BC"/>
    <w:rsid w:val="65C26AE9"/>
    <w:rsid w:val="65C69F6A"/>
    <w:rsid w:val="65D17F46"/>
    <w:rsid w:val="6601A63D"/>
    <w:rsid w:val="660BCCE8"/>
    <w:rsid w:val="661010BF"/>
    <w:rsid w:val="666996B7"/>
    <w:rsid w:val="66B060DF"/>
    <w:rsid w:val="66BD264A"/>
    <w:rsid w:val="66C27CD2"/>
    <w:rsid w:val="6727EE27"/>
    <w:rsid w:val="67623006"/>
    <w:rsid w:val="67844DA3"/>
    <w:rsid w:val="67875619"/>
    <w:rsid w:val="67A75A44"/>
    <w:rsid w:val="67B0CE59"/>
    <w:rsid w:val="67BE4201"/>
    <w:rsid w:val="68107E15"/>
    <w:rsid w:val="681FF0EC"/>
    <w:rsid w:val="688D6D85"/>
    <w:rsid w:val="689986D9"/>
    <w:rsid w:val="68D5A11D"/>
    <w:rsid w:val="69286CED"/>
    <w:rsid w:val="69305377"/>
    <w:rsid w:val="6938580B"/>
    <w:rsid w:val="696FE9BF"/>
    <w:rsid w:val="6984287E"/>
    <w:rsid w:val="69A1CD46"/>
    <w:rsid w:val="69A2597B"/>
    <w:rsid w:val="69AE2034"/>
    <w:rsid w:val="69B8E929"/>
    <w:rsid w:val="69D14D67"/>
    <w:rsid w:val="69F24E26"/>
    <w:rsid w:val="6A1DBC92"/>
    <w:rsid w:val="6A8A51A5"/>
    <w:rsid w:val="6A93342D"/>
    <w:rsid w:val="6ADAB9AE"/>
    <w:rsid w:val="6AEFA866"/>
    <w:rsid w:val="6AF41B1F"/>
    <w:rsid w:val="6B2FFABE"/>
    <w:rsid w:val="6B4A9CA5"/>
    <w:rsid w:val="6B94C5A2"/>
    <w:rsid w:val="6BBCE33B"/>
    <w:rsid w:val="6BD7BA30"/>
    <w:rsid w:val="6BE389D7"/>
    <w:rsid w:val="6C1715D3"/>
    <w:rsid w:val="6C2EB21A"/>
    <w:rsid w:val="6C5E2478"/>
    <w:rsid w:val="6CC82434"/>
    <w:rsid w:val="6CFA3B56"/>
    <w:rsid w:val="6D3CDA32"/>
    <w:rsid w:val="6D549071"/>
    <w:rsid w:val="6D67F46F"/>
    <w:rsid w:val="6DC1F5A0"/>
    <w:rsid w:val="6E710E93"/>
    <w:rsid w:val="6E9E6717"/>
    <w:rsid w:val="6EA9544C"/>
    <w:rsid w:val="6EB2CCA6"/>
    <w:rsid w:val="6EBDE29A"/>
    <w:rsid w:val="6EC5BD24"/>
    <w:rsid w:val="6EE29DD7"/>
    <w:rsid w:val="6F367687"/>
    <w:rsid w:val="6F6E61CD"/>
    <w:rsid w:val="6F95394E"/>
    <w:rsid w:val="6FA4BFD6"/>
    <w:rsid w:val="6FD0BBA4"/>
    <w:rsid w:val="705620E8"/>
    <w:rsid w:val="7058B379"/>
    <w:rsid w:val="706CB41D"/>
    <w:rsid w:val="70845992"/>
    <w:rsid w:val="70A466A8"/>
    <w:rsid w:val="70BC80CA"/>
    <w:rsid w:val="710C3D0C"/>
    <w:rsid w:val="71219631"/>
    <w:rsid w:val="713134AE"/>
    <w:rsid w:val="714D3760"/>
    <w:rsid w:val="718F5A4B"/>
    <w:rsid w:val="71B71660"/>
    <w:rsid w:val="71BE5DF6"/>
    <w:rsid w:val="71D58D73"/>
    <w:rsid w:val="71D5FD3B"/>
    <w:rsid w:val="71F42D15"/>
    <w:rsid w:val="721E4E9F"/>
    <w:rsid w:val="721F85AD"/>
    <w:rsid w:val="7230C5DB"/>
    <w:rsid w:val="7247C478"/>
    <w:rsid w:val="725F4887"/>
    <w:rsid w:val="7272C81C"/>
    <w:rsid w:val="72932826"/>
    <w:rsid w:val="72A561DE"/>
    <w:rsid w:val="72E637F3"/>
    <w:rsid w:val="7305A64D"/>
    <w:rsid w:val="731B3E30"/>
    <w:rsid w:val="7362DF41"/>
    <w:rsid w:val="7377A8FD"/>
    <w:rsid w:val="739D0231"/>
    <w:rsid w:val="73D94897"/>
    <w:rsid w:val="740C59E6"/>
    <w:rsid w:val="7460A742"/>
    <w:rsid w:val="75073F67"/>
    <w:rsid w:val="7549F8D5"/>
    <w:rsid w:val="754E27DB"/>
    <w:rsid w:val="758CBECD"/>
    <w:rsid w:val="75F490AF"/>
    <w:rsid w:val="7622C34E"/>
    <w:rsid w:val="76515260"/>
    <w:rsid w:val="7652E901"/>
    <w:rsid w:val="7659FC5A"/>
    <w:rsid w:val="765FB41C"/>
    <w:rsid w:val="76A9CC3B"/>
    <w:rsid w:val="76C5B003"/>
    <w:rsid w:val="76CAB5BB"/>
    <w:rsid w:val="76D5FD73"/>
    <w:rsid w:val="76E0F947"/>
    <w:rsid w:val="77510B17"/>
    <w:rsid w:val="7751B440"/>
    <w:rsid w:val="7751B45A"/>
    <w:rsid w:val="77761C87"/>
    <w:rsid w:val="77950909"/>
    <w:rsid w:val="779C8FAF"/>
    <w:rsid w:val="77BCCDDE"/>
    <w:rsid w:val="77D882EC"/>
    <w:rsid w:val="78024526"/>
    <w:rsid w:val="783928F5"/>
    <w:rsid w:val="788B0FED"/>
    <w:rsid w:val="78E31105"/>
    <w:rsid w:val="78EB4527"/>
    <w:rsid w:val="7908989B"/>
    <w:rsid w:val="7936F2B8"/>
    <w:rsid w:val="794FB4AB"/>
    <w:rsid w:val="79643A02"/>
    <w:rsid w:val="79652CEE"/>
    <w:rsid w:val="796D0322"/>
    <w:rsid w:val="7977A825"/>
    <w:rsid w:val="79D43D82"/>
    <w:rsid w:val="7A83A13D"/>
    <w:rsid w:val="7AB8CD19"/>
    <w:rsid w:val="7AC546C6"/>
    <w:rsid w:val="7AE8B9B9"/>
    <w:rsid w:val="7B0D2935"/>
    <w:rsid w:val="7B1E94A5"/>
    <w:rsid w:val="7B504A30"/>
    <w:rsid w:val="7B7EC0DD"/>
    <w:rsid w:val="7B8193D6"/>
    <w:rsid w:val="7BC13201"/>
    <w:rsid w:val="7C05B794"/>
    <w:rsid w:val="7C4F7F3B"/>
    <w:rsid w:val="7C5AF607"/>
    <w:rsid w:val="7CC96F00"/>
    <w:rsid w:val="7CEC64D8"/>
    <w:rsid w:val="7D6A6CC1"/>
    <w:rsid w:val="7D7AEBD6"/>
    <w:rsid w:val="7D8CD51F"/>
    <w:rsid w:val="7DA7A931"/>
    <w:rsid w:val="7E1293E5"/>
    <w:rsid w:val="7E2CC3FD"/>
    <w:rsid w:val="7E45EE7C"/>
    <w:rsid w:val="7E471DB0"/>
    <w:rsid w:val="7E4C9C5B"/>
    <w:rsid w:val="7E685937"/>
    <w:rsid w:val="7E89C601"/>
    <w:rsid w:val="7E9EF724"/>
    <w:rsid w:val="7EA209D3"/>
    <w:rsid w:val="7ECF6930"/>
    <w:rsid w:val="7EFD3916"/>
    <w:rsid w:val="7F248E44"/>
    <w:rsid w:val="7F49D671"/>
    <w:rsid w:val="7F6EB21D"/>
    <w:rsid w:val="7FB944A0"/>
    <w:rsid w:val="7FCE6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4074DD4"/>
  <w15:docId w15:val="{3B3138FB-5CDD-4D5B-8218-10288C04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0E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Uwydatnienie">
    <w:name w:val="Emphasis"/>
    <w:basedOn w:val="Domylnaczcionkaakapitu"/>
    <w:uiPriority w:val="20"/>
    <w:qFormat/>
    <w:rsid w:val="000E111A"/>
    <w:rPr>
      <w:i/>
      <w:iCs/>
    </w:rPr>
  </w:style>
  <w:style w:type="character" w:styleId="Numerwiersza">
    <w:name w:val="line number"/>
    <w:basedOn w:val="Domylnaczcionkaakapitu"/>
    <w:uiPriority w:val="99"/>
    <w:semiHidden/>
    <w:unhideWhenUsed/>
    <w:rsid w:val="00000CBE"/>
  </w:style>
  <w:style w:type="paragraph" w:styleId="Akapitzlist">
    <w:name w:val="List Paragraph"/>
    <w:basedOn w:val="Normalny"/>
    <w:uiPriority w:val="34"/>
    <w:qFormat/>
    <w:rsid w:val="003C75D9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F4422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4422E"/>
    <w:pPr>
      <w:spacing w:after="0" w:line="240" w:lineRule="auto"/>
    </w:pPr>
    <w:rPr>
      <w:sz w:val="20"/>
      <w:szCs w:val="20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4422E"/>
    <w:rPr>
      <w:sz w:val="20"/>
      <w:szCs w:val="20"/>
    </w:rPr>
  </w:style>
  <w:style w:type="paragraph" w:customStyle="1" w:styleId="EndNoteBibliographyTitle">
    <w:name w:val="EndNote Bibliography Title"/>
    <w:basedOn w:val="Normalny"/>
    <w:link w:val="EndNoteBibliographyTitleZnak"/>
    <w:rsid w:val="002F1A1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2F1A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2F1A1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2F1A15"/>
    <w:rPr>
      <w:rFonts w:ascii="Calibri" w:hAnsi="Calibri" w:cs="Calibri"/>
      <w:noProof/>
      <w:lang w:val="en-US"/>
    </w:rPr>
  </w:style>
  <w:style w:type="character" w:styleId="Hipercze">
    <w:name w:val="Hyperlink"/>
    <w:basedOn w:val="Domylnaczcionkaakapitu"/>
    <w:uiPriority w:val="99"/>
    <w:unhideWhenUsed/>
    <w:rsid w:val="002F1A15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2F1A15"/>
    <w:rPr>
      <w:color w:val="605E5C"/>
      <w:shd w:val="clear" w:color="auto" w:fill="E1DFDD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65FEB"/>
    <w:pPr>
      <w:spacing w:after="160"/>
    </w:pPr>
    <w:rPr>
      <w:b/>
      <w:bCs/>
      <w:lang w:val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65FEB"/>
    <w:rPr>
      <w:b/>
      <w:bCs/>
      <w:sz w:val="20"/>
      <w:szCs w:val="20"/>
      <w:lang w:val="en-US"/>
    </w:rPr>
  </w:style>
  <w:style w:type="character" w:styleId="UyteHipercze">
    <w:name w:val="FollowedHyperlink"/>
    <w:basedOn w:val="Domylnaczcionkaakapitu"/>
    <w:uiPriority w:val="99"/>
    <w:semiHidden/>
    <w:unhideWhenUsed/>
    <w:rsid w:val="00F92344"/>
    <w:rPr>
      <w:color w:val="954F72" w:themeColor="followedHyperlink"/>
      <w:u w:val="single"/>
    </w:rPr>
  </w:style>
  <w:style w:type="paragraph" w:styleId="Poprawka">
    <w:name w:val="Revision"/>
    <w:hidden/>
    <w:uiPriority w:val="99"/>
    <w:semiHidden/>
    <w:rsid w:val="00134682"/>
    <w:pPr>
      <w:spacing w:after="0" w:line="240" w:lineRule="auto"/>
    </w:pPr>
    <w:rPr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B6E51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B6E51"/>
    <w:rPr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05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0572D"/>
    <w:rPr>
      <w:rFonts w:ascii="Segoe UI" w:hAnsi="Segoe UI" w:cs="Segoe UI"/>
      <w:sz w:val="18"/>
      <w:szCs w:val="18"/>
      <w:lang w:val="en-US"/>
    </w:rPr>
  </w:style>
  <w:style w:type="paragraph" w:styleId="Listapunktowana">
    <w:name w:val="List Bullet"/>
    <w:basedOn w:val="Normalny"/>
    <w:uiPriority w:val="99"/>
    <w:unhideWhenUsed/>
    <w:rsid w:val="007F17A1"/>
    <w:pPr>
      <w:numPr>
        <w:numId w:val="7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7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1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1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EF71B-57EC-49AE-979B-B07869FAC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7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rzywa</dc:creator>
  <cp:keywords/>
  <dc:description/>
  <cp:lastModifiedBy>Magdalena Winiarska</cp:lastModifiedBy>
  <cp:revision>4</cp:revision>
  <cp:lastPrinted>2023-10-04T16:02:00Z</cp:lastPrinted>
  <dcterms:created xsi:type="dcterms:W3CDTF">2025-03-04T10:27:00Z</dcterms:created>
  <dcterms:modified xsi:type="dcterms:W3CDTF">2025-03-08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5103e1229c2c1edcc18d60f1aacfa0c0cab6e667fd259ca1ba1b166c82fb2c</vt:lpwstr>
  </property>
</Properties>
</file>